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847C" w14:textId="73DEEB63" w:rsidR="00A10499" w:rsidRPr="00A10499" w:rsidDel="00235A63" w:rsidRDefault="00235A63" w:rsidP="00A10499">
      <w:pPr>
        <w:pStyle w:val="1"/>
        <w:rPr>
          <w:del w:id="0" w:author="Yvette Wang" w:date="2023-12-21T12:44:00Z"/>
          <w:rFonts w:ascii="Calibri" w:hAnsi="Calibri" w:cs="Calibri"/>
          <w:sz w:val="30"/>
          <w:szCs w:val="30"/>
        </w:rPr>
      </w:pPr>
      <w:bookmarkStart w:id="1" w:name="_Toc134539270"/>
      <w:ins w:id="2" w:author="Yvette Wang" w:date="2023-12-21T12:44:00Z">
        <w:r>
          <w:rPr>
            <w:rFonts w:ascii="Calibri" w:hAnsi="Calibri" w:cs="Calibri"/>
            <w:sz w:val="30"/>
            <w:szCs w:val="30"/>
          </w:rPr>
          <w:t>Multimedia Appendix 1</w:t>
        </w:r>
      </w:ins>
      <w:del w:id="3" w:author="Yvette Wang" w:date="2023-12-21T12:44:00Z">
        <w:r w:rsidR="00A10499" w:rsidRPr="00A10499" w:rsidDel="00235A63">
          <w:rPr>
            <w:rFonts w:ascii="Calibri" w:hAnsi="Calibri" w:cs="Calibri"/>
            <w:sz w:val="30"/>
            <w:szCs w:val="30"/>
          </w:rPr>
          <w:delText>SUPPLEMENTARY MATERIALS</w:delText>
        </w:r>
      </w:del>
    </w:p>
    <w:p w14:paraId="15CEBB6C" w14:textId="49994FE7" w:rsidR="00650BA4" w:rsidRPr="009D7818" w:rsidDel="00235A63" w:rsidRDefault="00650BA4" w:rsidP="009D7818">
      <w:pPr>
        <w:pStyle w:val="2"/>
        <w:rPr>
          <w:del w:id="4" w:author="Yvette Wang" w:date="2023-12-21T12:44:00Z"/>
          <w:rFonts w:ascii="Calibri" w:hAnsi="Calibri" w:cs="Calibri"/>
          <w:sz w:val="24"/>
          <w:szCs w:val="24"/>
        </w:rPr>
      </w:pPr>
      <w:del w:id="5" w:author="Yvette Wang" w:date="2023-12-21T12:44:00Z">
        <w:r w:rsidRPr="009D7818" w:rsidDel="00235A63">
          <w:rPr>
            <w:rFonts w:ascii="Calibri" w:hAnsi="Calibri" w:cs="Calibri"/>
            <w:sz w:val="24"/>
            <w:szCs w:val="24"/>
          </w:rPr>
          <w:delText>SUPPLEMENTARY TABLES</w:delText>
        </w:r>
        <w:bookmarkEnd w:id="1"/>
      </w:del>
    </w:p>
    <w:p w14:paraId="7F3CEFD6" w14:textId="6E574215" w:rsidR="00650BA4" w:rsidRPr="009D7818" w:rsidRDefault="009D7818" w:rsidP="009D7818">
      <w:pPr>
        <w:pStyle w:val="3"/>
        <w:rPr>
          <w:rFonts w:ascii="Calibri" w:hAnsi="Calibri" w:cs="Calibri"/>
          <w:sz w:val="20"/>
          <w:szCs w:val="20"/>
        </w:rPr>
      </w:pPr>
      <w:bookmarkStart w:id="6" w:name="_Toc134539271"/>
      <w:del w:id="7" w:author="Yvette Wang" w:date="2023-12-21T12:44:00Z">
        <w:r w:rsidDel="00235A63">
          <w:rPr>
            <w:rFonts w:ascii="Calibri" w:hAnsi="Calibri" w:cs="Calibri"/>
            <w:sz w:val="20"/>
            <w:szCs w:val="20"/>
          </w:rPr>
          <w:delText xml:space="preserve">Supplementary </w:delText>
        </w:r>
        <w:r w:rsidR="00650BA4" w:rsidRPr="009D7818" w:rsidDel="00235A63">
          <w:rPr>
            <w:rFonts w:ascii="Calibri" w:hAnsi="Calibri" w:cs="Calibri"/>
            <w:sz w:val="20"/>
            <w:szCs w:val="20"/>
          </w:rPr>
          <w:delText>Table 1</w:delText>
        </w:r>
      </w:del>
      <w:bookmarkEnd w:id="6"/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6605"/>
      </w:tblGrid>
      <w:tr w:rsidR="00650BA4" w:rsidRPr="00650BA4" w14:paraId="29A09170" w14:textId="77777777" w:rsidTr="00650BA4">
        <w:trPr>
          <w:trHeight w:val="327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33E3" w14:textId="77777777" w:rsidR="00650BA4" w:rsidRPr="00650BA4" w:rsidRDefault="00650BA4" w:rsidP="00650BA4">
            <w:pPr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riteria for quality control and DR grading according to the NHS guidelines.</w:t>
            </w:r>
          </w:p>
        </w:tc>
      </w:tr>
      <w:tr w:rsidR="00650BA4" w:rsidRPr="00650BA4" w14:paraId="3352AD8E" w14:textId="77777777" w:rsidTr="00650BA4">
        <w:trPr>
          <w:trHeight w:val="3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846D7" w14:textId="77777777" w:rsidR="00650BA4" w:rsidRPr="00650BA4" w:rsidRDefault="00650BA4" w:rsidP="00650BA4">
            <w:pPr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6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4EB7" w14:textId="77777777" w:rsidR="00650BA4" w:rsidRPr="00650BA4" w:rsidRDefault="00650BA4" w:rsidP="00650BA4">
            <w:pPr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Presence of Clinical Features</w:t>
            </w:r>
          </w:p>
        </w:tc>
      </w:tr>
      <w:tr w:rsidR="00650BA4" w:rsidRPr="00650BA4" w14:paraId="6D8AF61B" w14:textId="77777777" w:rsidTr="00D870B6">
        <w:trPr>
          <w:trHeight w:val="348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5D8E9B8" w14:textId="77777777" w:rsidR="00650BA4" w:rsidRPr="00650BA4" w:rsidRDefault="00650BA4" w:rsidP="00650BA4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Quality Control</w:t>
            </w:r>
          </w:p>
        </w:tc>
      </w:tr>
      <w:tr w:rsidR="00650BA4" w:rsidRPr="00650BA4" w14:paraId="2944C125" w14:textId="77777777" w:rsidTr="00650BA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67D7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Poor quality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AAA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ny criterion of the following:</w:t>
            </w:r>
          </w:p>
        </w:tc>
      </w:tr>
      <w:tr w:rsidR="00650BA4" w:rsidRPr="00650BA4" w14:paraId="201E683C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638F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ADA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) Vessels within 1 DD of the optic disc margin or macular fovea cannot be identified</w:t>
            </w:r>
          </w:p>
        </w:tc>
      </w:tr>
      <w:tr w:rsidR="00650BA4" w:rsidRPr="00650BA4" w14:paraId="44744A05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93DF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B630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) &gt;= 50% of the area is obscured</w:t>
            </w:r>
          </w:p>
        </w:tc>
      </w:tr>
      <w:tr w:rsidR="00650BA4" w:rsidRPr="00650BA4" w14:paraId="677B6A98" w14:textId="77777777" w:rsidTr="00650BA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81F3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Poor locatio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2D7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entral of the image deviates from the optic disc or the macular fovea more than 2 DD</w:t>
            </w:r>
          </w:p>
        </w:tc>
      </w:tr>
      <w:tr w:rsidR="00650BA4" w:rsidRPr="00650BA4" w14:paraId="370885DA" w14:textId="77777777" w:rsidTr="00D870B6">
        <w:trPr>
          <w:trHeight w:val="327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4B536EB" w14:textId="77777777" w:rsidR="00650BA4" w:rsidRPr="00650BA4" w:rsidRDefault="00650BA4" w:rsidP="00650BA4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DR grading</w:t>
            </w:r>
          </w:p>
        </w:tc>
      </w:tr>
      <w:tr w:rsidR="00650BA4" w:rsidRPr="00650BA4" w14:paraId="072FE7BB" w14:textId="77777777" w:rsidTr="00650BA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C3AD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0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8A0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Does not meet any of the following criteria</w:t>
            </w:r>
          </w:p>
        </w:tc>
      </w:tr>
      <w:tr w:rsidR="00650BA4" w:rsidRPr="00650BA4" w14:paraId="4457AF42" w14:textId="77777777" w:rsidTr="00650BA4">
        <w:trPr>
          <w:trHeight w:val="348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B019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DA4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1.1) Microaneurysm</w:t>
            </w:r>
          </w:p>
        </w:tc>
      </w:tr>
      <w:tr w:rsidR="00650BA4" w:rsidRPr="00650BA4" w14:paraId="59450BB1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5948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4FC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1.2) Retinal hemorrhage</w:t>
            </w:r>
          </w:p>
        </w:tc>
      </w:tr>
      <w:tr w:rsidR="00650BA4" w:rsidRPr="00650BA4" w14:paraId="080D1B21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5E77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AEB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1.3) Hard Exudate</w:t>
            </w:r>
          </w:p>
        </w:tc>
      </w:tr>
      <w:tr w:rsidR="00650BA4" w:rsidRPr="00650BA4" w14:paraId="63F81F53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657A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4C5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1.4) Cotton-wool spot</w:t>
            </w:r>
          </w:p>
        </w:tc>
      </w:tr>
      <w:tr w:rsidR="00650BA4" w:rsidRPr="00650BA4" w14:paraId="7D038649" w14:textId="77777777" w:rsidTr="00650BA4">
        <w:trPr>
          <w:trHeight w:val="327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911D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D6D6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.1) Venous loops</w:t>
            </w:r>
          </w:p>
        </w:tc>
      </w:tr>
      <w:tr w:rsidR="00650BA4" w:rsidRPr="00650BA4" w14:paraId="5795DC4E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A7B8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85D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.2) Venous beading</w:t>
            </w:r>
          </w:p>
        </w:tc>
      </w:tr>
      <w:tr w:rsidR="00650BA4" w:rsidRPr="00650BA4" w14:paraId="31156554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71FB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544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.3) Venous reduplication</w:t>
            </w:r>
          </w:p>
        </w:tc>
      </w:tr>
      <w:tr w:rsidR="00650BA4" w:rsidRPr="00650BA4" w14:paraId="1626C5E8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2720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7C5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.4) Intraretinal microvascular abnormality</w:t>
            </w:r>
          </w:p>
        </w:tc>
      </w:tr>
      <w:tr w:rsidR="00650BA4" w:rsidRPr="00650BA4" w14:paraId="64BB9DD3" w14:textId="77777777" w:rsidTr="00650BA4">
        <w:trPr>
          <w:trHeight w:val="3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1A23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E26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2.5) Multiple blot hemorrhages</w:t>
            </w:r>
          </w:p>
        </w:tc>
      </w:tr>
      <w:tr w:rsidR="00650BA4" w:rsidRPr="00650BA4" w14:paraId="2BA22AE7" w14:textId="77777777" w:rsidTr="00650BA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A66F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s (stable)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0B0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s.1) Evidence for peripheral retinal photocoagulation and a stable condition after treatment</w:t>
            </w:r>
          </w:p>
        </w:tc>
      </w:tr>
      <w:tr w:rsidR="00650BA4" w:rsidRPr="00650BA4" w14:paraId="55793787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707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97B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s.2) Stable fibrous proliferation with or without tractional retinal detachment</w:t>
            </w:r>
          </w:p>
        </w:tc>
      </w:tr>
      <w:tr w:rsidR="00650BA4" w:rsidRPr="00650BA4" w14:paraId="2F350EFF" w14:textId="77777777" w:rsidTr="00650BA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19B3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a (active)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B1D6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a.1) Neovascularization of the disc or neovascularization elsewhere in the retina</w:t>
            </w:r>
          </w:p>
        </w:tc>
      </w:tr>
      <w:tr w:rsidR="00650BA4" w:rsidRPr="00650BA4" w14:paraId="4EC8DDF9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2594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98B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a.2) Preretinal hemorrhage or vitreous hemorrhage</w:t>
            </w:r>
          </w:p>
        </w:tc>
      </w:tr>
      <w:tr w:rsidR="00650BA4" w:rsidRPr="00650BA4" w14:paraId="516B0912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898E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5DE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a.3) Active fibrous proliferation with traction over the retina</w:t>
            </w:r>
          </w:p>
        </w:tc>
      </w:tr>
      <w:tr w:rsidR="00650BA4" w:rsidRPr="00650BA4" w14:paraId="7EE2F55B" w14:textId="77777777" w:rsidTr="00650BA4">
        <w:trPr>
          <w:trHeight w:val="3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7E876" w14:textId="77777777" w:rsidR="00650BA4" w:rsidRPr="00650BA4" w:rsidRDefault="00650BA4" w:rsidP="00650BA4">
            <w:pPr>
              <w:rPr>
                <w:rFonts w:ascii="Calibri" w:eastAsia="DengXian" w:hAnsi="Calibri" w:cs="Calibri" w:hint="eastAsia"/>
                <w:color w:val="000000"/>
                <w:sz w:val="20"/>
                <w:szCs w:val="20"/>
              </w:rPr>
            </w:pPr>
            <w:del w:id="8" w:author="Yvette Wang" w:date="2024-07-05T16:05:00Z">
              <w:r w:rsidRPr="00650BA4" w:rsidDel="00F7323D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A013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R3a.4) Tractional retinal detachment</w:t>
            </w:r>
          </w:p>
        </w:tc>
      </w:tr>
      <w:tr w:rsidR="00650BA4" w:rsidRPr="00650BA4" w14:paraId="605A437C" w14:textId="77777777" w:rsidTr="00650BA4">
        <w:trPr>
          <w:trHeight w:val="327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9905" w14:textId="77777777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DR = diabetic retinopathy; NHS = National Health Service; DD = disc diameter.</w:t>
            </w:r>
          </w:p>
        </w:tc>
      </w:tr>
      <w:tr w:rsidR="00650BA4" w:rsidRPr="00650BA4" w14:paraId="68E43462" w14:textId="77777777" w:rsidTr="00650BA4">
        <w:trPr>
          <w:trHeight w:val="737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D0C1" w14:textId="7DC7D46D" w:rsidR="00650BA4" w:rsidRPr="00650BA4" w:rsidRDefault="00650BA4" w:rsidP="00650BA4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mages of poor quality or poor location would be classified as ungradable, otherwise as gradable. </w:t>
            </w:r>
            <w:r w:rsidR="00043E97">
              <w:rPr>
                <w:rFonts w:ascii="Calibri" w:eastAsia="DengXian" w:hAnsi="Calibri" w:cs="Calibri" w:hint="eastAsia"/>
                <w:color w:val="000000"/>
                <w:sz w:val="20"/>
                <w:szCs w:val="20"/>
              </w:rPr>
              <w:t>R</w:t>
            </w:r>
            <w:r w:rsidRPr="00650BA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eferable DR was defined as R2 and grades above.</w:t>
            </w:r>
          </w:p>
        </w:tc>
      </w:tr>
    </w:tbl>
    <w:p w14:paraId="19DF351F" w14:textId="77777777" w:rsidR="00650BA4" w:rsidRPr="009D7818" w:rsidRDefault="00650BA4" w:rsidP="00650BA4">
      <w:pPr>
        <w:rPr>
          <w:rFonts w:ascii="Calibri" w:hAnsi="Calibri" w:cs="Calibri"/>
          <w:sz w:val="20"/>
          <w:szCs w:val="20"/>
        </w:rPr>
        <w:sectPr w:rsidR="00650BA4" w:rsidRPr="009D78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58"/>
        <w:tblW w:w="8296" w:type="dxa"/>
        <w:tblLook w:val="04A0" w:firstRow="1" w:lastRow="0" w:firstColumn="1" w:lastColumn="0" w:noHBand="0" w:noVBand="1"/>
      </w:tblPr>
      <w:tblGrid>
        <w:gridCol w:w="2773"/>
        <w:gridCol w:w="2287"/>
        <w:gridCol w:w="3236"/>
      </w:tblGrid>
      <w:tr w:rsidR="004C587F" w:rsidRPr="00F00770" w14:paraId="3E69FDC0" w14:textId="77777777" w:rsidTr="004C587F">
        <w:trPr>
          <w:trHeight w:val="320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93745" w14:textId="77777777" w:rsidR="004C587F" w:rsidRPr="00F00770" w:rsidRDefault="004C587F" w:rsidP="004C587F">
            <w:pPr>
              <w:rPr>
                <w:moveTo w:id="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bookmarkStart w:id="10" w:name="_Toc134539273"/>
            <w:moveToRangeStart w:id="11" w:author="Yvette Wang" w:date="2023-12-30T15:01:00Z" w:name="move154840881"/>
            <w:moveTo w:id="12" w:author="Yvette Wang" w:date="2023-12-30T15:01:00Z"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lastRenderedPageBreak/>
                <w:t>Table S</w:t>
              </w:r>
              <w:r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2</w:t>
              </w:r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.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 xml:space="preserve"> </w:t>
              </w:r>
              <w:r w:rsidRPr="00F00770">
                <w:rPr>
                  <w:rFonts w:ascii="Calibri" w:hAnsi="Calibri" w:cs="Calibri"/>
                  <w:sz w:val="20"/>
                  <w:szCs w:val="20"/>
                </w:rPr>
                <w:t xml:space="preserve">Detailed </w:t>
              </w:r>
              <w:r>
                <w:rPr>
                  <w:rFonts w:ascii="Calibri" w:hAnsi="Calibri" w:cs="Calibri"/>
                  <w:sz w:val="20"/>
                  <w:szCs w:val="20"/>
                </w:rPr>
                <w:t>a</w:t>
              </w:r>
              <w:r w:rsidRPr="00F00770">
                <w:rPr>
                  <w:rFonts w:ascii="Calibri" w:hAnsi="Calibri" w:cs="Calibri"/>
                  <w:sz w:val="20"/>
                  <w:szCs w:val="20"/>
                </w:rPr>
                <w:t>djudicated findings and distribution of DR categories in sample images.</w:t>
              </w:r>
            </w:moveTo>
          </w:p>
        </w:tc>
      </w:tr>
      <w:tr w:rsidR="004C587F" w:rsidRPr="00F00770" w14:paraId="0DC53CFD" w14:textId="77777777" w:rsidTr="004C587F">
        <w:trPr>
          <w:trHeight w:val="320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020" w14:textId="77777777" w:rsidR="004C587F" w:rsidRPr="00F00770" w:rsidRDefault="004C587F" w:rsidP="004C587F">
            <w:pPr>
              <w:rPr>
                <w:moveTo w:id="13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4" w:author="Yvette Wang" w:date="2023-12-30T15:01:00Z">
              <w:r w:rsidRPr="00F00770">
                <w:rPr>
                  <w:rFonts w:ascii="Calibri" w:eastAsia="DengXian" w:hAnsi="Calibri" w:cs="Calibri" w:hint="eastAsia"/>
                  <w:b/>
                  <w:bCs/>
                  <w:color w:val="000000"/>
                  <w:sz w:val="20"/>
                  <w:szCs w:val="20"/>
                </w:rPr>
                <w:t>Adjudicat</w:t>
              </w:r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ed results</w:t>
              </w:r>
            </w:moveTo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D7F" w14:textId="77777777" w:rsidR="004C587F" w:rsidRPr="00F00770" w:rsidRDefault="004C587F" w:rsidP="004C587F">
            <w:pPr>
              <w:jc w:val="center"/>
              <w:rPr>
                <w:moveTo w:id="15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6" w:author="Yvette Wang" w:date="2023-12-30T15:01:00Z"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False negative sample</w:t>
              </w:r>
            </w:moveTo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6883" w14:textId="77777777" w:rsidR="004C587F" w:rsidRPr="00F00770" w:rsidRDefault="004C587F" w:rsidP="004C587F">
            <w:pPr>
              <w:jc w:val="center"/>
              <w:rPr>
                <w:moveTo w:id="17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8" w:author="Yvette Wang" w:date="2023-12-30T15:01:00Z"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False positive sample</w:t>
              </w:r>
            </w:moveTo>
          </w:p>
        </w:tc>
      </w:tr>
      <w:tr w:rsidR="004C587F" w:rsidRPr="00F00770" w14:paraId="773943C4" w14:textId="77777777" w:rsidTr="004C587F">
        <w:trPr>
          <w:trHeight w:val="320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C16FC1" w14:textId="77777777" w:rsidR="004C587F" w:rsidRPr="00F00770" w:rsidRDefault="004C587F" w:rsidP="004C587F">
            <w:pPr>
              <w:rPr>
                <w:moveTo w:id="19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20" w:author="Yvette Wang" w:date="2023-12-30T15:01:00Z"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Images</w:t>
              </w:r>
            </w:moveTo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E921A5" w14:textId="77777777" w:rsidR="004C587F" w:rsidRPr="00F00770" w:rsidRDefault="004C587F" w:rsidP="004C587F">
            <w:pPr>
              <w:jc w:val="center"/>
              <w:rPr>
                <w:moveTo w:id="21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BC8B4F" w14:textId="77777777" w:rsidR="004C587F" w:rsidRPr="00F00770" w:rsidRDefault="004C587F" w:rsidP="004C587F">
            <w:pPr>
              <w:jc w:val="center"/>
              <w:rPr>
                <w:moveTo w:id="22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587F" w:rsidRPr="00F00770" w14:paraId="1C0AA9DD" w14:textId="77777777" w:rsidTr="004C587F">
        <w:trPr>
          <w:trHeight w:val="320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AFE2" w14:textId="77777777" w:rsidR="004C587F" w:rsidRPr="00F00770" w:rsidRDefault="004C587F" w:rsidP="004C587F">
            <w:pPr>
              <w:ind w:firstLineChars="50" w:firstLine="100"/>
              <w:rPr>
                <w:moveTo w:id="2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2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No. of randomly sample</w:t>
              </w:r>
            </w:moveTo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70B5" w14:textId="77777777" w:rsidR="004C587F" w:rsidRPr="00F00770" w:rsidRDefault="004C587F" w:rsidP="004C587F">
            <w:pPr>
              <w:jc w:val="center"/>
              <w:rPr>
                <w:moveTo w:id="2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2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934</w:t>
              </w:r>
            </w:moveTo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901D" w14:textId="77777777" w:rsidR="004C587F" w:rsidRPr="00F00770" w:rsidRDefault="004C587F" w:rsidP="004C587F">
            <w:pPr>
              <w:jc w:val="center"/>
              <w:rPr>
                <w:moveTo w:id="2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28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</w:t>
              </w:r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,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894</w:t>
              </w:r>
            </w:moveTo>
          </w:p>
        </w:tc>
      </w:tr>
      <w:tr w:rsidR="004C587F" w:rsidRPr="00F00770" w14:paraId="67115AF0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0234A8A" w14:textId="77777777" w:rsidR="004C587F" w:rsidRPr="00F00770" w:rsidRDefault="004C587F" w:rsidP="004C587F">
            <w:pPr>
              <w:ind w:firstLineChars="50" w:firstLine="100"/>
              <w:rPr>
                <w:moveTo w:id="2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30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Poor quality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4EF865F" w14:textId="77777777" w:rsidR="004C587F" w:rsidRPr="00F00770" w:rsidRDefault="004C587F" w:rsidP="004C587F">
            <w:pPr>
              <w:jc w:val="center"/>
              <w:rPr>
                <w:moveTo w:id="3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32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4 (5.78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402B61E" w14:textId="77777777" w:rsidR="004C587F" w:rsidRPr="00F00770" w:rsidRDefault="004C587F" w:rsidP="004C587F">
            <w:pPr>
              <w:jc w:val="center"/>
              <w:rPr>
                <w:moveTo w:id="3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3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84 (6.36%)</w:t>
              </w:r>
            </w:moveTo>
          </w:p>
        </w:tc>
      </w:tr>
      <w:tr w:rsidR="004C587F" w:rsidRPr="00F00770" w14:paraId="1F642C1B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1FDA9250" w14:textId="77777777" w:rsidR="004C587F" w:rsidRPr="00F00770" w:rsidRDefault="004C587F" w:rsidP="004C587F">
            <w:pPr>
              <w:ind w:firstLineChars="50" w:firstLine="100"/>
              <w:rPr>
                <w:moveTo w:id="3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3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0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F2BDAD6" w14:textId="77777777" w:rsidR="004C587F" w:rsidRPr="00F00770" w:rsidRDefault="004C587F" w:rsidP="004C587F">
            <w:pPr>
              <w:jc w:val="center"/>
              <w:rPr>
                <w:moveTo w:id="3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38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80 (41.3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076FA10" w14:textId="77777777" w:rsidR="004C587F" w:rsidRPr="00F00770" w:rsidRDefault="004C587F" w:rsidP="004C587F">
            <w:pPr>
              <w:jc w:val="center"/>
              <w:rPr>
                <w:moveTo w:id="3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40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960 (33.6%)</w:t>
              </w:r>
            </w:moveTo>
          </w:p>
        </w:tc>
      </w:tr>
      <w:tr w:rsidR="004C587F" w:rsidRPr="00F00770" w14:paraId="5849E24B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0FCB7B0" w14:textId="77777777" w:rsidR="004C587F" w:rsidRPr="00F00770" w:rsidRDefault="004C587F" w:rsidP="004C587F">
            <w:pPr>
              <w:ind w:firstLineChars="50" w:firstLine="100"/>
              <w:rPr>
                <w:moveTo w:id="4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42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1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A1FB766" w14:textId="77777777" w:rsidR="004C587F" w:rsidRPr="00F00770" w:rsidRDefault="004C587F" w:rsidP="004C587F">
            <w:pPr>
              <w:jc w:val="center"/>
              <w:rPr>
                <w:moveTo w:id="4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4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79 (19.4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DCBA371" w14:textId="77777777" w:rsidR="004C587F" w:rsidRPr="00F00770" w:rsidRDefault="004C587F" w:rsidP="004C587F">
            <w:pPr>
              <w:jc w:val="center"/>
              <w:rPr>
                <w:moveTo w:id="4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4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</w:t>
              </w:r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,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10 (56.4%)</w:t>
              </w:r>
            </w:moveTo>
          </w:p>
        </w:tc>
      </w:tr>
      <w:tr w:rsidR="004C587F" w:rsidRPr="00F00770" w14:paraId="0F06A517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257B3296" w14:textId="77777777" w:rsidR="004C587F" w:rsidRPr="00F00770" w:rsidRDefault="004C587F" w:rsidP="004C587F">
            <w:pPr>
              <w:ind w:firstLineChars="50" w:firstLine="100"/>
              <w:rPr>
                <w:moveTo w:id="4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48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2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2506815" w14:textId="77777777" w:rsidR="004C587F" w:rsidRPr="00F00770" w:rsidRDefault="004C587F" w:rsidP="004C587F">
            <w:pPr>
              <w:jc w:val="center"/>
              <w:rPr>
                <w:moveTo w:id="4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50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49 (5.32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1B59AF5" w14:textId="77777777" w:rsidR="004C587F" w:rsidRPr="00F00770" w:rsidRDefault="004C587F" w:rsidP="004C587F">
            <w:pPr>
              <w:jc w:val="center"/>
              <w:rPr>
                <w:moveTo w:id="5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52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6 (2.31%)</w:t>
              </w:r>
            </w:moveTo>
          </w:p>
        </w:tc>
      </w:tr>
      <w:tr w:rsidR="004C587F" w:rsidRPr="00F00770" w14:paraId="53EEAEEC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0CF8260C" w14:textId="77777777" w:rsidR="004C587F" w:rsidRPr="00F00770" w:rsidRDefault="004C587F" w:rsidP="004C587F">
            <w:pPr>
              <w:ind w:firstLineChars="50" w:firstLine="100"/>
              <w:rPr>
                <w:moveTo w:id="5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5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3s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26D840CD" w14:textId="77777777" w:rsidR="004C587F" w:rsidRPr="00F00770" w:rsidRDefault="004C587F" w:rsidP="004C587F">
            <w:pPr>
              <w:jc w:val="center"/>
              <w:rPr>
                <w:moveTo w:id="5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5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66 (18.0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13AB2EA" w14:textId="77777777" w:rsidR="004C587F" w:rsidRPr="00F00770" w:rsidRDefault="004C587F" w:rsidP="004C587F">
            <w:pPr>
              <w:jc w:val="center"/>
              <w:rPr>
                <w:moveTo w:id="5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58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43 (1.51%)</w:t>
              </w:r>
            </w:moveTo>
          </w:p>
        </w:tc>
      </w:tr>
      <w:tr w:rsidR="004C587F" w:rsidRPr="00F00770" w14:paraId="0643E746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06B96D81" w14:textId="77777777" w:rsidR="004C587F" w:rsidRPr="00F00770" w:rsidRDefault="004C587F" w:rsidP="004C587F">
            <w:pPr>
              <w:ind w:firstLineChars="50" w:firstLine="100"/>
              <w:rPr>
                <w:moveTo w:id="5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60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3a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2AA9235" w14:textId="77777777" w:rsidR="004C587F" w:rsidRPr="00F00770" w:rsidRDefault="004C587F" w:rsidP="004C587F">
            <w:pPr>
              <w:jc w:val="center"/>
              <w:rPr>
                <w:moveTo w:id="6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62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06 (11.5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4B7B267" w14:textId="77777777" w:rsidR="004C587F" w:rsidRPr="00F00770" w:rsidRDefault="004C587F" w:rsidP="004C587F">
            <w:pPr>
              <w:jc w:val="center"/>
              <w:rPr>
                <w:moveTo w:id="6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6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1 (1.09%)</w:t>
              </w:r>
            </w:moveTo>
          </w:p>
        </w:tc>
      </w:tr>
      <w:tr w:rsidR="004C587F" w:rsidRPr="00F00770" w14:paraId="2969BA6A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760C1156" w14:textId="77777777" w:rsidR="004C587F" w:rsidRPr="00F00770" w:rsidRDefault="004C587F" w:rsidP="004C587F">
            <w:pPr>
              <w:ind w:firstLineChars="50" w:firstLine="100"/>
              <w:rPr>
                <w:moveTo w:id="6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proofErr w:type="spellStart"/>
            <w:moveTo w:id="6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Non</w:t>
              </w:r>
              <w:del w:id="67" w:author="Yvette Wang" w:date="2024-07-05T16:05:00Z">
                <w:r w:rsidRPr="00F00770" w:rsidDel="00F7323D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-</w:delText>
                </w:r>
              </w:del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eferable</w:t>
              </w:r>
              <w:proofErr w:type="spellEnd"/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 xml:space="preserve"> 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DR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8021730" w14:textId="77777777" w:rsidR="004C587F" w:rsidRPr="00F00770" w:rsidRDefault="004C587F" w:rsidP="004C587F">
            <w:pPr>
              <w:jc w:val="center"/>
              <w:rPr>
                <w:moveTo w:id="6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6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60 (60.8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3406B86" w14:textId="77777777" w:rsidR="004C587F" w:rsidRPr="00F00770" w:rsidRDefault="004C587F" w:rsidP="004C587F">
            <w:pPr>
              <w:jc w:val="center"/>
              <w:rPr>
                <w:moveTo w:id="7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7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,570 (90.0%)</w:t>
              </w:r>
            </w:moveTo>
          </w:p>
        </w:tc>
      </w:tr>
      <w:tr w:rsidR="004C587F" w:rsidRPr="00F00770" w14:paraId="524F142F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582139F7" w14:textId="77777777" w:rsidR="004C587F" w:rsidRPr="00F00770" w:rsidRDefault="004C587F" w:rsidP="004C587F">
            <w:pPr>
              <w:ind w:firstLineChars="50" w:firstLine="100"/>
              <w:rPr>
                <w:moveTo w:id="7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73" w:author="Yvette Wang" w:date="2023-12-30T15:01:00Z"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 xml:space="preserve">Referable 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DR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DB9A12F" w14:textId="77777777" w:rsidR="004C587F" w:rsidRPr="00F00770" w:rsidRDefault="004C587F" w:rsidP="004C587F">
            <w:pPr>
              <w:jc w:val="center"/>
              <w:rPr>
                <w:moveTo w:id="7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75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20 (34.7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569437F" w14:textId="77777777" w:rsidR="004C587F" w:rsidRPr="00F00770" w:rsidRDefault="004C587F" w:rsidP="004C587F">
            <w:pPr>
              <w:jc w:val="center"/>
              <w:rPr>
                <w:moveTo w:id="7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77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40 (4.90%)</w:t>
              </w:r>
            </w:moveTo>
          </w:p>
        </w:tc>
      </w:tr>
      <w:tr w:rsidR="004C587F" w:rsidRPr="00F00770" w14:paraId="08B156A0" w14:textId="77777777" w:rsidTr="004C587F">
        <w:trPr>
          <w:trHeight w:val="320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3FFE" w14:textId="77777777" w:rsidR="004C587F" w:rsidRPr="00F00770" w:rsidRDefault="004C587F" w:rsidP="004C587F">
            <w:pPr>
              <w:ind w:firstLineChars="50" w:firstLine="100"/>
              <w:rPr>
                <w:moveTo w:id="7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7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Error Rate, Mean (95%CI)</w:t>
              </w:r>
            </w:moveTo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C2D9" w14:textId="77777777" w:rsidR="004C587F" w:rsidRPr="00F00770" w:rsidRDefault="004C587F" w:rsidP="004C587F">
            <w:pPr>
              <w:jc w:val="center"/>
              <w:rPr>
                <w:moveTo w:id="8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8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3.6% (60.4%-66.8%)</w:t>
              </w:r>
            </w:moveTo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D4ED" w14:textId="77777777" w:rsidR="004C587F" w:rsidRPr="00F00770" w:rsidRDefault="004C587F" w:rsidP="004C587F">
            <w:pPr>
              <w:jc w:val="center"/>
              <w:rPr>
                <w:moveTo w:id="8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83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.17% (4.36%-6.07%)</w:t>
              </w:r>
            </w:moveTo>
          </w:p>
        </w:tc>
      </w:tr>
      <w:tr w:rsidR="004C587F" w:rsidRPr="00F00770" w14:paraId="64ADCAEA" w14:textId="77777777" w:rsidTr="004C587F">
        <w:trPr>
          <w:trHeight w:val="320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54F964" w14:textId="77777777" w:rsidR="004C587F" w:rsidRPr="00F00770" w:rsidRDefault="004C587F" w:rsidP="004C587F">
            <w:pPr>
              <w:rPr>
                <w:moveTo w:id="84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85" w:author="Yvette Wang" w:date="2023-12-30T15:01:00Z">
              <w:r w:rsidRPr="00F00770">
                <w:rPr>
                  <w:rFonts w:ascii="Calibri" w:eastAsia="DengXian" w:hAnsi="Calibri" w:cs="Calibri"/>
                  <w:b/>
                  <w:bCs/>
                  <w:color w:val="000000"/>
                  <w:sz w:val="20"/>
                  <w:szCs w:val="20"/>
                </w:rPr>
                <w:t>Participants</w:t>
              </w:r>
            </w:moveTo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F02CD2" w14:textId="77777777" w:rsidR="004C587F" w:rsidRPr="00F00770" w:rsidRDefault="004C587F" w:rsidP="004C587F">
            <w:pPr>
              <w:jc w:val="center"/>
              <w:rPr>
                <w:moveTo w:id="8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F456AC" w14:textId="77777777" w:rsidR="004C587F" w:rsidRPr="00F00770" w:rsidRDefault="004C587F" w:rsidP="004C587F">
            <w:pPr>
              <w:jc w:val="center"/>
              <w:rPr>
                <w:moveTo w:id="8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4C587F" w:rsidRPr="00F00770" w14:paraId="4DE610A1" w14:textId="77777777" w:rsidTr="004C587F">
        <w:trPr>
          <w:trHeight w:val="320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E6951" w14:textId="77777777" w:rsidR="004C587F" w:rsidRPr="00F00770" w:rsidRDefault="004C587F" w:rsidP="004C587F">
            <w:pPr>
              <w:ind w:firstLineChars="50" w:firstLine="100"/>
              <w:rPr>
                <w:moveTo w:id="88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8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No. of randomly sample</w:t>
              </w:r>
            </w:moveTo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B415D" w14:textId="77777777" w:rsidR="004C587F" w:rsidRPr="00F00770" w:rsidRDefault="004C587F" w:rsidP="004C587F">
            <w:pPr>
              <w:jc w:val="center"/>
              <w:rPr>
                <w:moveTo w:id="9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9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06 (10%)</w:t>
              </w:r>
            </w:moveTo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746DA" w14:textId="77777777" w:rsidR="004C587F" w:rsidRPr="00F00770" w:rsidRDefault="004C587F" w:rsidP="004C587F">
            <w:pPr>
              <w:jc w:val="center"/>
              <w:rPr>
                <w:moveTo w:id="9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93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</w:t>
              </w:r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,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94 (5%)</w:t>
              </w:r>
            </w:moveTo>
          </w:p>
        </w:tc>
      </w:tr>
      <w:tr w:rsidR="004C587F" w:rsidRPr="00F00770" w14:paraId="3C3D4748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0E18DF03" w14:textId="77777777" w:rsidR="004C587F" w:rsidRPr="00F00770" w:rsidRDefault="004C587F" w:rsidP="004C587F">
            <w:pPr>
              <w:ind w:firstLineChars="50" w:firstLine="100"/>
              <w:rPr>
                <w:moveTo w:id="94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95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Poor quality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B30267E" w14:textId="77777777" w:rsidR="004C587F" w:rsidRPr="00F00770" w:rsidRDefault="004C587F" w:rsidP="004C587F">
            <w:pPr>
              <w:jc w:val="center"/>
              <w:rPr>
                <w:moveTo w:id="9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97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0 (4.85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14196A7" w14:textId="77777777" w:rsidR="004C587F" w:rsidRPr="00F00770" w:rsidRDefault="004C587F" w:rsidP="004C587F">
            <w:pPr>
              <w:jc w:val="center"/>
              <w:rPr>
                <w:moveTo w:id="9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9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7 (2.18%)</w:t>
              </w:r>
            </w:moveTo>
          </w:p>
        </w:tc>
      </w:tr>
      <w:tr w:rsidR="004C587F" w:rsidRPr="00F00770" w14:paraId="39EFF898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15E45AFE" w14:textId="77777777" w:rsidR="004C587F" w:rsidRPr="00F00770" w:rsidRDefault="004C587F" w:rsidP="004C587F">
            <w:pPr>
              <w:ind w:firstLineChars="50" w:firstLine="100"/>
              <w:rPr>
                <w:moveTo w:id="100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0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0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748380D6" w14:textId="77777777" w:rsidR="004C587F" w:rsidRPr="00F00770" w:rsidRDefault="004C587F" w:rsidP="004C587F">
            <w:pPr>
              <w:jc w:val="center"/>
              <w:rPr>
                <w:moveTo w:id="10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03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9 (29.1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3F28547" w14:textId="77777777" w:rsidR="004C587F" w:rsidRPr="00F00770" w:rsidRDefault="004C587F" w:rsidP="004C587F">
            <w:pPr>
              <w:jc w:val="center"/>
              <w:rPr>
                <w:moveTo w:id="10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05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464 (27.8%)</w:t>
              </w:r>
            </w:moveTo>
          </w:p>
        </w:tc>
      </w:tr>
      <w:tr w:rsidR="004C587F" w:rsidRPr="00F00770" w14:paraId="41A29DDF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4620A62D" w14:textId="77777777" w:rsidR="004C587F" w:rsidRPr="00F00770" w:rsidRDefault="004C587F" w:rsidP="004C587F">
            <w:pPr>
              <w:ind w:firstLineChars="50" w:firstLine="100"/>
              <w:rPr>
                <w:moveTo w:id="106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07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1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D93E6B5" w14:textId="77777777" w:rsidR="004C587F" w:rsidRPr="00F00770" w:rsidRDefault="004C587F" w:rsidP="004C587F">
            <w:pPr>
              <w:jc w:val="center"/>
              <w:rPr>
                <w:moveTo w:id="10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0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9 (33.4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5E06B034" w14:textId="77777777" w:rsidR="004C587F" w:rsidRPr="00F00770" w:rsidRDefault="004C587F" w:rsidP="004C587F">
            <w:pPr>
              <w:jc w:val="center"/>
              <w:rPr>
                <w:moveTo w:id="11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1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</w:t>
              </w:r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,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08 (66.3%)</w:t>
              </w:r>
            </w:moveTo>
          </w:p>
        </w:tc>
      </w:tr>
      <w:tr w:rsidR="004C587F" w:rsidRPr="00F00770" w14:paraId="456D9B62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168F4BD5" w14:textId="77777777" w:rsidR="004C587F" w:rsidRPr="00F00770" w:rsidRDefault="004C587F" w:rsidP="004C587F">
            <w:pPr>
              <w:ind w:firstLineChars="50" w:firstLine="100"/>
              <w:rPr>
                <w:moveTo w:id="112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13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2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125CD95D" w14:textId="77777777" w:rsidR="004C587F" w:rsidRPr="00F00770" w:rsidRDefault="004C587F" w:rsidP="004C587F">
            <w:pPr>
              <w:jc w:val="center"/>
              <w:rPr>
                <w:moveTo w:id="11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15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1 (5.42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0F0B73FE" w14:textId="77777777" w:rsidR="004C587F" w:rsidRPr="00F00770" w:rsidRDefault="004C587F" w:rsidP="004C587F">
            <w:pPr>
              <w:jc w:val="center"/>
              <w:rPr>
                <w:moveTo w:id="11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17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2 (1.91%)</w:t>
              </w:r>
            </w:moveTo>
          </w:p>
        </w:tc>
      </w:tr>
      <w:tr w:rsidR="004C587F" w:rsidRPr="00F00770" w14:paraId="5910995D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18EEDCB7" w14:textId="77777777" w:rsidR="004C587F" w:rsidRPr="00F00770" w:rsidRDefault="004C587F" w:rsidP="004C587F">
            <w:pPr>
              <w:ind w:firstLineChars="50" w:firstLine="100"/>
              <w:rPr>
                <w:moveTo w:id="118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1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3s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1E96115A" w14:textId="77777777" w:rsidR="004C587F" w:rsidRPr="00F00770" w:rsidRDefault="004C587F" w:rsidP="004C587F">
            <w:pPr>
              <w:jc w:val="center"/>
              <w:rPr>
                <w:moveTo w:id="12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2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34 (16.8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E247E5C" w14:textId="77777777" w:rsidR="004C587F" w:rsidRPr="00F00770" w:rsidRDefault="004C587F" w:rsidP="004C587F">
            <w:pPr>
              <w:jc w:val="center"/>
              <w:rPr>
                <w:moveTo w:id="12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23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9 (1.73%)</w:t>
              </w:r>
            </w:moveTo>
          </w:p>
        </w:tc>
      </w:tr>
      <w:tr w:rsidR="004C587F" w:rsidRPr="00F00770" w14:paraId="259C9E7F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6CD86E0F" w14:textId="77777777" w:rsidR="004C587F" w:rsidRPr="00F00770" w:rsidRDefault="004C587F" w:rsidP="004C587F">
            <w:pPr>
              <w:ind w:firstLineChars="50" w:firstLine="100"/>
              <w:rPr>
                <w:moveTo w:id="124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25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3a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46031728" w14:textId="77777777" w:rsidR="004C587F" w:rsidRPr="00F00770" w:rsidRDefault="004C587F" w:rsidP="004C587F">
            <w:pPr>
              <w:jc w:val="center"/>
              <w:rPr>
                <w:moveTo w:id="12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27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3 (11.3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F9C2DF9" w14:textId="77777777" w:rsidR="004C587F" w:rsidRPr="00F00770" w:rsidRDefault="004C587F" w:rsidP="004C587F">
            <w:pPr>
              <w:jc w:val="center"/>
              <w:rPr>
                <w:moveTo w:id="12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29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24 (1.44%)</w:t>
              </w:r>
            </w:moveTo>
          </w:p>
        </w:tc>
      </w:tr>
      <w:tr w:rsidR="004C587F" w:rsidRPr="00F00770" w14:paraId="6A191718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04793D7D" w14:textId="77777777" w:rsidR="004C587F" w:rsidRPr="00F00770" w:rsidRDefault="004C587F" w:rsidP="004C587F">
            <w:pPr>
              <w:ind w:firstLineChars="50" w:firstLine="100"/>
              <w:rPr>
                <w:moveTo w:id="130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moveTo w:id="131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Non</w:t>
              </w:r>
              <w:del w:id="132" w:author="Yvette Wang" w:date="2024-07-05T16:05:00Z">
                <w:r w:rsidRPr="00F00770" w:rsidDel="00F7323D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-</w:delText>
                </w:r>
              </w:del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referable</w:t>
              </w:r>
              <w:proofErr w:type="spellEnd"/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 xml:space="preserve"> 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DR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3A38A599" w14:textId="77777777" w:rsidR="004C587F" w:rsidRPr="00F00770" w:rsidRDefault="004C587F" w:rsidP="004C587F">
            <w:pPr>
              <w:jc w:val="center"/>
              <w:rPr>
                <w:moveTo w:id="13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3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28 (63.1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2A35B979" w14:textId="77777777" w:rsidR="004C587F" w:rsidRPr="00F00770" w:rsidRDefault="004C587F" w:rsidP="004C587F">
            <w:pPr>
              <w:jc w:val="center"/>
              <w:rPr>
                <w:moveTo w:id="13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3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1</w:t>
              </w:r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,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72 (94.02%)</w:t>
              </w:r>
            </w:moveTo>
          </w:p>
        </w:tc>
      </w:tr>
      <w:tr w:rsidR="004C587F" w:rsidRPr="00F00770" w14:paraId="1F86A9AE" w14:textId="77777777" w:rsidTr="004C587F">
        <w:trPr>
          <w:trHeight w:val="320"/>
        </w:trPr>
        <w:tc>
          <w:tcPr>
            <w:tcW w:w="2773" w:type="dxa"/>
            <w:shd w:val="clear" w:color="auto" w:fill="auto"/>
            <w:noWrap/>
            <w:vAlign w:val="center"/>
          </w:tcPr>
          <w:p w14:paraId="5F97E023" w14:textId="77777777" w:rsidR="004C587F" w:rsidRPr="00F00770" w:rsidRDefault="004C587F" w:rsidP="004C587F">
            <w:pPr>
              <w:ind w:firstLineChars="50" w:firstLine="100"/>
              <w:rPr>
                <w:moveTo w:id="137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38" w:author="Yvette Wang" w:date="2023-12-30T15:01:00Z">
              <w:r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 xml:space="preserve">Referable </w:t>
              </w:r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DR</w:t>
              </w:r>
            </w:moveTo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07E988C" w14:textId="77777777" w:rsidR="004C587F" w:rsidRPr="00F00770" w:rsidRDefault="004C587F" w:rsidP="004C587F">
            <w:pPr>
              <w:jc w:val="center"/>
              <w:rPr>
                <w:moveTo w:id="13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40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8 (33.5%)</w:t>
              </w:r>
            </w:moveTo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3AF1A08" w14:textId="77777777" w:rsidR="004C587F" w:rsidRPr="00F00770" w:rsidRDefault="004C587F" w:rsidP="004C587F">
            <w:pPr>
              <w:jc w:val="center"/>
              <w:rPr>
                <w:moveTo w:id="14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42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85 (5.08%)</w:t>
              </w:r>
            </w:moveTo>
          </w:p>
        </w:tc>
      </w:tr>
      <w:tr w:rsidR="004C587F" w:rsidRPr="00F00770" w14:paraId="6F82B011" w14:textId="77777777" w:rsidTr="004C587F">
        <w:trPr>
          <w:trHeight w:val="320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84CF5" w14:textId="77777777" w:rsidR="004C587F" w:rsidRPr="00F00770" w:rsidRDefault="004C587F" w:rsidP="004C587F">
            <w:pPr>
              <w:ind w:firstLineChars="50" w:firstLine="100"/>
              <w:rPr>
                <w:moveTo w:id="143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To w:id="144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Error Rate, Mean (95%CI)</w:t>
              </w:r>
            </w:moveTo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D1731" w14:textId="77777777" w:rsidR="004C587F" w:rsidRPr="00F00770" w:rsidRDefault="004C587F" w:rsidP="004C587F">
            <w:pPr>
              <w:jc w:val="center"/>
              <w:rPr>
                <w:moveTo w:id="14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46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65.3% (58.2%-72.0%)</w:t>
              </w:r>
            </w:moveTo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F7184" w14:textId="77777777" w:rsidR="004C587F" w:rsidRPr="00F00770" w:rsidRDefault="004C587F" w:rsidP="004C587F">
            <w:pPr>
              <w:jc w:val="center"/>
              <w:rPr>
                <w:moveTo w:id="14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To w:id="148" w:author="Yvette Wang" w:date="2023-12-30T15:01:00Z">
              <w:r w:rsidRPr="00F00770">
                <w:rPr>
                  <w:rFonts w:ascii="Calibri" w:eastAsia="DengXian" w:hAnsi="Calibri" w:cs="Calibri"/>
                  <w:color w:val="000000"/>
                  <w:sz w:val="20"/>
                  <w:szCs w:val="20"/>
                </w:rPr>
                <w:t>5.13% (4.12%-6.30%)</w:t>
              </w:r>
            </w:moveTo>
          </w:p>
        </w:tc>
      </w:tr>
    </w:tbl>
    <w:p w14:paraId="7229C6DB" w14:textId="6AF404B8" w:rsidR="00F00770" w:rsidRPr="00EF6F58" w:rsidRDefault="00EF6F58">
      <w:pPr>
        <w:pStyle w:val="3"/>
        <w:spacing w:line="240" w:lineRule="auto"/>
        <w:rPr>
          <w:rFonts w:ascii="Calibri" w:hAnsi="Calibri" w:cs="Calibri"/>
          <w:b w:val="0"/>
          <w:bCs w:val="0"/>
          <w:sz w:val="20"/>
          <w:szCs w:val="20"/>
          <w:rPrChange w:id="149" w:author="Yvette Wang" w:date="2023-12-30T15:04:00Z">
            <w:rPr>
              <w:rFonts w:ascii="Calibri" w:hAnsi="Calibri" w:cs="Calibri"/>
              <w:sz w:val="20"/>
              <w:szCs w:val="20"/>
            </w:rPr>
          </w:rPrChange>
        </w:rPr>
        <w:pPrChange w:id="150" w:author="Yvette Wang" w:date="2023-12-30T15:04:00Z">
          <w:pPr>
            <w:pStyle w:val="3"/>
          </w:pPr>
        </w:pPrChange>
      </w:pPr>
      <w:moveToRangeStart w:id="151" w:author="Yvette Wang" w:date="2023-12-30T15:04:00Z" w:name="move154841077"/>
      <w:moveToRangeEnd w:id="11"/>
      <w:moveTo w:id="152" w:author="Yvette Wang" w:date="2023-12-30T15:04:00Z">
        <w:del w:id="153" w:author="Yvette Wang" w:date="2023-12-30T15:04:00Z">
          <w:r w:rsidRPr="00EF6F58" w:rsidDel="00EF6F58">
            <w:rPr>
              <w:rFonts w:ascii="Calibri" w:hAnsi="Calibri" w:cs="Calibri"/>
              <w:b w:val="0"/>
              <w:bCs w:val="0"/>
              <w:sz w:val="20"/>
              <w:szCs w:val="20"/>
              <w:rPrChange w:id="154" w:author="Yvette Wang" w:date="2023-12-30T15:04:00Z">
                <w:rPr>
                  <w:rFonts w:ascii="Calibri" w:hAnsi="Calibri" w:cs="Calibri"/>
                  <w:sz w:val="20"/>
                  <w:szCs w:val="20"/>
                </w:rPr>
              </w:rPrChange>
            </w:rPr>
            <w:delText>DR = diabetic retinopathy; CI = confidential interval.</w:delText>
          </w:r>
        </w:del>
      </w:moveTo>
      <w:moveToRangeEnd w:id="151"/>
      <w:del w:id="155" w:author="Yvette Wang" w:date="2023-12-21T12:44:00Z">
        <w:r w:rsidR="00F00770" w:rsidRPr="00EF6F58" w:rsidDel="00235A63">
          <w:rPr>
            <w:rFonts w:ascii="Calibri" w:hAnsi="Calibri" w:cs="Calibri"/>
            <w:b w:val="0"/>
            <w:bCs w:val="0"/>
            <w:sz w:val="20"/>
            <w:szCs w:val="20"/>
            <w:rPrChange w:id="156" w:author="Yvette Wang" w:date="2023-12-30T15:04:00Z">
              <w:rPr>
                <w:rFonts w:ascii="Calibri" w:hAnsi="Calibri" w:cs="Calibri"/>
                <w:sz w:val="20"/>
                <w:szCs w:val="20"/>
              </w:rPr>
            </w:rPrChange>
          </w:rPr>
          <w:delText xml:space="preserve">Supplementary Table </w:delText>
        </w:r>
        <w:bookmarkEnd w:id="10"/>
        <w:r w:rsidR="005560DC" w:rsidRPr="00EF6F58" w:rsidDel="00235A63">
          <w:rPr>
            <w:rFonts w:ascii="Calibri" w:hAnsi="Calibri" w:cs="Calibri"/>
            <w:b w:val="0"/>
            <w:bCs w:val="0"/>
            <w:sz w:val="20"/>
            <w:szCs w:val="20"/>
            <w:rPrChange w:id="157" w:author="Yvette Wang" w:date="2023-12-30T15:04:00Z">
              <w:rPr>
                <w:rFonts w:ascii="Calibri" w:hAnsi="Calibri" w:cs="Calibri"/>
                <w:sz w:val="20"/>
                <w:szCs w:val="20"/>
              </w:rPr>
            </w:rPrChange>
          </w:rPr>
          <w:delText>2</w:delText>
        </w:r>
      </w:del>
      <w:ins w:id="158" w:author="Yvette Wang" w:date="2023-12-30T15:04:00Z">
        <w:r w:rsidRPr="00EF6F58">
          <w:rPr>
            <w:rFonts w:ascii="Calibri" w:hAnsi="Calibri" w:cs="Calibri"/>
            <w:b w:val="0"/>
            <w:bCs w:val="0"/>
            <w:sz w:val="20"/>
            <w:szCs w:val="20"/>
            <w:rPrChange w:id="159" w:author="Yvette Wang" w:date="2023-12-30T15:04:00Z">
              <w:rPr>
                <w:rFonts w:ascii="Calibri" w:hAnsi="Calibri" w:cs="Calibri"/>
                <w:sz w:val="20"/>
                <w:szCs w:val="20"/>
              </w:rPr>
            </w:rPrChange>
          </w:rPr>
          <w:t xml:space="preserve"> DR = diabetic retinopathy; CI = confidential interval.</w:t>
        </w:r>
      </w:ins>
    </w:p>
    <w:tbl>
      <w:tblPr>
        <w:tblW w:w="8296" w:type="dxa"/>
        <w:tblLook w:val="04A0" w:firstRow="1" w:lastRow="0" w:firstColumn="1" w:lastColumn="0" w:noHBand="0" w:noVBand="1"/>
      </w:tblPr>
      <w:tblGrid>
        <w:gridCol w:w="2773"/>
        <w:gridCol w:w="2287"/>
        <w:gridCol w:w="3236"/>
      </w:tblGrid>
      <w:tr w:rsidR="00F00770" w:rsidRPr="00F00770" w:rsidDel="00EF6F58" w14:paraId="40F808B0" w14:textId="03B596AF" w:rsidTr="00F00770">
        <w:trPr>
          <w:trHeight w:val="320"/>
          <w:del w:id="160" w:author="Yvette Wang" w:date="2023-12-30T15:04:00Z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439BE" w14:textId="26B83427" w:rsidR="00F00770" w:rsidRPr="00F00770" w:rsidDel="00EF6F58" w:rsidRDefault="00F00770" w:rsidP="00F00770">
            <w:pPr>
              <w:rPr>
                <w:del w:id="161" w:author="Yvette Wang" w:date="2023-12-30T15:04:00Z"/>
                <w:moveFrom w:id="16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RangeStart w:id="163" w:author="Yvette Wang" w:date="2023-12-30T15:01:00Z" w:name="move154840881"/>
            <w:moveFrom w:id="164" w:author="Yvette Wang" w:date="2023-12-30T15:01:00Z">
              <w:del w:id="165" w:author="Yvette Wang" w:date="2023-12-30T15:04:00Z"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Table S</w:delText>
                </w:r>
                <w:r w:rsidR="005560DC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2</w:delText>
                </w:r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.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 xml:space="preserve"> </w:delText>
                </w:r>
                <w:r w:rsidRPr="00F00770" w:rsidDel="00EF6F58">
                  <w:rPr>
                    <w:rFonts w:ascii="Calibri" w:hAnsi="Calibri" w:cs="Calibri"/>
                    <w:sz w:val="20"/>
                    <w:szCs w:val="20"/>
                  </w:rPr>
                  <w:delText xml:space="preserve">Detailed </w:delText>
                </w:r>
                <w:r w:rsidR="009020DB" w:rsidDel="00EF6F58">
                  <w:rPr>
                    <w:rFonts w:ascii="Calibri" w:hAnsi="Calibri" w:cs="Calibri"/>
                    <w:sz w:val="20"/>
                    <w:szCs w:val="20"/>
                  </w:rPr>
                  <w:delText>a</w:delText>
                </w:r>
                <w:r w:rsidRPr="00F00770" w:rsidDel="00EF6F58">
                  <w:rPr>
                    <w:rFonts w:ascii="Calibri" w:hAnsi="Calibri" w:cs="Calibri"/>
                    <w:sz w:val="20"/>
                    <w:szCs w:val="20"/>
                  </w:rPr>
                  <w:delText>djudicated findings and distribution of DR categories in sample images.</w:delText>
                </w:r>
              </w:del>
            </w:moveFrom>
          </w:p>
        </w:tc>
      </w:tr>
      <w:tr w:rsidR="00F00770" w:rsidRPr="00F00770" w:rsidDel="00EF6F58" w14:paraId="1F54CFEB" w14:textId="772CD3CC" w:rsidTr="00F00770">
        <w:trPr>
          <w:trHeight w:val="320"/>
          <w:del w:id="166" w:author="Yvette Wang" w:date="2023-12-30T15:04:00Z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C6F4" w14:textId="1F3F8B77" w:rsidR="00F00770" w:rsidRPr="00F00770" w:rsidDel="00EF6F58" w:rsidRDefault="00F00770" w:rsidP="002713FA">
            <w:pPr>
              <w:rPr>
                <w:del w:id="167" w:author="Yvette Wang" w:date="2023-12-30T15:04:00Z"/>
                <w:moveFrom w:id="168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169" w:author="Yvette Wang" w:date="2023-12-30T15:01:00Z">
              <w:del w:id="170" w:author="Yvette Wang" w:date="2023-12-30T15:04:00Z">
                <w:r w:rsidRPr="00F00770" w:rsidDel="00EF6F58">
                  <w:rPr>
                    <w:rFonts w:ascii="Calibri" w:eastAsia="DengXian" w:hAnsi="Calibri" w:cs="Calibri" w:hint="eastAsia"/>
                    <w:b/>
                    <w:bCs/>
                    <w:color w:val="000000"/>
                    <w:sz w:val="20"/>
                    <w:szCs w:val="20"/>
                  </w:rPr>
                  <w:delText>Adjudicat</w:delText>
                </w:r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ed results</w:delText>
                </w:r>
              </w:del>
            </w:moveFrom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612B" w14:textId="2995A704" w:rsidR="00F00770" w:rsidRPr="00F00770" w:rsidDel="00EF6F58" w:rsidRDefault="00F00770" w:rsidP="002713FA">
            <w:pPr>
              <w:jc w:val="center"/>
              <w:rPr>
                <w:del w:id="171" w:author="Yvette Wang" w:date="2023-12-30T15:04:00Z"/>
                <w:moveFrom w:id="172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173" w:author="Yvette Wang" w:date="2023-12-30T15:01:00Z">
              <w:del w:id="174" w:author="Yvette Wang" w:date="2023-12-30T15:04:00Z"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False negative sample</w:delText>
                </w:r>
              </w:del>
            </w:moveFrom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A95B" w14:textId="39C5DFF0" w:rsidR="00F00770" w:rsidRPr="00F00770" w:rsidDel="00EF6F58" w:rsidRDefault="00F00770" w:rsidP="002713FA">
            <w:pPr>
              <w:jc w:val="center"/>
              <w:rPr>
                <w:del w:id="175" w:author="Yvette Wang" w:date="2023-12-30T15:04:00Z"/>
                <w:moveFrom w:id="176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177" w:author="Yvette Wang" w:date="2023-12-30T15:01:00Z">
              <w:del w:id="178" w:author="Yvette Wang" w:date="2023-12-30T15:04:00Z"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False positive sample</w:delText>
                </w:r>
              </w:del>
            </w:moveFrom>
          </w:p>
        </w:tc>
      </w:tr>
      <w:tr w:rsidR="00F00770" w:rsidRPr="00F00770" w:rsidDel="00EF6F58" w14:paraId="647A5CE9" w14:textId="2B6CEAF8" w:rsidTr="00F00770">
        <w:trPr>
          <w:trHeight w:val="320"/>
          <w:del w:id="179" w:author="Yvette Wang" w:date="2023-12-30T15:04:00Z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B92545" w14:textId="09F5F3C7" w:rsidR="00F00770" w:rsidRPr="00F00770" w:rsidDel="00EF6F58" w:rsidRDefault="00F00770" w:rsidP="002713FA">
            <w:pPr>
              <w:rPr>
                <w:del w:id="180" w:author="Yvette Wang" w:date="2023-12-30T15:04:00Z"/>
                <w:moveFrom w:id="181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182" w:author="Yvette Wang" w:date="2023-12-30T15:01:00Z">
              <w:del w:id="183" w:author="Yvette Wang" w:date="2023-12-30T15:04:00Z"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Images</w:delText>
                </w:r>
              </w:del>
            </w:moveFrom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D772B3" w14:textId="3B95C700" w:rsidR="00F00770" w:rsidRPr="00F00770" w:rsidDel="00EF6F58" w:rsidRDefault="00F00770" w:rsidP="002713FA">
            <w:pPr>
              <w:jc w:val="center"/>
              <w:rPr>
                <w:del w:id="184" w:author="Yvette Wang" w:date="2023-12-30T15:04:00Z"/>
                <w:moveFrom w:id="185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58246E" w14:textId="7C001D31" w:rsidR="00F00770" w:rsidRPr="00F00770" w:rsidDel="00EF6F58" w:rsidRDefault="00F00770" w:rsidP="002713FA">
            <w:pPr>
              <w:jc w:val="center"/>
              <w:rPr>
                <w:del w:id="186" w:author="Yvette Wang" w:date="2023-12-30T15:04:00Z"/>
                <w:moveFrom w:id="187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0770" w:rsidRPr="00F00770" w:rsidDel="00EF6F58" w14:paraId="4CE57698" w14:textId="1CE6FF8B" w:rsidTr="00F00770">
        <w:trPr>
          <w:trHeight w:val="320"/>
          <w:del w:id="188" w:author="Yvette Wang" w:date="2023-12-30T15:04:00Z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4563" w14:textId="7FC2F71D" w:rsidR="00F00770" w:rsidRPr="00F00770" w:rsidDel="00EF6F58" w:rsidRDefault="00F00770" w:rsidP="002713FA">
            <w:pPr>
              <w:ind w:firstLineChars="50" w:firstLine="100"/>
              <w:rPr>
                <w:del w:id="189" w:author="Yvette Wang" w:date="2023-12-30T15:04:00Z"/>
                <w:moveFrom w:id="19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191" w:author="Yvette Wang" w:date="2023-12-30T15:01:00Z">
              <w:del w:id="19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No. of randomly sample</w:delText>
                </w:r>
              </w:del>
            </w:moveFrom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D2A2" w14:textId="0CEF4BAB" w:rsidR="00F00770" w:rsidRPr="00F00770" w:rsidDel="00EF6F58" w:rsidRDefault="00F00770" w:rsidP="002713FA">
            <w:pPr>
              <w:jc w:val="center"/>
              <w:rPr>
                <w:del w:id="193" w:author="Yvette Wang" w:date="2023-12-30T15:04:00Z"/>
                <w:moveFrom w:id="19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195" w:author="Yvette Wang" w:date="2023-12-30T15:01:00Z">
              <w:del w:id="196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934</w:delText>
                </w:r>
              </w:del>
            </w:moveFrom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91BB" w14:textId="25E6A8D0" w:rsidR="00F00770" w:rsidRPr="00F00770" w:rsidDel="00EF6F58" w:rsidRDefault="00F00770" w:rsidP="002713FA">
            <w:pPr>
              <w:jc w:val="center"/>
              <w:rPr>
                <w:del w:id="197" w:author="Yvette Wang" w:date="2023-12-30T15:04:00Z"/>
                <w:moveFrom w:id="19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199" w:author="Yvette Wang" w:date="2023-12-30T15:01:00Z">
              <w:del w:id="20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</w:delText>
                </w:r>
                <w:r w:rsidR="00D06F99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,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894</w:delText>
                </w:r>
              </w:del>
            </w:moveFrom>
          </w:p>
        </w:tc>
      </w:tr>
      <w:tr w:rsidR="00F00770" w:rsidRPr="00F00770" w:rsidDel="00EF6F58" w14:paraId="2526E120" w14:textId="7D852906" w:rsidTr="00F00770">
        <w:trPr>
          <w:trHeight w:val="320"/>
          <w:del w:id="201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1A037FE2" w14:textId="6E1997F8" w:rsidR="00F00770" w:rsidRPr="00F00770" w:rsidDel="00EF6F58" w:rsidRDefault="00F00770" w:rsidP="002713FA">
            <w:pPr>
              <w:ind w:firstLineChars="50" w:firstLine="100"/>
              <w:rPr>
                <w:del w:id="202" w:author="Yvette Wang" w:date="2023-12-30T15:04:00Z"/>
                <w:moveFrom w:id="20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04" w:author="Yvette Wang" w:date="2023-12-30T15:01:00Z">
              <w:del w:id="205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Poor quality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34DD2B4" w14:textId="6D7F0D99" w:rsidR="00F00770" w:rsidRPr="00F00770" w:rsidDel="00EF6F58" w:rsidRDefault="00F00770" w:rsidP="002713FA">
            <w:pPr>
              <w:jc w:val="center"/>
              <w:rPr>
                <w:del w:id="206" w:author="Yvette Wang" w:date="2023-12-30T15:04:00Z"/>
                <w:moveFrom w:id="20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08" w:author="Yvette Wang" w:date="2023-12-30T15:01:00Z">
              <w:del w:id="20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4 (5.78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B98EF73" w14:textId="401194C5" w:rsidR="00F00770" w:rsidRPr="00F00770" w:rsidDel="00EF6F58" w:rsidRDefault="00F00770" w:rsidP="002713FA">
            <w:pPr>
              <w:jc w:val="center"/>
              <w:rPr>
                <w:del w:id="210" w:author="Yvette Wang" w:date="2023-12-30T15:04:00Z"/>
                <w:moveFrom w:id="21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12" w:author="Yvette Wang" w:date="2023-12-30T15:01:00Z">
              <w:del w:id="21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84 (6.36%)</w:delText>
                </w:r>
              </w:del>
            </w:moveFrom>
          </w:p>
        </w:tc>
      </w:tr>
      <w:tr w:rsidR="00F00770" w:rsidRPr="00F00770" w:rsidDel="00EF6F58" w14:paraId="389BA8CB" w14:textId="67B440B9" w:rsidTr="00F00770">
        <w:trPr>
          <w:trHeight w:val="320"/>
          <w:del w:id="214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5F975400" w14:textId="6FBA2767" w:rsidR="00F00770" w:rsidRPr="00F00770" w:rsidDel="00EF6F58" w:rsidRDefault="00F00770" w:rsidP="002713FA">
            <w:pPr>
              <w:ind w:firstLineChars="50" w:firstLine="100"/>
              <w:rPr>
                <w:del w:id="215" w:author="Yvette Wang" w:date="2023-12-30T15:04:00Z"/>
                <w:moveFrom w:id="21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17" w:author="Yvette Wang" w:date="2023-12-30T15:01:00Z">
              <w:del w:id="21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0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B7E79DD" w14:textId="6BAD711D" w:rsidR="00F00770" w:rsidRPr="00F00770" w:rsidDel="00EF6F58" w:rsidRDefault="00F00770" w:rsidP="002713FA">
            <w:pPr>
              <w:jc w:val="center"/>
              <w:rPr>
                <w:del w:id="219" w:author="Yvette Wang" w:date="2023-12-30T15:04:00Z"/>
                <w:moveFrom w:id="22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21" w:author="Yvette Wang" w:date="2023-12-30T15:01:00Z">
              <w:del w:id="22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80 (41.3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E15E269" w14:textId="66E7DA72" w:rsidR="00F00770" w:rsidRPr="00F00770" w:rsidDel="00EF6F58" w:rsidRDefault="00F00770" w:rsidP="002713FA">
            <w:pPr>
              <w:jc w:val="center"/>
              <w:rPr>
                <w:del w:id="223" w:author="Yvette Wang" w:date="2023-12-30T15:04:00Z"/>
                <w:moveFrom w:id="22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25" w:author="Yvette Wang" w:date="2023-12-30T15:01:00Z">
              <w:del w:id="226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960 (33.6%)</w:delText>
                </w:r>
              </w:del>
            </w:moveFrom>
          </w:p>
        </w:tc>
      </w:tr>
      <w:tr w:rsidR="00F00770" w:rsidRPr="00F00770" w:rsidDel="00EF6F58" w14:paraId="1C6C9C03" w14:textId="77987874" w:rsidTr="00F00770">
        <w:trPr>
          <w:trHeight w:val="320"/>
          <w:del w:id="227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46A734A2" w14:textId="3ED45FFD" w:rsidR="00F00770" w:rsidRPr="00F00770" w:rsidDel="00EF6F58" w:rsidRDefault="00F00770" w:rsidP="002713FA">
            <w:pPr>
              <w:ind w:firstLineChars="50" w:firstLine="100"/>
              <w:rPr>
                <w:del w:id="228" w:author="Yvette Wang" w:date="2023-12-30T15:04:00Z"/>
                <w:moveFrom w:id="22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30" w:author="Yvette Wang" w:date="2023-12-30T15:01:00Z">
              <w:del w:id="23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1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79B103B" w14:textId="0445F2BF" w:rsidR="00F00770" w:rsidRPr="00F00770" w:rsidDel="00EF6F58" w:rsidRDefault="00F00770" w:rsidP="002713FA">
            <w:pPr>
              <w:jc w:val="center"/>
              <w:rPr>
                <w:del w:id="232" w:author="Yvette Wang" w:date="2023-12-30T15:04:00Z"/>
                <w:moveFrom w:id="23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34" w:author="Yvette Wang" w:date="2023-12-30T15:01:00Z">
              <w:del w:id="235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79 (19.4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2CA780F" w14:textId="0CB0D999" w:rsidR="00F00770" w:rsidRPr="00F00770" w:rsidDel="00EF6F58" w:rsidRDefault="00F00770" w:rsidP="002713FA">
            <w:pPr>
              <w:jc w:val="center"/>
              <w:rPr>
                <w:del w:id="236" w:author="Yvette Wang" w:date="2023-12-30T15:04:00Z"/>
                <w:moveFrom w:id="23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38" w:author="Yvette Wang" w:date="2023-12-30T15:01:00Z">
              <w:del w:id="23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</w:delText>
                </w:r>
                <w:r w:rsidR="00D06F99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,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10 (56.4%)</w:delText>
                </w:r>
              </w:del>
            </w:moveFrom>
          </w:p>
        </w:tc>
      </w:tr>
      <w:tr w:rsidR="00F00770" w:rsidRPr="00F00770" w:rsidDel="00EF6F58" w14:paraId="7436E550" w14:textId="1DC10123" w:rsidTr="00F00770">
        <w:trPr>
          <w:trHeight w:val="320"/>
          <w:del w:id="240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0DA9DA49" w14:textId="74B08E4D" w:rsidR="00F00770" w:rsidRPr="00F00770" w:rsidDel="00EF6F58" w:rsidRDefault="00F00770" w:rsidP="002713FA">
            <w:pPr>
              <w:ind w:firstLineChars="50" w:firstLine="100"/>
              <w:rPr>
                <w:del w:id="241" w:author="Yvette Wang" w:date="2023-12-30T15:04:00Z"/>
                <w:moveFrom w:id="24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43" w:author="Yvette Wang" w:date="2023-12-30T15:01:00Z">
              <w:del w:id="24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2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827E907" w14:textId="7D5479AE" w:rsidR="00F00770" w:rsidRPr="00F00770" w:rsidDel="00EF6F58" w:rsidRDefault="00F00770" w:rsidP="002713FA">
            <w:pPr>
              <w:jc w:val="center"/>
              <w:rPr>
                <w:del w:id="245" w:author="Yvette Wang" w:date="2023-12-30T15:04:00Z"/>
                <w:moveFrom w:id="24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47" w:author="Yvette Wang" w:date="2023-12-30T15:01:00Z">
              <w:del w:id="24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49 (5.32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E238876" w14:textId="4FD44752" w:rsidR="00F00770" w:rsidRPr="00F00770" w:rsidDel="00EF6F58" w:rsidRDefault="00F00770" w:rsidP="002713FA">
            <w:pPr>
              <w:jc w:val="center"/>
              <w:rPr>
                <w:del w:id="249" w:author="Yvette Wang" w:date="2023-12-30T15:04:00Z"/>
                <w:moveFrom w:id="25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51" w:author="Yvette Wang" w:date="2023-12-30T15:01:00Z">
              <w:del w:id="25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6 (2.31%)</w:delText>
                </w:r>
              </w:del>
            </w:moveFrom>
          </w:p>
        </w:tc>
      </w:tr>
      <w:tr w:rsidR="00F00770" w:rsidRPr="00F00770" w:rsidDel="00EF6F58" w14:paraId="72377907" w14:textId="5A07479E" w:rsidTr="00F00770">
        <w:trPr>
          <w:trHeight w:val="320"/>
          <w:del w:id="253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79083515" w14:textId="378BF147" w:rsidR="00F00770" w:rsidRPr="00F00770" w:rsidDel="00EF6F58" w:rsidRDefault="00F00770" w:rsidP="002713FA">
            <w:pPr>
              <w:ind w:firstLineChars="50" w:firstLine="100"/>
              <w:rPr>
                <w:del w:id="254" w:author="Yvette Wang" w:date="2023-12-30T15:04:00Z"/>
                <w:moveFrom w:id="25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56" w:author="Yvette Wang" w:date="2023-12-30T15:01:00Z">
              <w:del w:id="25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3s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AE94CC1" w14:textId="2CA9B348" w:rsidR="00F00770" w:rsidRPr="00F00770" w:rsidDel="00EF6F58" w:rsidRDefault="00F00770" w:rsidP="002713FA">
            <w:pPr>
              <w:jc w:val="center"/>
              <w:rPr>
                <w:del w:id="258" w:author="Yvette Wang" w:date="2023-12-30T15:04:00Z"/>
                <w:moveFrom w:id="25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60" w:author="Yvette Wang" w:date="2023-12-30T15:01:00Z">
              <w:del w:id="26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66 (18.0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3327821" w14:textId="5C378C1E" w:rsidR="00F00770" w:rsidRPr="00F00770" w:rsidDel="00EF6F58" w:rsidRDefault="00F00770" w:rsidP="002713FA">
            <w:pPr>
              <w:jc w:val="center"/>
              <w:rPr>
                <w:del w:id="262" w:author="Yvette Wang" w:date="2023-12-30T15:04:00Z"/>
                <w:moveFrom w:id="26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64" w:author="Yvette Wang" w:date="2023-12-30T15:01:00Z">
              <w:del w:id="265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43 (1.51%)</w:delText>
                </w:r>
              </w:del>
            </w:moveFrom>
          </w:p>
        </w:tc>
      </w:tr>
      <w:tr w:rsidR="00F00770" w:rsidRPr="00F00770" w:rsidDel="00EF6F58" w14:paraId="35E43AA6" w14:textId="7CBC0C87" w:rsidTr="00F00770">
        <w:trPr>
          <w:trHeight w:val="320"/>
          <w:del w:id="266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552B093D" w14:textId="6EBFBAB7" w:rsidR="00F00770" w:rsidRPr="00F00770" w:rsidDel="00EF6F58" w:rsidRDefault="00F00770" w:rsidP="002713FA">
            <w:pPr>
              <w:ind w:firstLineChars="50" w:firstLine="100"/>
              <w:rPr>
                <w:del w:id="267" w:author="Yvette Wang" w:date="2023-12-30T15:04:00Z"/>
                <w:moveFrom w:id="26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69" w:author="Yvette Wang" w:date="2023-12-30T15:01:00Z">
              <w:del w:id="27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3a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6F0E4133" w14:textId="3AE268FC" w:rsidR="00F00770" w:rsidRPr="00F00770" w:rsidDel="00EF6F58" w:rsidRDefault="00F00770" w:rsidP="002713FA">
            <w:pPr>
              <w:jc w:val="center"/>
              <w:rPr>
                <w:del w:id="271" w:author="Yvette Wang" w:date="2023-12-30T15:04:00Z"/>
                <w:moveFrom w:id="27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73" w:author="Yvette Wang" w:date="2023-12-30T15:01:00Z">
              <w:del w:id="27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06 (11.5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0E82BC7" w14:textId="7BFEE59F" w:rsidR="00F00770" w:rsidRPr="00F00770" w:rsidDel="00EF6F58" w:rsidRDefault="00F00770" w:rsidP="002713FA">
            <w:pPr>
              <w:jc w:val="center"/>
              <w:rPr>
                <w:del w:id="275" w:author="Yvette Wang" w:date="2023-12-30T15:04:00Z"/>
                <w:moveFrom w:id="27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77" w:author="Yvette Wang" w:date="2023-12-30T15:01:00Z">
              <w:del w:id="27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1 (1.09%)</w:delText>
                </w:r>
              </w:del>
            </w:moveFrom>
          </w:p>
        </w:tc>
      </w:tr>
      <w:tr w:rsidR="00F00770" w:rsidRPr="00F00770" w:rsidDel="00EF6F58" w14:paraId="6CF73E46" w14:textId="11BECC91" w:rsidTr="00F00770">
        <w:trPr>
          <w:trHeight w:val="320"/>
          <w:del w:id="279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0FAAC57A" w14:textId="69EF1F82" w:rsidR="00F00770" w:rsidRPr="00F00770" w:rsidDel="00EF6F58" w:rsidRDefault="00F00770" w:rsidP="002713FA">
            <w:pPr>
              <w:ind w:firstLineChars="50" w:firstLine="100"/>
              <w:rPr>
                <w:del w:id="280" w:author="Yvette Wang" w:date="2023-12-30T15:04:00Z"/>
                <w:moveFrom w:id="28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82" w:author="Yvette Wang" w:date="2023-12-30T15:01:00Z">
              <w:del w:id="28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Non-</w:delText>
                </w:r>
                <w:r w:rsidR="00043E97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 xml:space="preserve">referable 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DR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2566A4A0" w14:textId="0AFA4AD0" w:rsidR="00F00770" w:rsidRPr="00F00770" w:rsidDel="00EF6F58" w:rsidRDefault="00F00770" w:rsidP="002713FA">
            <w:pPr>
              <w:jc w:val="center"/>
              <w:rPr>
                <w:del w:id="284" w:author="Yvette Wang" w:date="2023-12-30T15:04:00Z"/>
                <w:moveFrom w:id="28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86" w:author="Yvette Wang" w:date="2023-12-30T15:01:00Z">
              <w:del w:id="28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60 (60.8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DC656A7" w14:textId="1883C239" w:rsidR="00F00770" w:rsidRPr="00F00770" w:rsidDel="00EF6F58" w:rsidRDefault="00F00770" w:rsidP="002713FA">
            <w:pPr>
              <w:jc w:val="center"/>
              <w:rPr>
                <w:del w:id="288" w:author="Yvette Wang" w:date="2023-12-30T15:04:00Z"/>
                <w:moveFrom w:id="28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90" w:author="Yvette Wang" w:date="2023-12-30T15:01:00Z">
              <w:del w:id="29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,570 (90.0%)</w:delText>
                </w:r>
              </w:del>
            </w:moveFrom>
          </w:p>
        </w:tc>
      </w:tr>
      <w:tr w:rsidR="00F00770" w:rsidRPr="00F00770" w:rsidDel="00EF6F58" w14:paraId="3091F361" w14:textId="1E6F6AFF" w:rsidTr="00F00770">
        <w:trPr>
          <w:trHeight w:val="320"/>
          <w:del w:id="292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41CFC23" w14:textId="329DC3AC" w:rsidR="00F00770" w:rsidRPr="00F00770" w:rsidDel="00EF6F58" w:rsidRDefault="00043E97" w:rsidP="002713FA">
            <w:pPr>
              <w:ind w:firstLineChars="50" w:firstLine="100"/>
              <w:rPr>
                <w:del w:id="293" w:author="Yvette Wang" w:date="2023-12-30T15:04:00Z"/>
                <w:moveFrom w:id="29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95" w:author="Yvette Wang" w:date="2023-12-30T15:01:00Z">
              <w:del w:id="296" w:author="Yvette Wang" w:date="2023-12-30T15:04:00Z">
                <w:r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 xml:space="preserve">Referable </w:delText>
                </w:r>
                <w:r w:rsidR="00F00770"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DR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701BC88" w14:textId="65C81311" w:rsidR="00F00770" w:rsidRPr="00F00770" w:rsidDel="00EF6F58" w:rsidRDefault="00F00770" w:rsidP="002713FA">
            <w:pPr>
              <w:jc w:val="center"/>
              <w:rPr>
                <w:del w:id="297" w:author="Yvette Wang" w:date="2023-12-30T15:04:00Z"/>
                <w:moveFrom w:id="29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299" w:author="Yvette Wang" w:date="2023-12-30T15:01:00Z">
              <w:del w:id="30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20 (34.7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8AA83E0" w14:textId="08938559" w:rsidR="00F00770" w:rsidRPr="00F00770" w:rsidDel="00EF6F58" w:rsidRDefault="00F00770" w:rsidP="002713FA">
            <w:pPr>
              <w:jc w:val="center"/>
              <w:rPr>
                <w:del w:id="301" w:author="Yvette Wang" w:date="2023-12-30T15:04:00Z"/>
                <w:moveFrom w:id="30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03" w:author="Yvette Wang" w:date="2023-12-30T15:01:00Z">
              <w:del w:id="30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40 (4.90%)</w:delText>
                </w:r>
              </w:del>
            </w:moveFrom>
          </w:p>
        </w:tc>
      </w:tr>
      <w:tr w:rsidR="00F00770" w:rsidRPr="00F00770" w:rsidDel="00EF6F58" w14:paraId="7065AB89" w14:textId="19D268C7" w:rsidTr="00F00770">
        <w:trPr>
          <w:trHeight w:val="320"/>
          <w:del w:id="305" w:author="Yvette Wang" w:date="2023-12-30T15:04:00Z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A342" w14:textId="482804C9" w:rsidR="00F00770" w:rsidRPr="00F00770" w:rsidDel="00EF6F58" w:rsidRDefault="00F00770" w:rsidP="002713FA">
            <w:pPr>
              <w:ind w:firstLineChars="50" w:firstLine="100"/>
              <w:rPr>
                <w:del w:id="306" w:author="Yvette Wang" w:date="2023-12-30T15:04:00Z"/>
                <w:moveFrom w:id="30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08" w:author="Yvette Wang" w:date="2023-12-30T15:01:00Z">
              <w:del w:id="30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Error Rate, Mean (95%CI)</w:delText>
                </w:r>
              </w:del>
            </w:moveFrom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FEB5" w14:textId="07DC7267" w:rsidR="00F00770" w:rsidRPr="00F00770" w:rsidDel="00EF6F58" w:rsidRDefault="00F00770" w:rsidP="002713FA">
            <w:pPr>
              <w:jc w:val="center"/>
              <w:rPr>
                <w:del w:id="310" w:author="Yvette Wang" w:date="2023-12-30T15:04:00Z"/>
                <w:moveFrom w:id="31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12" w:author="Yvette Wang" w:date="2023-12-30T15:01:00Z">
              <w:del w:id="31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3.6% (60.4%-66.8%)</w:delText>
                </w:r>
              </w:del>
            </w:moveFrom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3687" w14:textId="198837D3" w:rsidR="00F00770" w:rsidRPr="00F00770" w:rsidDel="00EF6F58" w:rsidRDefault="00F00770" w:rsidP="002713FA">
            <w:pPr>
              <w:jc w:val="center"/>
              <w:rPr>
                <w:del w:id="314" w:author="Yvette Wang" w:date="2023-12-30T15:04:00Z"/>
                <w:moveFrom w:id="31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16" w:author="Yvette Wang" w:date="2023-12-30T15:01:00Z">
              <w:del w:id="31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.17% (4.36%-6.07%)</w:delText>
                </w:r>
              </w:del>
            </w:moveFrom>
          </w:p>
        </w:tc>
      </w:tr>
      <w:tr w:rsidR="00F00770" w:rsidRPr="00F00770" w:rsidDel="00EF6F58" w14:paraId="4201D50B" w14:textId="5E862007" w:rsidTr="00F00770">
        <w:trPr>
          <w:trHeight w:val="320"/>
          <w:del w:id="318" w:author="Yvette Wang" w:date="2023-12-30T15:04:00Z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72A673" w14:textId="03021A71" w:rsidR="00F00770" w:rsidRPr="00F00770" w:rsidDel="00EF6F58" w:rsidRDefault="00F00770" w:rsidP="002713FA">
            <w:pPr>
              <w:rPr>
                <w:del w:id="319" w:author="Yvette Wang" w:date="2023-12-30T15:04:00Z"/>
                <w:moveFrom w:id="320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21" w:author="Yvette Wang" w:date="2023-12-30T15:01:00Z">
              <w:del w:id="322" w:author="Yvette Wang" w:date="2023-12-30T15:04:00Z">
                <w:r w:rsidRPr="00F00770" w:rsidDel="00EF6F58">
                  <w:rPr>
                    <w:rFonts w:ascii="Calibri" w:eastAsia="DengXian" w:hAnsi="Calibri" w:cs="Calibri"/>
                    <w:b/>
                    <w:bCs/>
                    <w:color w:val="000000"/>
                    <w:sz w:val="20"/>
                    <w:szCs w:val="20"/>
                  </w:rPr>
                  <w:delText>Participants</w:delText>
                </w:r>
              </w:del>
            </w:moveFrom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685109" w14:textId="02BD2012" w:rsidR="00F00770" w:rsidRPr="00F00770" w:rsidDel="00EF6F58" w:rsidRDefault="00F00770" w:rsidP="002713FA">
            <w:pPr>
              <w:jc w:val="center"/>
              <w:rPr>
                <w:del w:id="323" w:author="Yvette Wang" w:date="2023-12-30T15:04:00Z"/>
                <w:moveFrom w:id="32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F99625" w14:textId="2C83FCCD" w:rsidR="00F00770" w:rsidRPr="00F00770" w:rsidDel="00EF6F58" w:rsidRDefault="00F00770" w:rsidP="002713FA">
            <w:pPr>
              <w:jc w:val="center"/>
              <w:rPr>
                <w:del w:id="325" w:author="Yvette Wang" w:date="2023-12-30T15:04:00Z"/>
                <w:moveFrom w:id="32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F00770" w:rsidRPr="00F00770" w:rsidDel="00EF6F58" w14:paraId="27F0FC5F" w14:textId="1396C7D6" w:rsidTr="00F00770">
        <w:trPr>
          <w:trHeight w:val="320"/>
          <w:del w:id="327" w:author="Yvette Wang" w:date="2023-12-30T15:04:00Z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6EB66" w14:textId="20A1FC94" w:rsidR="00F00770" w:rsidRPr="00F00770" w:rsidDel="00EF6F58" w:rsidRDefault="00F00770" w:rsidP="002713FA">
            <w:pPr>
              <w:ind w:firstLineChars="50" w:firstLine="100"/>
              <w:rPr>
                <w:del w:id="328" w:author="Yvette Wang" w:date="2023-12-30T15:04:00Z"/>
                <w:moveFrom w:id="329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30" w:author="Yvette Wang" w:date="2023-12-30T15:01:00Z">
              <w:del w:id="33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No. of randomly sample</w:delText>
                </w:r>
              </w:del>
            </w:moveFrom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91912E" w14:textId="63703AFF" w:rsidR="00F00770" w:rsidRPr="00F00770" w:rsidDel="00EF6F58" w:rsidRDefault="00F00770" w:rsidP="002713FA">
            <w:pPr>
              <w:jc w:val="center"/>
              <w:rPr>
                <w:del w:id="332" w:author="Yvette Wang" w:date="2023-12-30T15:04:00Z"/>
                <w:moveFrom w:id="33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34" w:author="Yvette Wang" w:date="2023-12-30T15:01:00Z">
              <w:del w:id="335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06 (10%)</w:delText>
                </w:r>
              </w:del>
            </w:moveFrom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B657B" w14:textId="549C8492" w:rsidR="00F00770" w:rsidRPr="00F00770" w:rsidDel="00EF6F58" w:rsidRDefault="00F00770" w:rsidP="002713FA">
            <w:pPr>
              <w:jc w:val="center"/>
              <w:rPr>
                <w:del w:id="336" w:author="Yvette Wang" w:date="2023-12-30T15:04:00Z"/>
                <w:moveFrom w:id="33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38" w:author="Yvette Wang" w:date="2023-12-30T15:01:00Z">
              <w:del w:id="33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</w:delText>
                </w:r>
                <w:r w:rsidR="00D06F99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,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94 (5%)</w:delText>
                </w:r>
              </w:del>
            </w:moveFrom>
          </w:p>
        </w:tc>
      </w:tr>
      <w:tr w:rsidR="00F00770" w:rsidRPr="00F00770" w:rsidDel="00EF6F58" w14:paraId="3014E71F" w14:textId="2C0A53AD" w:rsidTr="00F00770">
        <w:trPr>
          <w:trHeight w:val="320"/>
          <w:del w:id="340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630E966F" w14:textId="4A292E6C" w:rsidR="00F00770" w:rsidRPr="00F00770" w:rsidDel="00EF6F58" w:rsidRDefault="00F00770" w:rsidP="002713FA">
            <w:pPr>
              <w:ind w:firstLineChars="50" w:firstLine="100"/>
              <w:rPr>
                <w:del w:id="341" w:author="Yvette Wang" w:date="2023-12-30T15:04:00Z"/>
                <w:moveFrom w:id="342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43" w:author="Yvette Wang" w:date="2023-12-30T15:01:00Z">
              <w:del w:id="34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Poor quality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41AE1CEE" w14:textId="3711EF84" w:rsidR="00F00770" w:rsidRPr="00F00770" w:rsidDel="00EF6F58" w:rsidRDefault="00F00770" w:rsidP="002713FA">
            <w:pPr>
              <w:jc w:val="center"/>
              <w:rPr>
                <w:del w:id="345" w:author="Yvette Wang" w:date="2023-12-30T15:04:00Z"/>
                <w:moveFrom w:id="34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47" w:author="Yvette Wang" w:date="2023-12-30T15:01:00Z">
              <w:del w:id="34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0 (4.85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F98B2EC" w14:textId="17261BEF" w:rsidR="00F00770" w:rsidRPr="00F00770" w:rsidDel="00EF6F58" w:rsidRDefault="00F00770" w:rsidP="002713FA">
            <w:pPr>
              <w:jc w:val="center"/>
              <w:rPr>
                <w:del w:id="349" w:author="Yvette Wang" w:date="2023-12-30T15:04:00Z"/>
                <w:moveFrom w:id="35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51" w:author="Yvette Wang" w:date="2023-12-30T15:01:00Z">
              <w:del w:id="35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7 (2.18%)</w:delText>
                </w:r>
              </w:del>
            </w:moveFrom>
          </w:p>
        </w:tc>
      </w:tr>
      <w:tr w:rsidR="00F00770" w:rsidRPr="00F00770" w:rsidDel="00EF6F58" w14:paraId="7680DE03" w14:textId="194C2657" w:rsidTr="00F00770">
        <w:trPr>
          <w:trHeight w:val="320"/>
          <w:del w:id="353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2CF34C81" w14:textId="5842DEC8" w:rsidR="00F00770" w:rsidRPr="00F00770" w:rsidDel="00EF6F58" w:rsidRDefault="00F00770" w:rsidP="002713FA">
            <w:pPr>
              <w:ind w:firstLineChars="50" w:firstLine="100"/>
              <w:rPr>
                <w:del w:id="354" w:author="Yvette Wang" w:date="2023-12-30T15:04:00Z"/>
                <w:moveFrom w:id="355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56" w:author="Yvette Wang" w:date="2023-12-30T15:01:00Z">
              <w:del w:id="35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0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0CCACC34" w14:textId="258A8068" w:rsidR="00F00770" w:rsidRPr="00F00770" w:rsidDel="00EF6F58" w:rsidRDefault="00F00770" w:rsidP="002713FA">
            <w:pPr>
              <w:jc w:val="center"/>
              <w:rPr>
                <w:del w:id="358" w:author="Yvette Wang" w:date="2023-12-30T15:04:00Z"/>
                <w:moveFrom w:id="35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60" w:author="Yvette Wang" w:date="2023-12-30T15:01:00Z">
              <w:del w:id="36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9 (29.1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5B08AA7A" w14:textId="66EC7B89" w:rsidR="00F00770" w:rsidRPr="00F00770" w:rsidDel="00EF6F58" w:rsidRDefault="00F00770" w:rsidP="002713FA">
            <w:pPr>
              <w:jc w:val="center"/>
              <w:rPr>
                <w:del w:id="362" w:author="Yvette Wang" w:date="2023-12-30T15:04:00Z"/>
                <w:moveFrom w:id="363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64" w:author="Yvette Wang" w:date="2023-12-30T15:01:00Z">
              <w:del w:id="365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464 (27.8%)</w:delText>
                </w:r>
              </w:del>
            </w:moveFrom>
          </w:p>
        </w:tc>
      </w:tr>
      <w:tr w:rsidR="00F00770" w:rsidRPr="00F00770" w:rsidDel="00EF6F58" w14:paraId="0D7616EB" w14:textId="3F718A16" w:rsidTr="00F00770">
        <w:trPr>
          <w:trHeight w:val="320"/>
          <w:del w:id="366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48D2152C" w14:textId="36F8B7A7" w:rsidR="00F00770" w:rsidRPr="00F00770" w:rsidDel="00EF6F58" w:rsidRDefault="00F00770" w:rsidP="002713FA">
            <w:pPr>
              <w:ind w:firstLineChars="50" w:firstLine="100"/>
              <w:rPr>
                <w:del w:id="367" w:author="Yvette Wang" w:date="2023-12-30T15:04:00Z"/>
                <w:moveFrom w:id="368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69" w:author="Yvette Wang" w:date="2023-12-30T15:01:00Z">
              <w:del w:id="37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1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3E830B08" w14:textId="65D09B10" w:rsidR="00F00770" w:rsidRPr="00F00770" w:rsidDel="00EF6F58" w:rsidRDefault="00F00770" w:rsidP="002713FA">
            <w:pPr>
              <w:jc w:val="center"/>
              <w:rPr>
                <w:del w:id="371" w:author="Yvette Wang" w:date="2023-12-30T15:04:00Z"/>
                <w:moveFrom w:id="37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73" w:author="Yvette Wang" w:date="2023-12-30T15:01:00Z">
              <w:del w:id="37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9 (33.4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44B07C6" w14:textId="4BA9781B" w:rsidR="00F00770" w:rsidRPr="00F00770" w:rsidDel="00EF6F58" w:rsidRDefault="00F00770" w:rsidP="002713FA">
            <w:pPr>
              <w:jc w:val="center"/>
              <w:rPr>
                <w:del w:id="375" w:author="Yvette Wang" w:date="2023-12-30T15:04:00Z"/>
                <w:moveFrom w:id="376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77" w:author="Yvette Wang" w:date="2023-12-30T15:01:00Z">
              <w:del w:id="37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</w:delText>
                </w:r>
                <w:r w:rsidR="00D06F99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,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08 (66.3%)</w:delText>
                </w:r>
              </w:del>
            </w:moveFrom>
          </w:p>
        </w:tc>
      </w:tr>
      <w:tr w:rsidR="00F00770" w:rsidRPr="00F00770" w:rsidDel="00EF6F58" w14:paraId="311C3ECA" w14:textId="210055CA" w:rsidTr="00F00770">
        <w:trPr>
          <w:trHeight w:val="320"/>
          <w:del w:id="379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0659DCA3" w14:textId="6E366C0F" w:rsidR="00F00770" w:rsidRPr="00F00770" w:rsidDel="00EF6F58" w:rsidRDefault="00F00770" w:rsidP="002713FA">
            <w:pPr>
              <w:ind w:firstLineChars="50" w:firstLine="100"/>
              <w:rPr>
                <w:del w:id="380" w:author="Yvette Wang" w:date="2023-12-30T15:04:00Z"/>
                <w:moveFrom w:id="381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82" w:author="Yvette Wang" w:date="2023-12-30T15:01:00Z">
              <w:del w:id="38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2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40721396" w14:textId="79956B8D" w:rsidR="00F00770" w:rsidRPr="00F00770" w:rsidDel="00EF6F58" w:rsidRDefault="00F00770" w:rsidP="002713FA">
            <w:pPr>
              <w:jc w:val="center"/>
              <w:rPr>
                <w:del w:id="384" w:author="Yvette Wang" w:date="2023-12-30T15:04:00Z"/>
                <w:moveFrom w:id="38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86" w:author="Yvette Wang" w:date="2023-12-30T15:01:00Z">
              <w:del w:id="38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1 (5.42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3662812" w14:textId="1F692D6C" w:rsidR="00F00770" w:rsidRPr="00F00770" w:rsidDel="00EF6F58" w:rsidRDefault="00F00770" w:rsidP="002713FA">
            <w:pPr>
              <w:jc w:val="center"/>
              <w:rPr>
                <w:del w:id="388" w:author="Yvette Wang" w:date="2023-12-30T15:04:00Z"/>
                <w:moveFrom w:id="389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90" w:author="Yvette Wang" w:date="2023-12-30T15:01:00Z">
              <w:del w:id="391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2 (1.91%)</w:delText>
                </w:r>
              </w:del>
            </w:moveFrom>
          </w:p>
        </w:tc>
      </w:tr>
      <w:tr w:rsidR="00F00770" w:rsidRPr="00F00770" w:rsidDel="00EF6F58" w14:paraId="03FC73F3" w14:textId="2BB14E94" w:rsidTr="00F00770">
        <w:trPr>
          <w:trHeight w:val="320"/>
          <w:del w:id="392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23A195CA" w14:textId="6D9ABEB8" w:rsidR="00F00770" w:rsidRPr="00F00770" w:rsidDel="00EF6F58" w:rsidRDefault="00F00770" w:rsidP="002713FA">
            <w:pPr>
              <w:ind w:firstLineChars="50" w:firstLine="100"/>
              <w:rPr>
                <w:del w:id="393" w:author="Yvette Wang" w:date="2023-12-30T15:04:00Z"/>
                <w:moveFrom w:id="394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395" w:author="Yvette Wang" w:date="2023-12-30T15:01:00Z">
              <w:del w:id="396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3s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08FC2806" w14:textId="0DF00CB3" w:rsidR="00F00770" w:rsidRPr="00F00770" w:rsidDel="00EF6F58" w:rsidRDefault="00F00770" w:rsidP="002713FA">
            <w:pPr>
              <w:jc w:val="center"/>
              <w:rPr>
                <w:del w:id="397" w:author="Yvette Wang" w:date="2023-12-30T15:04:00Z"/>
                <w:moveFrom w:id="39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399" w:author="Yvette Wang" w:date="2023-12-30T15:01:00Z">
              <w:del w:id="40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34 (16.8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C982627" w14:textId="731FF2C4" w:rsidR="00F00770" w:rsidRPr="00F00770" w:rsidDel="00EF6F58" w:rsidRDefault="00F00770" w:rsidP="002713FA">
            <w:pPr>
              <w:jc w:val="center"/>
              <w:rPr>
                <w:del w:id="401" w:author="Yvette Wang" w:date="2023-12-30T15:04:00Z"/>
                <w:moveFrom w:id="402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03" w:author="Yvette Wang" w:date="2023-12-30T15:01:00Z">
              <w:del w:id="404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9 (1.73%)</w:delText>
                </w:r>
              </w:del>
            </w:moveFrom>
          </w:p>
        </w:tc>
      </w:tr>
      <w:tr w:rsidR="00F00770" w:rsidRPr="00F00770" w:rsidDel="00EF6F58" w14:paraId="7F122BEB" w14:textId="3C5BE6A2" w:rsidTr="00F00770">
        <w:trPr>
          <w:trHeight w:val="320"/>
          <w:del w:id="405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06F8D339" w14:textId="0CCB81FD" w:rsidR="00F00770" w:rsidRPr="00F00770" w:rsidDel="00EF6F58" w:rsidRDefault="00F00770" w:rsidP="002713FA">
            <w:pPr>
              <w:ind w:firstLineChars="50" w:firstLine="100"/>
              <w:rPr>
                <w:del w:id="406" w:author="Yvette Wang" w:date="2023-12-30T15:04:00Z"/>
                <w:moveFrom w:id="407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408" w:author="Yvette Wang" w:date="2023-12-30T15:01:00Z">
              <w:del w:id="40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R3a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12CBF00D" w14:textId="0AF42111" w:rsidR="00F00770" w:rsidRPr="00F00770" w:rsidDel="00EF6F58" w:rsidRDefault="00F00770" w:rsidP="002713FA">
            <w:pPr>
              <w:jc w:val="center"/>
              <w:rPr>
                <w:del w:id="410" w:author="Yvette Wang" w:date="2023-12-30T15:04:00Z"/>
                <w:moveFrom w:id="41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12" w:author="Yvette Wang" w:date="2023-12-30T15:01:00Z">
              <w:del w:id="41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3 (11.3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4C4DAFF" w14:textId="2B677E10" w:rsidR="00F00770" w:rsidRPr="00F00770" w:rsidDel="00EF6F58" w:rsidRDefault="00F00770" w:rsidP="002713FA">
            <w:pPr>
              <w:jc w:val="center"/>
              <w:rPr>
                <w:del w:id="414" w:author="Yvette Wang" w:date="2023-12-30T15:04:00Z"/>
                <w:moveFrom w:id="415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16" w:author="Yvette Wang" w:date="2023-12-30T15:01:00Z">
              <w:del w:id="417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24 (1.44%)</w:delText>
                </w:r>
              </w:del>
            </w:moveFrom>
          </w:p>
        </w:tc>
      </w:tr>
      <w:tr w:rsidR="00F00770" w:rsidRPr="00F00770" w:rsidDel="00EF6F58" w14:paraId="5667B9FE" w14:textId="1D466F82" w:rsidTr="00F00770">
        <w:trPr>
          <w:trHeight w:val="320"/>
          <w:del w:id="418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772BDAEB" w14:textId="65FED245" w:rsidR="00F00770" w:rsidRPr="00F00770" w:rsidDel="00EF6F58" w:rsidRDefault="00F00770" w:rsidP="002713FA">
            <w:pPr>
              <w:ind w:firstLineChars="50" w:firstLine="100"/>
              <w:rPr>
                <w:del w:id="419" w:author="Yvette Wang" w:date="2023-12-30T15:04:00Z"/>
                <w:moveFrom w:id="420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421" w:author="Yvette Wang" w:date="2023-12-30T15:01:00Z">
              <w:del w:id="42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Non-</w:delText>
                </w:r>
                <w:r w:rsidR="00043E97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 xml:space="preserve">referable 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DR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87A4FA5" w14:textId="4D9B859C" w:rsidR="00F00770" w:rsidRPr="00F00770" w:rsidDel="00EF6F58" w:rsidRDefault="00F00770" w:rsidP="002713FA">
            <w:pPr>
              <w:jc w:val="center"/>
              <w:rPr>
                <w:del w:id="423" w:author="Yvette Wang" w:date="2023-12-30T15:04:00Z"/>
                <w:moveFrom w:id="42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25" w:author="Yvette Wang" w:date="2023-12-30T15:01:00Z">
              <w:del w:id="426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28 (63.1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74E6AE6" w14:textId="522980FE" w:rsidR="00F00770" w:rsidRPr="00F00770" w:rsidDel="00EF6F58" w:rsidRDefault="00F00770" w:rsidP="002713FA">
            <w:pPr>
              <w:jc w:val="center"/>
              <w:rPr>
                <w:del w:id="427" w:author="Yvette Wang" w:date="2023-12-30T15:04:00Z"/>
                <w:moveFrom w:id="428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29" w:author="Yvette Wang" w:date="2023-12-30T15:01:00Z">
              <w:del w:id="430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1</w:delText>
                </w:r>
                <w:r w:rsidR="00D06F99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,</w:delText>
                </w:r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72 (94.02%)</w:delText>
                </w:r>
              </w:del>
            </w:moveFrom>
          </w:p>
        </w:tc>
      </w:tr>
      <w:tr w:rsidR="00F00770" w:rsidRPr="00F00770" w:rsidDel="00EF6F58" w14:paraId="41485524" w14:textId="02119A1C" w:rsidTr="00F00770">
        <w:trPr>
          <w:trHeight w:val="320"/>
          <w:del w:id="431" w:author="Yvette Wang" w:date="2023-12-30T15:04:00Z"/>
        </w:trPr>
        <w:tc>
          <w:tcPr>
            <w:tcW w:w="2773" w:type="dxa"/>
            <w:shd w:val="clear" w:color="auto" w:fill="auto"/>
            <w:noWrap/>
            <w:vAlign w:val="center"/>
          </w:tcPr>
          <w:p w14:paraId="64572734" w14:textId="2AD184C4" w:rsidR="00F00770" w:rsidRPr="00F00770" w:rsidDel="00EF6F58" w:rsidRDefault="00043E97" w:rsidP="002713FA">
            <w:pPr>
              <w:ind w:firstLineChars="50" w:firstLine="100"/>
              <w:rPr>
                <w:del w:id="432" w:author="Yvette Wang" w:date="2023-12-30T15:04:00Z"/>
                <w:moveFrom w:id="433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434" w:author="Yvette Wang" w:date="2023-12-30T15:01:00Z">
              <w:del w:id="435" w:author="Yvette Wang" w:date="2023-12-30T15:04:00Z">
                <w:r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 xml:space="preserve">Referable </w:delText>
                </w:r>
                <w:r w:rsidR="00F00770"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DR</w:delText>
                </w:r>
              </w:del>
            </w:moveFrom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7E87DF3C" w14:textId="06F24F1F" w:rsidR="00F00770" w:rsidRPr="00F00770" w:rsidDel="00EF6F58" w:rsidRDefault="00F00770" w:rsidP="002713FA">
            <w:pPr>
              <w:jc w:val="center"/>
              <w:rPr>
                <w:del w:id="436" w:author="Yvette Wang" w:date="2023-12-30T15:04:00Z"/>
                <w:moveFrom w:id="437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38" w:author="Yvette Wang" w:date="2023-12-30T15:01:00Z">
              <w:del w:id="439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8 (33.5%)</w:delText>
                </w:r>
              </w:del>
            </w:moveFrom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D8C0FD6" w14:textId="4B5E773F" w:rsidR="00F00770" w:rsidRPr="00F00770" w:rsidDel="00EF6F58" w:rsidRDefault="00F00770" w:rsidP="002713FA">
            <w:pPr>
              <w:jc w:val="center"/>
              <w:rPr>
                <w:del w:id="440" w:author="Yvette Wang" w:date="2023-12-30T15:04:00Z"/>
                <w:moveFrom w:id="441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42" w:author="Yvette Wang" w:date="2023-12-30T15:01:00Z">
              <w:del w:id="443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85 (5.08%)</w:delText>
                </w:r>
              </w:del>
            </w:moveFrom>
          </w:p>
        </w:tc>
      </w:tr>
      <w:tr w:rsidR="00F00770" w:rsidRPr="00F00770" w:rsidDel="00EF6F58" w14:paraId="5C6D78D9" w14:textId="70405153" w:rsidTr="00F00770">
        <w:trPr>
          <w:trHeight w:val="320"/>
          <w:del w:id="444" w:author="Yvette Wang" w:date="2023-12-30T15:04:00Z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71C19" w14:textId="77E7602C" w:rsidR="00F00770" w:rsidRPr="00F00770" w:rsidDel="00EF6F58" w:rsidRDefault="00F00770" w:rsidP="002713FA">
            <w:pPr>
              <w:ind w:firstLineChars="50" w:firstLine="100"/>
              <w:rPr>
                <w:del w:id="445" w:author="Yvette Wang" w:date="2023-12-30T15:04:00Z"/>
                <w:moveFrom w:id="446" w:author="Yvette Wang" w:date="2023-12-30T15:01:00Z"/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moveFrom w:id="447" w:author="Yvette Wang" w:date="2023-12-30T15:01:00Z">
              <w:del w:id="448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Error Rate, Mean (95%CI)</w:delText>
                </w:r>
              </w:del>
            </w:moveFrom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DB2A4" w14:textId="70079E49" w:rsidR="00F00770" w:rsidRPr="00F00770" w:rsidDel="00EF6F58" w:rsidRDefault="00F00770" w:rsidP="002713FA">
            <w:pPr>
              <w:jc w:val="center"/>
              <w:rPr>
                <w:del w:id="449" w:author="Yvette Wang" w:date="2023-12-30T15:04:00Z"/>
                <w:moveFrom w:id="450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51" w:author="Yvette Wang" w:date="2023-12-30T15:01:00Z">
              <w:del w:id="452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65.3% (58.2%-72.0%)</w:delText>
                </w:r>
              </w:del>
            </w:moveFrom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B02F5" w14:textId="4EF03579" w:rsidR="00F00770" w:rsidRPr="00F00770" w:rsidDel="00EF6F58" w:rsidRDefault="00F00770" w:rsidP="002713FA">
            <w:pPr>
              <w:jc w:val="center"/>
              <w:rPr>
                <w:del w:id="453" w:author="Yvette Wang" w:date="2023-12-30T15:04:00Z"/>
                <w:moveFrom w:id="454" w:author="Yvette Wang" w:date="2023-12-30T15:01:00Z"/>
                <w:rFonts w:ascii="Calibri" w:eastAsia="DengXian" w:hAnsi="Calibri" w:cs="Calibri"/>
                <w:color w:val="000000"/>
                <w:sz w:val="20"/>
                <w:szCs w:val="20"/>
              </w:rPr>
            </w:pPr>
            <w:moveFrom w:id="455" w:author="Yvette Wang" w:date="2023-12-30T15:01:00Z">
              <w:del w:id="456" w:author="Yvette Wang" w:date="2023-12-30T15:04:00Z">
                <w:r w:rsidRPr="00F00770" w:rsidDel="00EF6F58">
                  <w:rPr>
                    <w:rFonts w:ascii="Calibri" w:eastAsia="DengXian" w:hAnsi="Calibri" w:cs="Calibri"/>
                    <w:color w:val="000000"/>
                    <w:sz w:val="20"/>
                    <w:szCs w:val="20"/>
                  </w:rPr>
                  <w:delText>5.13% (4.12%-6.30%)</w:delText>
                </w:r>
              </w:del>
            </w:moveFrom>
          </w:p>
        </w:tc>
      </w:tr>
    </w:tbl>
    <w:p w14:paraId="6EC202CF" w14:textId="3BC3288B" w:rsidR="00F00770" w:rsidRPr="00F00770" w:rsidDel="00235A63" w:rsidRDefault="00F00770" w:rsidP="00F00770">
      <w:pPr>
        <w:rPr>
          <w:moveFrom w:id="457" w:author="Yvette Wang" w:date="2023-12-30T15:04:00Z"/>
          <w:rFonts w:ascii="Calibri" w:hAnsi="Calibri" w:cs="Calibri"/>
          <w:sz w:val="20"/>
          <w:szCs w:val="20"/>
        </w:rPr>
      </w:pPr>
      <w:moveFromRangeStart w:id="458" w:author="Yvette Wang" w:date="2023-12-30T15:04:00Z" w:name="move154841077"/>
      <w:moveFromRangeEnd w:id="163"/>
      <w:moveFrom w:id="459" w:author="Yvette Wang" w:date="2023-12-30T15:04:00Z">
        <w:r w:rsidRPr="00F00770" w:rsidDel="00EF6F58">
          <w:rPr>
            <w:rFonts w:ascii="Calibri" w:hAnsi="Calibri" w:cs="Calibri"/>
            <w:sz w:val="20"/>
            <w:szCs w:val="20"/>
          </w:rPr>
          <w:t xml:space="preserve">DR = </w:t>
        </w:r>
        <w:r w:rsidR="00043E97" w:rsidDel="00EF6F58">
          <w:rPr>
            <w:rFonts w:ascii="Calibri" w:hAnsi="Calibri" w:cs="Calibri"/>
            <w:sz w:val="20"/>
            <w:szCs w:val="20"/>
          </w:rPr>
          <w:t>d</w:t>
        </w:r>
        <w:r w:rsidRPr="00F00770" w:rsidDel="00EF6F58">
          <w:rPr>
            <w:rFonts w:ascii="Calibri" w:hAnsi="Calibri" w:cs="Calibri"/>
            <w:sz w:val="20"/>
            <w:szCs w:val="20"/>
          </w:rPr>
          <w:t>iabetic retinopathy; CI = confidential interval.</w:t>
        </w:r>
      </w:moveFrom>
    </w:p>
    <w:moveFromRangeEnd w:id="458"/>
    <w:p w14:paraId="468D1687" w14:textId="77777777" w:rsidR="00610788" w:rsidRDefault="00610788">
      <w:pPr>
        <w:rPr>
          <w:ins w:id="460" w:author="Yvette Wang" w:date="2023-12-20T17:33:00Z"/>
          <w:b/>
          <w:bCs/>
        </w:rPr>
        <w:sectPr w:rsidR="00610788" w:rsidSect="00B57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  <w:pPrChange w:id="461" w:author="Yvette Wang" w:date="2023-12-21T12:43:00Z">
          <w:pPr>
            <w:pStyle w:val="3"/>
          </w:pPr>
        </w:pPrChange>
      </w:pPr>
    </w:p>
    <w:tbl>
      <w:tblPr>
        <w:tblpPr w:leftFromText="180" w:rightFromText="180" w:vertAnchor="text" w:horzAnchor="margin" w:tblpY="13"/>
        <w:tblW w:w="8278" w:type="dxa"/>
        <w:tblLook w:val="04A0" w:firstRow="1" w:lastRow="0" w:firstColumn="1" w:lastColumn="0" w:noHBand="0" w:noVBand="1"/>
        <w:tblPrChange w:id="462" w:author="Yvette Wang" w:date="2023-12-30T15:01:00Z">
          <w:tblPr>
            <w:tblpPr w:leftFromText="180" w:rightFromText="180" w:vertAnchor="text" w:horzAnchor="margin" w:tblpY="13"/>
            <w:tblW w:w="7211" w:type="dxa"/>
            <w:tblLook w:val="04A0" w:firstRow="1" w:lastRow="0" w:firstColumn="1" w:lastColumn="0" w:noHBand="0" w:noVBand="1"/>
          </w:tblPr>
        </w:tblPrChange>
      </w:tblPr>
      <w:tblGrid>
        <w:gridCol w:w="4128"/>
        <w:gridCol w:w="4150"/>
        <w:tblGridChange w:id="463">
          <w:tblGrid>
            <w:gridCol w:w="3596"/>
            <w:gridCol w:w="3615"/>
          </w:tblGrid>
        </w:tblGridChange>
      </w:tblGrid>
      <w:tr w:rsidR="004C587F" w:rsidRPr="00610788" w14:paraId="551E27D4" w14:textId="77777777" w:rsidTr="004C587F">
        <w:trPr>
          <w:trHeight w:val="333"/>
          <w:ins w:id="464" w:author="Yvette Wang" w:date="2023-12-30T15:01:00Z"/>
          <w:trPrChange w:id="465" w:author="Yvette Wang" w:date="2023-12-30T15:01:00Z">
            <w:trPr>
              <w:trHeight w:val="326"/>
            </w:trPr>
          </w:trPrChange>
        </w:trPr>
        <w:tc>
          <w:tcPr>
            <w:tcW w:w="8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66" w:author="Yvette Wang" w:date="2023-12-30T15:01:00Z">
              <w:tcPr>
                <w:tcW w:w="721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B6566C" w14:textId="77777777" w:rsidR="004C587F" w:rsidRPr="00610788" w:rsidRDefault="004C587F" w:rsidP="004C587F">
            <w:pPr>
              <w:widowControl w:val="0"/>
              <w:jc w:val="both"/>
              <w:rPr>
                <w:ins w:id="467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68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lastRenderedPageBreak/>
                <w:t>Table S3.</w:t>
              </w:r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 xml:space="preserve"> Label errors for T</w:t>
              </w:r>
              <w:r>
                <w:rPr>
                  <w:rFonts w:ascii="Calibri" w:eastAsiaTheme="minorEastAsia" w:hAnsi="Calibri" w:cs="Calibri"/>
                  <w:kern w:val="2"/>
                  <w:sz w:val="20"/>
                  <w:szCs w:val="20"/>
                </w:rPr>
                <w:t>P</w:t>
              </w:r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 xml:space="preserve"> and T</w:t>
              </w:r>
              <w:r>
                <w:rPr>
                  <w:rFonts w:ascii="Calibri" w:eastAsiaTheme="minorEastAsia" w:hAnsi="Calibri" w:cs="Calibri"/>
                  <w:kern w:val="2"/>
                  <w:sz w:val="20"/>
                  <w:szCs w:val="20"/>
                </w:rPr>
                <w:t>N</w:t>
              </w:r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 xml:space="preserve"> images in sampling adjudication</w:t>
              </w:r>
              <w:r>
                <w:rPr>
                  <w:rFonts w:ascii="Calibri" w:eastAsiaTheme="minorEastAsia" w:hAnsi="Calibri" w:cs="Calibri"/>
                  <w:kern w:val="2"/>
                  <w:sz w:val="20"/>
                  <w:szCs w:val="20"/>
                </w:rPr>
                <w:t>.</w:t>
              </w:r>
            </w:ins>
          </w:p>
        </w:tc>
      </w:tr>
      <w:tr w:rsidR="004C587F" w:rsidRPr="00610788" w14:paraId="40A5D26B" w14:textId="77777777" w:rsidTr="004C587F">
        <w:trPr>
          <w:trHeight w:val="333"/>
          <w:ins w:id="469" w:author="Yvette Wang" w:date="2023-12-30T15:01:00Z"/>
          <w:trPrChange w:id="470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71" w:author="Yvette Wang" w:date="2023-12-30T15:01:00Z">
              <w:tcPr>
                <w:tcW w:w="359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EACB82" w14:textId="77777777" w:rsidR="004C587F" w:rsidRPr="004649DD" w:rsidRDefault="004C587F" w:rsidP="004C587F">
            <w:pPr>
              <w:widowControl w:val="0"/>
              <w:jc w:val="both"/>
              <w:rPr>
                <w:ins w:id="472" w:author="Yvette Wang" w:date="2023-12-30T15:01:00Z"/>
                <w:rFonts w:ascii="Calibri" w:eastAsiaTheme="minorEastAsia" w:hAnsi="Calibri" w:cs="Calibri"/>
                <w:b/>
                <w:bCs/>
                <w:kern w:val="2"/>
                <w:sz w:val="20"/>
                <w:szCs w:val="20"/>
              </w:rPr>
            </w:pPr>
            <w:ins w:id="473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>Adjudication results</w:t>
              </w:r>
            </w:ins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74" w:author="Yvette Wang" w:date="2023-12-30T15:01:00Z">
              <w:tcPr>
                <w:tcW w:w="361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8DE563" w14:textId="66A97632" w:rsidR="004C587F" w:rsidRPr="004649DD" w:rsidRDefault="004C587F" w:rsidP="004C587F">
            <w:pPr>
              <w:widowControl w:val="0"/>
              <w:jc w:val="both"/>
              <w:rPr>
                <w:ins w:id="475" w:author="Yvette Wang" w:date="2023-12-30T15:01:00Z"/>
                <w:rFonts w:ascii="Calibri" w:eastAsiaTheme="minorEastAsia" w:hAnsi="Calibri" w:cs="Calibri"/>
                <w:b/>
                <w:bCs/>
                <w:kern w:val="2"/>
                <w:sz w:val="20"/>
                <w:szCs w:val="20"/>
              </w:rPr>
            </w:pPr>
            <w:ins w:id="476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>Label</w:t>
              </w:r>
            </w:ins>
            <w:ins w:id="477" w:author="Yvette Wang" w:date="2024-07-05T16:05:00Z">
              <w:r w:rsidR="00F7323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 xml:space="preserve"> </w:t>
              </w:r>
            </w:ins>
            <w:ins w:id="478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>positive (n=200)</w:t>
              </w:r>
            </w:ins>
          </w:p>
        </w:tc>
      </w:tr>
      <w:tr w:rsidR="004C587F" w:rsidRPr="00610788" w14:paraId="11AEB1F8" w14:textId="77777777" w:rsidTr="004C587F">
        <w:trPr>
          <w:trHeight w:val="333"/>
          <w:ins w:id="479" w:author="Yvette Wang" w:date="2023-12-30T15:01:00Z"/>
          <w:trPrChange w:id="480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1" w:author="Yvette Wang" w:date="2023-12-30T15:01:00Z">
              <w:tcPr>
                <w:tcW w:w="359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8634CE" w14:textId="77777777" w:rsidR="004C587F" w:rsidRPr="00610788" w:rsidRDefault="004C587F" w:rsidP="004C587F">
            <w:pPr>
              <w:widowControl w:val="0"/>
              <w:jc w:val="both"/>
              <w:rPr>
                <w:ins w:id="482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83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Ungradable</w:t>
              </w:r>
            </w:ins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4" w:author="Yvette Wang" w:date="2023-12-30T15:01:00Z">
              <w:tcPr>
                <w:tcW w:w="361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A485D3" w14:textId="77777777" w:rsidR="004C587F" w:rsidRPr="00610788" w:rsidRDefault="004C587F" w:rsidP="004C587F">
            <w:pPr>
              <w:widowControl w:val="0"/>
              <w:jc w:val="both"/>
              <w:rPr>
                <w:ins w:id="485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86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3</w:t>
              </w:r>
            </w:ins>
          </w:p>
        </w:tc>
      </w:tr>
      <w:tr w:rsidR="004C587F" w:rsidRPr="00610788" w14:paraId="2B413B78" w14:textId="77777777" w:rsidTr="004C587F">
        <w:trPr>
          <w:trHeight w:val="333"/>
          <w:ins w:id="487" w:author="Yvette Wang" w:date="2023-12-30T15:01:00Z"/>
          <w:trPrChange w:id="488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9" w:author="Yvette Wang" w:date="2023-12-30T15:01:00Z">
              <w:tcPr>
                <w:tcW w:w="3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EE210D" w14:textId="77777777" w:rsidR="004C587F" w:rsidRPr="00610788" w:rsidRDefault="004C587F" w:rsidP="004C587F">
            <w:pPr>
              <w:widowControl w:val="0"/>
              <w:jc w:val="both"/>
              <w:rPr>
                <w:ins w:id="490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91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Moderate NPDR</w:t>
              </w:r>
            </w:ins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2" w:author="Yvette Wang" w:date="2023-12-30T15:01:00Z">
              <w:tcPr>
                <w:tcW w:w="361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6E523" w14:textId="77777777" w:rsidR="004C587F" w:rsidRPr="00610788" w:rsidRDefault="004C587F" w:rsidP="004C587F">
            <w:pPr>
              <w:widowControl w:val="0"/>
              <w:jc w:val="both"/>
              <w:rPr>
                <w:ins w:id="493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94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3</w:t>
              </w:r>
            </w:ins>
          </w:p>
        </w:tc>
      </w:tr>
      <w:tr w:rsidR="004C587F" w:rsidRPr="00610788" w14:paraId="0BE9B542" w14:textId="77777777" w:rsidTr="004C587F">
        <w:trPr>
          <w:trHeight w:val="333"/>
          <w:ins w:id="495" w:author="Yvette Wang" w:date="2023-12-30T15:01:00Z"/>
          <w:trPrChange w:id="496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7" w:author="Yvette Wang" w:date="2023-12-30T15:01:00Z">
              <w:tcPr>
                <w:tcW w:w="3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933693" w14:textId="77777777" w:rsidR="004C587F" w:rsidRPr="00610788" w:rsidRDefault="004C587F" w:rsidP="004C587F">
            <w:pPr>
              <w:widowControl w:val="0"/>
              <w:jc w:val="both"/>
              <w:rPr>
                <w:ins w:id="498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499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BRVO</w:t>
              </w:r>
            </w:ins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0" w:author="Yvette Wang" w:date="2023-12-30T15:01:00Z">
              <w:tcPr>
                <w:tcW w:w="361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A15FEC" w14:textId="77777777" w:rsidR="004C587F" w:rsidRPr="00610788" w:rsidRDefault="004C587F" w:rsidP="004C587F">
            <w:pPr>
              <w:widowControl w:val="0"/>
              <w:jc w:val="both"/>
              <w:rPr>
                <w:ins w:id="501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02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1</w:t>
              </w:r>
            </w:ins>
          </w:p>
        </w:tc>
      </w:tr>
      <w:tr w:rsidR="004C587F" w:rsidRPr="00610788" w14:paraId="0BB7F84C" w14:textId="77777777" w:rsidTr="004C587F">
        <w:trPr>
          <w:trHeight w:val="333"/>
          <w:ins w:id="503" w:author="Yvette Wang" w:date="2023-12-30T15:01:00Z"/>
          <w:trPrChange w:id="504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5" w:author="Yvette Wang" w:date="2023-12-30T15:01:00Z">
              <w:tcPr>
                <w:tcW w:w="35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DB5FC3" w14:textId="77777777" w:rsidR="004C587F" w:rsidRPr="00610788" w:rsidRDefault="004C587F" w:rsidP="004C587F">
            <w:pPr>
              <w:widowControl w:val="0"/>
              <w:jc w:val="both"/>
              <w:rPr>
                <w:ins w:id="506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07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Hypertensive retinopathy</w:t>
              </w:r>
            </w:ins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08" w:author="Yvette Wang" w:date="2023-12-30T15:01:00Z">
              <w:tcPr>
                <w:tcW w:w="361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F56F34" w14:textId="77777777" w:rsidR="004C587F" w:rsidRPr="00610788" w:rsidRDefault="004C587F" w:rsidP="004C587F">
            <w:pPr>
              <w:widowControl w:val="0"/>
              <w:jc w:val="both"/>
              <w:rPr>
                <w:ins w:id="509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10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1</w:t>
              </w:r>
            </w:ins>
          </w:p>
        </w:tc>
      </w:tr>
      <w:tr w:rsidR="004C587F" w:rsidRPr="00610788" w14:paraId="4D4FB8B8" w14:textId="77777777" w:rsidTr="004C587F">
        <w:trPr>
          <w:trHeight w:val="333"/>
          <w:ins w:id="511" w:author="Yvette Wang" w:date="2023-12-30T15:01:00Z"/>
          <w:trPrChange w:id="512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13" w:author="Yvette Wang" w:date="2023-12-30T15:01:00Z">
              <w:tcPr>
                <w:tcW w:w="359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BD21AD" w14:textId="77777777" w:rsidR="004C587F" w:rsidRPr="00610788" w:rsidRDefault="004C587F" w:rsidP="004C587F">
            <w:pPr>
              <w:widowControl w:val="0"/>
              <w:jc w:val="both"/>
              <w:rPr>
                <w:ins w:id="514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15" w:author="Yvette Wang" w:date="2023-12-30T15:01:00Z">
              <w:tcPr>
                <w:tcW w:w="361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C1A7D1" w14:textId="1BC6A986" w:rsidR="004C587F" w:rsidRPr="004649DD" w:rsidRDefault="004C587F" w:rsidP="004C587F">
            <w:pPr>
              <w:widowControl w:val="0"/>
              <w:jc w:val="both"/>
              <w:rPr>
                <w:ins w:id="516" w:author="Yvette Wang" w:date="2023-12-30T15:01:00Z"/>
                <w:rFonts w:ascii="Calibri" w:eastAsiaTheme="minorEastAsia" w:hAnsi="Calibri" w:cs="Calibri"/>
                <w:b/>
                <w:bCs/>
                <w:kern w:val="2"/>
                <w:sz w:val="20"/>
                <w:szCs w:val="20"/>
              </w:rPr>
            </w:pPr>
            <w:ins w:id="517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>Label</w:t>
              </w:r>
            </w:ins>
            <w:ins w:id="518" w:author="Yvette Wang" w:date="2024-07-05T16:05:00Z">
              <w:r w:rsidR="00F7323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 xml:space="preserve"> </w:t>
              </w:r>
            </w:ins>
            <w:ins w:id="519" w:author="Yvette Wang" w:date="2023-12-30T15:01:00Z">
              <w:r w:rsidRPr="004649DD">
                <w:rPr>
                  <w:rFonts w:ascii="Calibri" w:eastAsiaTheme="minorEastAsia" w:hAnsi="Calibri" w:cs="Calibri"/>
                  <w:b/>
                  <w:bCs/>
                  <w:kern w:val="2"/>
                  <w:sz w:val="20"/>
                  <w:szCs w:val="20"/>
                </w:rPr>
                <w:t>negative (n=1000)</w:t>
              </w:r>
            </w:ins>
          </w:p>
        </w:tc>
      </w:tr>
      <w:tr w:rsidR="004C587F" w:rsidRPr="00610788" w14:paraId="4187EC1F" w14:textId="77777777" w:rsidTr="004C587F">
        <w:trPr>
          <w:trHeight w:val="333"/>
          <w:ins w:id="520" w:author="Yvette Wang" w:date="2023-12-30T15:01:00Z"/>
          <w:trPrChange w:id="521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2" w:author="Yvette Wang" w:date="2023-12-30T15:01:00Z">
              <w:tcPr>
                <w:tcW w:w="359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6E42BD" w14:textId="77777777" w:rsidR="004C587F" w:rsidRPr="00610788" w:rsidRDefault="004C587F" w:rsidP="004C587F">
            <w:pPr>
              <w:widowControl w:val="0"/>
              <w:jc w:val="both"/>
              <w:rPr>
                <w:ins w:id="523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24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Ungradable</w:t>
              </w:r>
            </w:ins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5" w:author="Yvette Wang" w:date="2023-12-30T15:01:00Z">
              <w:tcPr>
                <w:tcW w:w="361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03029C" w14:textId="77777777" w:rsidR="004C587F" w:rsidRPr="00610788" w:rsidRDefault="004C587F" w:rsidP="004C587F">
            <w:pPr>
              <w:widowControl w:val="0"/>
              <w:jc w:val="both"/>
              <w:rPr>
                <w:ins w:id="526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27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25</w:t>
              </w:r>
            </w:ins>
          </w:p>
        </w:tc>
      </w:tr>
      <w:tr w:rsidR="004C587F" w:rsidRPr="00610788" w14:paraId="0F714374" w14:textId="77777777" w:rsidTr="004C587F">
        <w:trPr>
          <w:trHeight w:val="333"/>
          <w:ins w:id="528" w:author="Yvette Wang" w:date="2023-12-30T15:01:00Z"/>
          <w:trPrChange w:id="529" w:author="Yvette Wang" w:date="2023-12-30T15:01:00Z">
            <w:trPr>
              <w:trHeight w:val="326"/>
            </w:trPr>
          </w:trPrChange>
        </w:trPr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30" w:author="Yvette Wang" w:date="2023-12-30T15:01:00Z">
              <w:tcPr>
                <w:tcW w:w="35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7A25C0" w14:textId="77777777" w:rsidR="004C587F" w:rsidRPr="00610788" w:rsidRDefault="004C587F" w:rsidP="004C587F">
            <w:pPr>
              <w:widowControl w:val="0"/>
              <w:jc w:val="both"/>
              <w:rPr>
                <w:ins w:id="531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32" w:author="Yvette Wang" w:date="2023-12-30T15:01:00Z">
              <w:r>
                <w:rPr>
                  <w:rFonts w:ascii="Calibri" w:eastAsiaTheme="minorEastAsia" w:hAnsi="Calibri" w:cs="Calibri"/>
                  <w:kern w:val="2"/>
                  <w:sz w:val="20"/>
                  <w:szCs w:val="20"/>
                </w:rPr>
                <w:t>PDR with p</w:t>
              </w:r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re-retinal hemorrhage</w:t>
              </w:r>
            </w:ins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33" w:author="Yvette Wang" w:date="2023-12-30T15:01:00Z">
              <w:tcPr>
                <w:tcW w:w="361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06EAF9" w14:textId="77777777" w:rsidR="004C587F" w:rsidRPr="00610788" w:rsidRDefault="004C587F" w:rsidP="004C587F">
            <w:pPr>
              <w:widowControl w:val="0"/>
              <w:jc w:val="both"/>
              <w:rPr>
                <w:ins w:id="534" w:author="Yvette Wang" w:date="2023-12-30T15:01:00Z"/>
                <w:rFonts w:ascii="Calibri" w:eastAsiaTheme="minorEastAsia" w:hAnsi="Calibri" w:cs="Calibri"/>
                <w:kern w:val="2"/>
                <w:sz w:val="20"/>
                <w:szCs w:val="20"/>
              </w:rPr>
            </w:pPr>
            <w:ins w:id="535" w:author="Yvette Wang" w:date="2023-12-30T15:01:00Z">
              <w:r w:rsidRPr="00610788">
                <w:rPr>
                  <w:rFonts w:ascii="Calibri" w:eastAsiaTheme="minorEastAsia" w:hAnsi="Calibri" w:cs="Calibri" w:hint="eastAsia"/>
                  <w:kern w:val="2"/>
                  <w:sz w:val="20"/>
                  <w:szCs w:val="20"/>
                </w:rPr>
                <w:t>1</w:t>
              </w:r>
            </w:ins>
          </w:p>
        </w:tc>
      </w:tr>
    </w:tbl>
    <w:p w14:paraId="40F1073F" w14:textId="420A2725" w:rsidR="00A10499" w:rsidRDefault="00610788" w:rsidP="00B57680">
      <w:pPr>
        <w:rPr>
          <w:ins w:id="536" w:author="Yvette Wang" w:date="2023-12-20T17:35:00Z"/>
          <w:rFonts w:ascii="Calibri" w:hAnsi="Calibri" w:cs="Calibri"/>
          <w:sz w:val="20"/>
          <w:szCs w:val="20"/>
        </w:rPr>
      </w:pPr>
      <w:ins w:id="537" w:author="Yvette Wang" w:date="2023-12-20T17:35:00Z">
        <w:r>
          <w:rPr>
            <w:rFonts w:ascii="Calibri" w:hAnsi="Calibri" w:cs="Calibri"/>
            <w:sz w:val="20"/>
            <w:szCs w:val="20"/>
          </w:rPr>
          <w:t>TP = true positive,</w:t>
        </w:r>
      </w:ins>
      <w:ins w:id="538" w:author="Yvette Wang" w:date="2023-12-20T17:36:00Z">
        <w:r w:rsidRPr="00610788">
          <w:rPr>
            <w:rFonts w:ascii="Calibri" w:hAnsi="Calibri" w:cs="Calibri" w:hint="eastAsia"/>
            <w:sz w:val="20"/>
            <w:szCs w:val="20"/>
          </w:rPr>
          <w:t xml:space="preserve"> </w:t>
        </w:r>
        <w:r>
          <w:rPr>
            <w:rFonts w:ascii="Calibri" w:hAnsi="Calibri" w:cs="Calibri" w:hint="eastAsia"/>
            <w:sz w:val="20"/>
            <w:szCs w:val="20"/>
          </w:rPr>
          <w:t>T</w:t>
        </w:r>
        <w:r>
          <w:rPr>
            <w:rFonts w:ascii="Calibri" w:hAnsi="Calibri" w:cs="Calibri"/>
            <w:sz w:val="20"/>
            <w:szCs w:val="20"/>
          </w:rPr>
          <w:t>N = true negative,</w:t>
        </w:r>
      </w:ins>
      <w:ins w:id="539" w:author="Yvette Wang" w:date="2023-12-20T17:35:00Z">
        <w:r>
          <w:rPr>
            <w:rFonts w:ascii="Calibri" w:hAnsi="Calibri" w:cs="Calibri"/>
            <w:sz w:val="20"/>
            <w:szCs w:val="20"/>
          </w:rPr>
          <w:t xml:space="preserve"> NPDR = non-proliferative diabetic retinopathy, BRVO = branch retinal vein occlusi</w:t>
        </w:r>
      </w:ins>
      <w:ins w:id="540" w:author="Yvette Wang" w:date="2023-12-20T17:36:00Z">
        <w:r>
          <w:rPr>
            <w:rFonts w:ascii="Calibri" w:hAnsi="Calibri" w:cs="Calibri"/>
            <w:sz w:val="20"/>
            <w:szCs w:val="20"/>
          </w:rPr>
          <w:t>on.</w:t>
        </w:r>
      </w:ins>
    </w:p>
    <w:p w14:paraId="3023F89F" w14:textId="0988E2DD" w:rsidR="00610788" w:rsidRDefault="00610788" w:rsidP="00B57680">
      <w:pPr>
        <w:rPr>
          <w:rFonts w:ascii="Calibri" w:hAnsi="Calibri" w:cs="Calibri"/>
          <w:sz w:val="20"/>
          <w:szCs w:val="20"/>
        </w:rPr>
        <w:sectPr w:rsidR="00610788" w:rsidSect="00B57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ins w:id="541" w:author="Yvette Wang" w:date="2023-12-20T17:35:00Z">
        <w:r>
          <w:rPr>
            <w:rFonts w:ascii="Calibri" w:hAnsi="Calibri" w:cs="Calibri" w:hint="eastAsia"/>
            <w:sz w:val="20"/>
            <w:szCs w:val="20"/>
          </w:rPr>
          <w:t>W</w:t>
        </w:r>
        <w:r>
          <w:rPr>
            <w:rFonts w:ascii="Calibri" w:hAnsi="Calibri" w:cs="Calibri"/>
            <w:sz w:val="20"/>
            <w:szCs w:val="20"/>
          </w:rPr>
          <w:t>e</w:t>
        </w:r>
      </w:ins>
      <w:ins w:id="542" w:author="Yvette Wang" w:date="2023-12-20T17:36:00Z">
        <w:r>
          <w:rPr>
            <w:rFonts w:ascii="Calibri" w:hAnsi="Calibri" w:cs="Calibri"/>
            <w:sz w:val="20"/>
            <w:szCs w:val="20"/>
          </w:rPr>
          <w:t xml:space="preserve"> performed a small-scale sampling and adjudication for TP and TN images. A total of 200 </w:t>
        </w:r>
      </w:ins>
      <w:ins w:id="543" w:author="Yvette Wang" w:date="2023-12-20T17:37:00Z">
        <w:r>
          <w:rPr>
            <w:rFonts w:ascii="Calibri" w:hAnsi="Calibri" w:cs="Calibri"/>
            <w:sz w:val="20"/>
            <w:szCs w:val="20"/>
          </w:rPr>
          <w:t xml:space="preserve">TP images (AI and human graders both gave positive results) and 1000 TN images (AI and human graders both gave negative results) were randomly sampled and review by ophthalmologists. </w:t>
        </w:r>
      </w:ins>
      <w:ins w:id="544" w:author="Yvette Wang" w:date="2023-12-20T17:38:00Z">
        <w:r>
          <w:rPr>
            <w:rFonts w:ascii="Calibri" w:hAnsi="Calibri" w:cs="Calibri"/>
            <w:sz w:val="20"/>
            <w:szCs w:val="20"/>
          </w:rPr>
          <w:t xml:space="preserve">The adjudication results found 5 mistakes in positive human labels and 1 mistake in negative human labels, leading to </w:t>
        </w:r>
      </w:ins>
      <w:ins w:id="545" w:author="Yvette Wang" w:date="2023-12-20T17:39:00Z">
        <w:r>
          <w:rPr>
            <w:rFonts w:ascii="Calibri" w:hAnsi="Calibri" w:cs="Calibri"/>
            <w:sz w:val="20"/>
            <w:szCs w:val="20"/>
          </w:rPr>
          <w:t xml:space="preserve">human label </w:t>
        </w:r>
      </w:ins>
      <w:ins w:id="546" w:author="Yvette Wang" w:date="2023-12-20T17:38:00Z">
        <w:r>
          <w:rPr>
            <w:rFonts w:ascii="Calibri" w:hAnsi="Calibri" w:cs="Calibri"/>
            <w:sz w:val="20"/>
            <w:szCs w:val="20"/>
          </w:rPr>
          <w:t>error rates of 2.5% in TP subsets and 0.1% in TN subsets.</w:t>
        </w:r>
      </w:ins>
      <w:ins w:id="547" w:author="Yvette Wang" w:date="2023-12-20T17:39:00Z">
        <w:r>
          <w:rPr>
            <w:rFonts w:ascii="Calibri" w:hAnsi="Calibri" w:cs="Calibri"/>
            <w:sz w:val="20"/>
            <w:szCs w:val="20"/>
          </w:rPr>
          <w:t xml:space="preserve"> When combining these error rates with the label correction procedure in the main text, </w:t>
        </w:r>
      </w:ins>
      <w:ins w:id="548" w:author="Yvette Wang" w:date="2023-12-20T17:40:00Z">
        <w:r>
          <w:rPr>
            <w:rFonts w:ascii="Calibri" w:hAnsi="Calibri" w:cs="Calibri"/>
            <w:sz w:val="20"/>
            <w:szCs w:val="20"/>
          </w:rPr>
          <w:t>the TP, TN, FP, and FN counts in the entire dataset would be estimated as 38</w:t>
        </w:r>
      </w:ins>
      <w:ins w:id="549" w:author="Yvette Wang" w:date="2024-07-05T16:05:00Z">
        <w:r w:rsidR="00F7323D">
          <w:rPr>
            <w:rFonts w:ascii="Calibri" w:hAnsi="Calibri" w:cs="Calibri"/>
            <w:sz w:val="20"/>
            <w:szCs w:val="20"/>
          </w:rPr>
          <w:t>,</w:t>
        </w:r>
      </w:ins>
      <w:ins w:id="550" w:author="Yvette Wang" w:date="2023-12-20T17:40:00Z">
        <w:r>
          <w:rPr>
            <w:rFonts w:ascii="Calibri" w:hAnsi="Calibri" w:cs="Calibri"/>
            <w:sz w:val="20"/>
            <w:szCs w:val="20"/>
          </w:rPr>
          <w:t xml:space="preserve">481, </w:t>
        </w:r>
      </w:ins>
      <w:ins w:id="551" w:author="Yvette Wang" w:date="2023-12-20T17:41:00Z">
        <w:r>
          <w:rPr>
            <w:rFonts w:ascii="Calibri" w:hAnsi="Calibri" w:cs="Calibri"/>
            <w:sz w:val="20"/>
            <w:szCs w:val="20"/>
          </w:rPr>
          <w:t>637</w:t>
        </w:r>
      </w:ins>
      <w:ins w:id="552" w:author="Yvette Wang" w:date="2024-07-05T16:05:00Z">
        <w:r w:rsidR="00F7323D">
          <w:rPr>
            <w:rFonts w:ascii="Calibri" w:hAnsi="Calibri" w:cs="Calibri"/>
            <w:sz w:val="20"/>
            <w:szCs w:val="20"/>
          </w:rPr>
          <w:t>,</w:t>
        </w:r>
      </w:ins>
      <w:ins w:id="553" w:author="Yvette Wang" w:date="2023-12-20T17:41:00Z">
        <w:r>
          <w:rPr>
            <w:rFonts w:ascii="Calibri" w:hAnsi="Calibri" w:cs="Calibri"/>
            <w:sz w:val="20"/>
            <w:szCs w:val="20"/>
          </w:rPr>
          <w:t>768, 55</w:t>
        </w:r>
      </w:ins>
      <w:ins w:id="554" w:author="Yvette Wang" w:date="2024-07-05T16:05:00Z">
        <w:r w:rsidR="00F7323D">
          <w:rPr>
            <w:rFonts w:ascii="Calibri" w:hAnsi="Calibri" w:cs="Calibri"/>
            <w:sz w:val="20"/>
            <w:szCs w:val="20"/>
          </w:rPr>
          <w:t>,</w:t>
        </w:r>
      </w:ins>
      <w:ins w:id="555" w:author="Yvette Wang" w:date="2023-12-20T17:41:00Z">
        <w:r>
          <w:rPr>
            <w:rFonts w:ascii="Calibri" w:hAnsi="Calibri" w:cs="Calibri"/>
            <w:sz w:val="20"/>
            <w:szCs w:val="20"/>
          </w:rPr>
          <w:t>806, and 4028, respe</w:t>
        </w:r>
      </w:ins>
      <w:ins w:id="556" w:author="Yvette Wang" w:date="2023-12-20T17:42:00Z">
        <w:r>
          <w:rPr>
            <w:rFonts w:ascii="Calibri" w:hAnsi="Calibri" w:cs="Calibri"/>
            <w:sz w:val="20"/>
            <w:szCs w:val="20"/>
          </w:rPr>
          <w:t xml:space="preserve">ctively. The estimated performance of the DL model </w:t>
        </w:r>
        <w:proofErr w:type="spellStart"/>
        <w:r>
          <w:rPr>
            <w:rFonts w:ascii="Calibri" w:hAnsi="Calibri" w:cs="Calibri"/>
            <w:sz w:val="20"/>
            <w:szCs w:val="20"/>
          </w:rPr>
          <w:t>postcorrection</w:t>
        </w:r>
        <w:proofErr w:type="spellEnd"/>
        <w:r>
          <w:rPr>
            <w:rFonts w:ascii="Calibri" w:hAnsi="Calibri" w:cs="Calibri"/>
            <w:sz w:val="20"/>
            <w:szCs w:val="20"/>
          </w:rPr>
          <w:t xml:space="preserve"> would be</w:t>
        </w:r>
      </w:ins>
      <w:ins w:id="557" w:author="Yvette Wang" w:date="2023-12-20T17:43:00Z">
        <w:r>
          <w:rPr>
            <w:rFonts w:ascii="Calibri" w:hAnsi="Calibri" w:cs="Calibri"/>
            <w:sz w:val="20"/>
            <w:szCs w:val="20"/>
          </w:rPr>
          <w:t xml:space="preserve"> 91.9% accuracy, </w:t>
        </w:r>
        <w:r w:rsidR="009C2954">
          <w:rPr>
            <w:rFonts w:ascii="Calibri" w:hAnsi="Calibri" w:cs="Calibri"/>
            <w:sz w:val="20"/>
            <w:szCs w:val="20"/>
          </w:rPr>
          <w:t xml:space="preserve">90.5% sensitivity, and </w:t>
        </w:r>
      </w:ins>
      <w:ins w:id="558" w:author="Yvette Wang" w:date="2023-12-20T17:44:00Z">
        <w:r w:rsidR="009C2954">
          <w:rPr>
            <w:rFonts w:ascii="Calibri" w:hAnsi="Calibri" w:cs="Calibri"/>
            <w:sz w:val="20"/>
            <w:szCs w:val="20"/>
          </w:rPr>
          <w:t>92.0% specificity.</w:t>
        </w:r>
      </w:ins>
      <w:ins w:id="559" w:author="Yvette Wang" w:date="2023-12-20T17:45:00Z">
        <w:r w:rsidR="00D70F89">
          <w:rPr>
            <w:rFonts w:ascii="Calibri" w:hAnsi="Calibri" w:cs="Calibri"/>
            <w:sz w:val="20"/>
            <w:szCs w:val="20"/>
          </w:rPr>
          <w:t xml:space="preserve">  </w:t>
        </w:r>
      </w:ins>
    </w:p>
    <w:p w14:paraId="6D72F41F" w14:textId="36643D58" w:rsidR="00B57680" w:rsidRPr="00A10499" w:rsidDel="00235A63" w:rsidRDefault="00A10499" w:rsidP="00A10499">
      <w:pPr>
        <w:pStyle w:val="2"/>
        <w:rPr>
          <w:del w:id="560" w:author="Yvette Wang" w:date="2023-12-21T12:43:00Z"/>
          <w:rFonts w:ascii="Calibri" w:hAnsi="Calibri" w:cs="Calibri"/>
          <w:sz w:val="24"/>
          <w:szCs w:val="24"/>
        </w:rPr>
      </w:pPr>
      <w:del w:id="561" w:author="Yvette Wang" w:date="2023-12-21T12:43:00Z">
        <w:r w:rsidRPr="00A10499" w:rsidDel="00235A63">
          <w:rPr>
            <w:rFonts w:ascii="Calibri" w:hAnsi="Calibri" w:cs="Calibri"/>
            <w:sz w:val="24"/>
            <w:szCs w:val="24"/>
          </w:rPr>
          <w:lastRenderedPageBreak/>
          <w:delText>SUPPLEMENTARY FIGURE</w:delText>
        </w:r>
      </w:del>
    </w:p>
    <w:p w14:paraId="56786EDE" w14:textId="379ACDBC" w:rsidR="009F7B82" w:rsidRPr="009005D6" w:rsidRDefault="009F7B82" w:rsidP="00A10499">
      <w:pPr>
        <w:pStyle w:val="3"/>
        <w:rPr>
          <w:ins w:id="562" w:author="Yvette Wang" w:date="2023-12-16T18:40:00Z"/>
          <w:rFonts w:ascii="Calibri" w:hAnsi="Calibri" w:cs="Calibri"/>
          <w:b w:val="0"/>
          <w:bCs w:val="0"/>
          <w:sz w:val="20"/>
          <w:szCs w:val="20"/>
          <w:rPrChange w:id="563" w:author="Yvette Wang" w:date="2023-12-16T21:55:00Z">
            <w:rPr>
              <w:ins w:id="564" w:author="Yvette Wang" w:date="2023-12-16T18:40:00Z"/>
              <w:rFonts w:ascii="Calibri" w:hAnsi="Calibri" w:cs="Calibri"/>
              <w:sz w:val="20"/>
              <w:szCs w:val="20"/>
            </w:rPr>
          </w:rPrChange>
        </w:rPr>
      </w:pPr>
      <w:ins w:id="565" w:author="Yvette Wang" w:date="2023-12-16T18:40:00Z">
        <w:r w:rsidRPr="00A10499">
          <w:rPr>
            <w:rFonts w:ascii="Calibri" w:hAnsi="Calibri" w:cs="Calibri" w:hint="eastAsia"/>
            <w:sz w:val="20"/>
            <w:szCs w:val="20"/>
          </w:rPr>
          <w:t>F</w:t>
        </w:r>
        <w:r w:rsidRPr="00A10499">
          <w:rPr>
            <w:rFonts w:ascii="Calibri" w:hAnsi="Calibri" w:cs="Calibri"/>
            <w:sz w:val="20"/>
            <w:szCs w:val="20"/>
          </w:rPr>
          <w:t>igure S</w:t>
        </w:r>
        <w:r w:rsidRPr="009F7B82">
          <w:rPr>
            <w:rFonts w:ascii="Calibri" w:hAnsi="Calibri" w:cs="Calibri"/>
            <w:sz w:val="20"/>
            <w:szCs w:val="20"/>
            <w:rPrChange w:id="566" w:author="Yvette Wang" w:date="2023-12-16T18:40:00Z"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rPrChange>
          </w:rPr>
          <w:t>1</w:t>
        </w:r>
        <w:r w:rsidRPr="00A10499">
          <w:rPr>
            <w:rFonts w:ascii="Calibri" w:hAnsi="Calibri" w:cs="Calibri"/>
            <w:sz w:val="20"/>
            <w:szCs w:val="20"/>
          </w:rPr>
          <w:t xml:space="preserve">. </w:t>
        </w:r>
      </w:ins>
      <w:ins w:id="567" w:author="Yvette Wang" w:date="2023-12-16T18:41:00Z">
        <w:r w:rsidRPr="009005D6">
          <w:rPr>
            <w:rFonts w:ascii="Calibri" w:hAnsi="Calibri" w:cs="Calibri"/>
            <w:b w:val="0"/>
            <w:bCs w:val="0"/>
            <w:sz w:val="20"/>
            <w:szCs w:val="20"/>
            <w:rPrChange w:id="568" w:author="Yvette Wang" w:date="2023-12-16T21:55:00Z">
              <w:rPr>
                <w:rFonts w:ascii="Calibri" w:hAnsi="Calibri" w:cs="Calibri"/>
                <w:sz w:val="20"/>
                <w:szCs w:val="20"/>
              </w:rPr>
            </w:rPrChange>
          </w:rPr>
          <w:t xml:space="preserve">Distribution of error rate in </w:t>
        </w:r>
      </w:ins>
      <w:ins w:id="569" w:author="Yvette Wang" w:date="2023-12-16T23:14:00Z">
        <w:r w:rsidR="00BE29DC">
          <w:rPr>
            <w:rFonts w:ascii="Calibri" w:hAnsi="Calibri" w:cs="Calibri"/>
            <w:b w:val="0"/>
            <w:bCs w:val="0"/>
            <w:sz w:val="20"/>
            <w:szCs w:val="20"/>
          </w:rPr>
          <w:t>human labels</w:t>
        </w:r>
      </w:ins>
      <w:ins w:id="570" w:author="Yvette Wang" w:date="2023-12-16T18:41:00Z">
        <w:r w:rsidRPr="009005D6">
          <w:rPr>
            <w:rFonts w:ascii="Calibri" w:hAnsi="Calibri" w:cs="Calibri"/>
            <w:b w:val="0"/>
            <w:bCs w:val="0"/>
            <w:sz w:val="20"/>
            <w:szCs w:val="20"/>
            <w:rPrChange w:id="571" w:author="Yvette Wang" w:date="2023-12-16T21:55:00Z">
              <w:rPr>
                <w:rFonts w:ascii="Calibri" w:hAnsi="Calibri" w:cs="Calibri"/>
                <w:sz w:val="20"/>
                <w:szCs w:val="20"/>
              </w:rPr>
            </w:rPrChange>
          </w:rPr>
          <w:t xml:space="preserve"> by gradual sampling</w:t>
        </w:r>
      </w:ins>
      <w:ins w:id="572" w:author="Yvette Wang" w:date="2023-12-16T21:58:00Z">
        <w:r w:rsidR="009005D6">
          <w:rPr>
            <w:rFonts w:ascii="Calibri" w:hAnsi="Calibri" w:cs="Calibri"/>
            <w:b w:val="0"/>
            <w:bCs w:val="0"/>
            <w:sz w:val="20"/>
            <w:szCs w:val="20"/>
          </w:rPr>
          <w:t xml:space="preserve"> of false negative images</w:t>
        </w:r>
      </w:ins>
      <w:ins w:id="573" w:author="Yvette Wang" w:date="2023-12-16T18:40:00Z">
        <w:r w:rsidRPr="009005D6">
          <w:rPr>
            <w:rFonts w:ascii="Calibri" w:hAnsi="Calibri" w:cs="Calibri"/>
            <w:b w:val="0"/>
            <w:bCs w:val="0"/>
            <w:color w:val="000000" w:themeColor="text1"/>
            <w:sz w:val="20"/>
            <w:szCs w:val="20"/>
            <w:rPrChange w:id="574" w:author="Yvette Wang" w:date="2023-12-16T21:55:00Z">
              <w:rPr>
                <w:rFonts w:ascii="Calibri" w:hAnsi="Calibri" w:cs="Calibri"/>
                <w:color w:val="000000" w:themeColor="text1"/>
                <w:sz w:val="20"/>
                <w:szCs w:val="20"/>
              </w:rPr>
            </w:rPrChange>
          </w:rPr>
          <w:t>.</w:t>
        </w:r>
      </w:ins>
    </w:p>
    <w:p w14:paraId="3482C770" w14:textId="77777777" w:rsidR="009F7B82" w:rsidRDefault="009F7B82" w:rsidP="009F7B82">
      <w:pPr>
        <w:rPr>
          <w:ins w:id="575" w:author="Yvette Wang" w:date="2023-12-16T18:42:00Z"/>
        </w:rPr>
      </w:pPr>
      <w:ins w:id="576" w:author="Yvette Wang" w:date="2023-12-16T18:41:00Z">
        <w:r>
          <w:rPr>
            <w:rFonts w:hint="eastAsia"/>
            <w:noProof/>
          </w:rPr>
          <w:drawing>
            <wp:inline distT="0" distB="0" distL="0" distR="0" wp14:anchorId="56E338CF" wp14:editId="48C8D1F9">
              <wp:extent cx="5274310" cy="3295015"/>
              <wp:effectExtent l="0" t="0" r="0" b="0"/>
              <wp:docPr id="1658075235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58075235" name="图片 1658075235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2950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624A325" w14:textId="592AF8E0" w:rsidR="009005D6" w:rsidRDefault="009005D6" w:rsidP="009F7B82">
      <w:pPr>
        <w:rPr>
          <w:ins w:id="577" w:author="Yvette Wang" w:date="2023-12-16T21:57:00Z"/>
          <w:rFonts w:ascii="Calibri" w:hAnsi="Calibri" w:cs="Calibri"/>
          <w:sz w:val="20"/>
          <w:szCs w:val="22"/>
        </w:rPr>
      </w:pPr>
      <w:ins w:id="578" w:author="Yvette Wang" w:date="2023-12-16T21:57:00Z">
        <w:r>
          <w:rPr>
            <w:rFonts w:ascii="Calibri" w:hAnsi="Calibri" w:cs="Calibri" w:hint="eastAsia"/>
            <w:sz w:val="20"/>
            <w:szCs w:val="22"/>
          </w:rPr>
          <w:t>F</w:t>
        </w:r>
        <w:r>
          <w:rPr>
            <w:rFonts w:ascii="Calibri" w:hAnsi="Calibri" w:cs="Calibri"/>
            <w:sz w:val="20"/>
            <w:szCs w:val="22"/>
          </w:rPr>
          <w:t xml:space="preserve">N = false negative, </w:t>
        </w:r>
      </w:ins>
      <w:ins w:id="579" w:author="Yvette Wang" w:date="2023-12-16T21:58:00Z">
        <w:r>
          <w:rPr>
            <w:rFonts w:ascii="Calibri" w:hAnsi="Calibri" w:cs="Calibri"/>
            <w:sz w:val="20"/>
            <w:szCs w:val="22"/>
          </w:rPr>
          <w:t>DR = diabetic retinopathy</w:t>
        </w:r>
      </w:ins>
      <w:ins w:id="580" w:author="Yvette Wang" w:date="2023-12-16T21:59:00Z">
        <w:r>
          <w:rPr>
            <w:rFonts w:ascii="Calibri" w:hAnsi="Calibri" w:cs="Calibri"/>
            <w:sz w:val="20"/>
            <w:szCs w:val="22"/>
          </w:rPr>
          <w:t>.</w:t>
        </w:r>
      </w:ins>
    </w:p>
    <w:p w14:paraId="13479CB1" w14:textId="1661BE0F" w:rsidR="009F7B82" w:rsidRPr="009005D6" w:rsidRDefault="009005D6">
      <w:pPr>
        <w:rPr>
          <w:ins w:id="581" w:author="Yvette Wang" w:date="2023-12-16T18:40:00Z"/>
          <w:rFonts w:ascii="Calibri" w:hAnsi="Calibri" w:cs="Calibri"/>
          <w:sz w:val="20"/>
          <w:szCs w:val="22"/>
        </w:rPr>
        <w:sectPr w:rsidR="009F7B82" w:rsidRPr="009005D6" w:rsidSect="009F7B82">
          <w:pgSz w:w="11906" w:h="16838" w:orient="portrait"/>
          <w:pgMar w:top="1440" w:right="1800" w:bottom="1440" w:left="1800" w:header="851" w:footer="992" w:gutter="0"/>
          <w:cols w:space="425"/>
          <w:docGrid w:type="lines" w:linePitch="312"/>
          <w:sectPrChange w:id="582" w:author="Yvette Wang" w:date="2023-12-16T18:40:00Z">
            <w:sectPr w:rsidR="009F7B82" w:rsidRPr="009005D6" w:rsidSect="009F7B82">
              <w:pgSz w:w="16838" w:h="11906" w:orient="landscape"/>
              <w:pgMar w:top="1800" w:right="1440" w:bottom="1800" w:left="1440" w:header="851" w:footer="992" w:gutter="0"/>
            </w:sectPr>
          </w:sectPrChange>
        </w:sectPr>
        <w:pPrChange w:id="583" w:author="Yvette Wang" w:date="2023-12-16T18:40:00Z">
          <w:pPr>
            <w:pStyle w:val="3"/>
          </w:pPr>
        </w:pPrChange>
      </w:pPr>
      <w:ins w:id="584" w:author="Yvette Wang" w:date="2023-12-16T21:56:00Z">
        <w:r>
          <w:rPr>
            <w:rFonts w:ascii="Calibri" w:hAnsi="Calibri" w:cs="Calibri"/>
            <w:sz w:val="20"/>
            <w:szCs w:val="22"/>
          </w:rPr>
          <w:t xml:space="preserve">To exam </w:t>
        </w:r>
        <w:r w:rsidRPr="009005D6">
          <w:rPr>
            <w:rFonts w:ascii="Calibri" w:hAnsi="Calibri" w:cs="Calibri"/>
            <w:sz w:val="20"/>
            <w:szCs w:val="22"/>
          </w:rPr>
          <w:t xml:space="preserve">an even distribution of extracted </w:t>
        </w:r>
      </w:ins>
      <w:ins w:id="585" w:author="Yvette Wang" w:date="2023-12-16T21:57:00Z">
        <w:r>
          <w:rPr>
            <w:rFonts w:ascii="Calibri" w:hAnsi="Calibri" w:cs="Calibri"/>
            <w:sz w:val="20"/>
            <w:szCs w:val="22"/>
          </w:rPr>
          <w:t xml:space="preserve">random </w:t>
        </w:r>
      </w:ins>
      <w:ins w:id="586" w:author="Yvette Wang" w:date="2023-12-16T21:56:00Z">
        <w:r w:rsidRPr="009005D6">
          <w:rPr>
            <w:rFonts w:ascii="Calibri" w:hAnsi="Calibri" w:cs="Calibri"/>
            <w:sz w:val="20"/>
            <w:szCs w:val="22"/>
          </w:rPr>
          <w:t>samples</w:t>
        </w:r>
        <w:r>
          <w:rPr>
            <w:rFonts w:ascii="Calibri" w:hAnsi="Calibri" w:cs="Calibri"/>
            <w:sz w:val="20"/>
            <w:szCs w:val="22"/>
          </w:rPr>
          <w:t>, w</w:t>
        </w:r>
      </w:ins>
      <w:ins w:id="587" w:author="Yvette Wang" w:date="2023-12-16T21:55:00Z">
        <w:r w:rsidRPr="009005D6">
          <w:rPr>
            <w:rFonts w:ascii="Calibri" w:hAnsi="Calibri" w:cs="Calibri"/>
            <w:sz w:val="20"/>
            <w:szCs w:val="22"/>
            <w:rPrChange w:id="588" w:author="Yvette Wang" w:date="2023-12-16T21:55:00Z">
              <w:rPr/>
            </w:rPrChange>
          </w:rPr>
          <w:t xml:space="preserve">e applied a six-times gradual sampling of </w:t>
        </w:r>
      </w:ins>
      <w:ins w:id="589" w:author="Yvette Wang" w:date="2023-12-16T21:56:00Z">
        <w:r>
          <w:rPr>
            <w:rFonts w:ascii="Calibri" w:hAnsi="Calibri" w:cs="Calibri"/>
            <w:sz w:val="20"/>
            <w:szCs w:val="22"/>
          </w:rPr>
          <w:t>false negative (</w:t>
        </w:r>
      </w:ins>
      <w:ins w:id="590" w:author="Yvette Wang" w:date="2023-12-16T21:55:00Z">
        <w:r w:rsidRPr="009005D6">
          <w:rPr>
            <w:rFonts w:ascii="Calibri" w:hAnsi="Calibri" w:cs="Calibri"/>
            <w:sz w:val="20"/>
            <w:szCs w:val="22"/>
            <w:rPrChange w:id="591" w:author="Yvette Wang" w:date="2023-12-16T21:55:00Z">
              <w:rPr/>
            </w:rPrChange>
          </w:rPr>
          <w:t>FN</w:t>
        </w:r>
      </w:ins>
      <w:ins w:id="592" w:author="Yvette Wang" w:date="2023-12-16T21:56:00Z">
        <w:r>
          <w:rPr>
            <w:rFonts w:ascii="Calibri" w:hAnsi="Calibri" w:cs="Calibri"/>
            <w:sz w:val="20"/>
            <w:szCs w:val="22"/>
          </w:rPr>
          <w:t>)</w:t>
        </w:r>
      </w:ins>
      <w:ins w:id="593" w:author="Yvette Wang" w:date="2023-12-16T21:55:00Z">
        <w:r w:rsidRPr="009005D6">
          <w:rPr>
            <w:rFonts w:ascii="Calibri" w:hAnsi="Calibri" w:cs="Calibri"/>
            <w:sz w:val="20"/>
            <w:szCs w:val="22"/>
            <w:rPrChange w:id="594" w:author="Yvette Wang" w:date="2023-12-16T21:55:00Z">
              <w:rPr/>
            </w:rPrChange>
          </w:rPr>
          <w:t xml:space="preserve"> images with a sample size of 100, 200, 300, 400, 500, and 500, respectively.</w:t>
        </w:r>
      </w:ins>
      <w:ins w:id="595" w:author="Yvette Wang" w:date="2023-12-16T21:57:00Z">
        <w:r>
          <w:rPr>
            <w:rFonts w:ascii="Calibri" w:hAnsi="Calibri" w:cs="Calibri"/>
            <w:sz w:val="20"/>
            <w:szCs w:val="22"/>
          </w:rPr>
          <w:t xml:space="preserve"> </w:t>
        </w:r>
        <w:r w:rsidRPr="009005D6">
          <w:rPr>
            <w:rFonts w:ascii="Calibri" w:hAnsi="Calibri" w:cs="Calibri"/>
            <w:sz w:val="20"/>
            <w:szCs w:val="22"/>
          </w:rPr>
          <w:t xml:space="preserve">In each sample, around 61.3%-69.0% of images </w:t>
        </w:r>
      </w:ins>
      <w:ins w:id="596" w:author="Yvette Wang" w:date="2023-12-16T22:03:00Z">
        <w:r>
          <w:rPr>
            <w:rFonts w:ascii="Calibri" w:hAnsi="Calibri" w:cs="Calibri"/>
            <w:sz w:val="20"/>
            <w:szCs w:val="22"/>
          </w:rPr>
          <w:t xml:space="preserve">were found having </w:t>
        </w:r>
      </w:ins>
      <w:ins w:id="597" w:author="Yvette Wang" w:date="2023-12-16T23:15:00Z">
        <w:r w:rsidR="00BE29DC">
          <w:rPr>
            <w:rFonts w:ascii="Calibri" w:hAnsi="Calibri" w:cs="Calibri"/>
            <w:sz w:val="20"/>
            <w:szCs w:val="22"/>
          </w:rPr>
          <w:t>error labels</w:t>
        </w:r>
      </w:ins>
      <w:ins w:id="598" w:author="Yvette Wang" w:date="2023-12-16T21:57:00Z">
        <w:r w:rsidRPr="009005D6">
          <w:rPr>
            <w:rFonts w:ascii="Calibri" w:hAnsi="Calibri" w:cs="Calibri"/>
            <w:sz w:val="20"/>
            <w:szCs w:val="22"/>
          </w:rPr>
          <w:t xml:space="preserve"> during the adjudication review. No significant difference was found among estimations of error rate (p=.61). Therefore, </w:t>
        </w:r>
      </w:ins>
      <w:ins w:id="599" w:author="Yvette Wang" w:date="2023-12-16T21:59:00Z">
        <w:r>
          <w:rPr>
            <w:rFonts w:ascii="Calibri" w:hAnsi="Calibri" w:cs="Calibri"/>
            <w:sz w:val="20"/>
            <w:szCs w:val="22"/>
          </w:rPr>
          <w:t xml:space="preserve">it can be inferred that </w:t>
        </w:r>
        <w:r w:rsidRPr="009005D6">
          <w:rPr>
            <w:rFonts w:ascii="Calibri" w:hAnsi="Calibri" w:cs="Calibri"/>
            <w:bCs/>
            <w:sz w:val="20"/>
            <w:szCs w:val="22"/>
            <w:lang w:val="en-GB"/>
          </w:rPr>
          <w:t xml:space="preserve">even a subset as small as 100 images can effectively </w:t>
        </w:r>
        <w:r>
          <w:rPr>
            <w:rFonts w:ascii="Calibri" w:hAnsi="Calibri" w:cs="Calibri"/>
            <w:bCs/>
            <w:sz w:val="20"/>
            <w:szCs w:val="22"/>
            <w:lang w:val="en-GB"/>
          </w:rPr>
          <w:t>represent</w:t>
        </w:r>
        <w:r w:rsidRPr="009005D6">
          <w:rPr>
            <w:rFonts w:ascii="Calibri" w:hAnsi="Calibri" w:cs="Calibri"/>
            <w:bCs/>
            <w:sz w:val="20"/>
            <w:szCs w:val="22"/>
            <w:lang w:val="en-GB"/>
          </w:rPr>
          <w:t xml:space="preserve"> the label distribution within the entire data</w:t>
        </w:r>
      </w:ins>
      <w:ins w:id="600" w:author="Yvette Wang" w:date="2024-07-05T16:06:00Z">
        <w:r w:rsidR="00F7323D">
          <w:rPr>
            <w:rFonts w:ascii="Calibri" w:hAnsi="Calibri" w:cs="Calibri"/>
            <w:bCs/>
            <w:sz w:val="20"/>
            <w:szCs w:val="22"/>
            <w:lang w:val="en-GB"/>
          </w:rPr>
          <w:t xml:space="preserve"> </w:t>
        </w:r>
      </w:ins>
      <w:ins w:id="601" w:author="Yvette Wang" w:date="2023-12-16T21:59:00Z">
        <w:r w:rsidRPr="009005D6">
          <w:rPr>
            <w:rFonts w:ascii="Calibri" w:hAnsi="Calibri" w:cs="Calibri"/>
            <w:bCs/>
            <w:sz w:val="20"/>
            <w:szCs w:val="22"/>
            <w:lang w:val="en-GB"/>
          </w:rPr>
          <w:t>set.</w:t>
        </w:r>
      </w:ins>
    </w:p>
    <w:p w14:paraId="42552DD7" w14:textId="11EEF761" w:rsidR="00A10499" w:rsidDel="00235A63" w:rsidRDefault="00A10499" w:rsidP="00A10499">
      <w:pPr>
        <w:pStyle w:val="3"/>
        <w:rPr>
          <w:del w:id="602" w:author="Yvette Wang" w:date="2023-12-21T12:43:00Z"/>
          <w:rFonts w:ascii="Calibri" w:hAnsi="Calibri" w:cs="Calibri"/>
          <w:sz w:val="20"/>
          <w:szCs w:val="20"/>
        </w:rPr>
      </w:pPr>
      <w:del w:id="603" w:author="Yvette Wang" w:date="2023-12-21T12:43:00Z">
        <w:r w:rsidRPr="00A10499" w:rsidDel="00235A63">
          <w:rPr>
            <w:rFonts w:ascii="Calibri" w:hAnsi="Calibri" w:cs="Calibri"/>
            <w:sz w:val="20"/>
            <w:szCs w:val="20"/>
          </w:rPr>
          <w:lastRenderedPageBreak/>
          <w:delText xml:space="preserve">Supplementary Figure </w:delText>
        </w:r>
      </w:del>
      <w:del w:id="604" w:author="Yvette Wang" w:date="2023-12-16T18:40:00Z">
        <w:r w:rsidRPr="00A10499" w:rsidDel="009F7B82">
          <w:rPr>
            <w:rFonts w:ascii="Calibri" w:hAnsi="Calibri" w:cs="Calibri"/>
            <w:sz w:val="20"/>
            <w:szCs w:val="20"/>
          </w:rPr>
          <w:delText>1</w:delText>
        </w:r>
      </w:del>
    </w:p>
    <w:p w14:paraId="7AAFCC7E" w14:textId="5D3D90B2" w:rsidR="00A10499" w:rsidRPr="00A10499" w:rsidRDefault="00A10499" w:rsidP="00A10499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A10499">
        <w:rPr>
          <w:rFonts w:ascii="Calibri" w:hAnsi="Calibri" w:cs="Calibri" w:hint="eastAsia"/>
          <w:b/>
          <w:bCs/>
          <w:sz w:val="20"/>
          <w:szCs w:val="20"/>
        </w:rPr>
        <w:t>F</w:t>
      </w:r>
      <w:r w:rsidRPr="00A10499">
        <w:rPr>
          <w:rFonts w:ascii="Calibri" w:hAnsi="Calibri" w:cs="Calibri"/>
          <w:b/>
          <w:bCs/>
          <w:sz w:val="20"/>
          <w:szCs w:val="20"/>
        </w:rPr>
        <w:t xml:space="preserve">igure </w:t>
      </w:r>
      <w:del w:id="605" w:author="Yvette Wang" w:date="2023-12-16T18:40:00Z">
        <w:r w:rsidRPr="00A10499" w:rsidDel="009F7B82">
          <w:rPr>
            <w:rFonts w:ascii="Calibri" w:hAnsi="Calibri" w:cs="Calibri"/>
            <w:b/>
            <w:bCs/>
            <w:sz w:val="20"/>
            <w:szCs w:val="20"/>
          </w:rPr>
          <w:delText>S1</w:delText>
        </w:r>
      </w:del>
      <w:ins w:id="606" w:author="Yvette Wang" w:date="2023-12-16T18:40:00Z">
        <w:r w:rsidR="009F7B82" w:rsidRPr="00A10499">
          <w:rPr>
            <w:rFonts w:ascii="Calibri" w:hAnsi="Calibri" w:cs="Calibri"/>
            <w:b/>
            <w:bCs/>
            <w:sz w:val="20"/>
            <w:szCs w:val="20"/>
          </w:rPr>
          <w:t>S</w:t>
        </w:r>
        <w:r w:rsidR="009F7B82">
          <w:rPr>
            <w:rFonts w:ascii="Calibri" w:hAnsi="Calibri" w:cs="Calibri"/>
            <w:b/>
            <w:bCs/>
            <w:sz w:val="20"/>
            <w:szCs w:val="20"/>
          </w:rPr>
          <w:t>2</w:t>
        </w:r>
      </w:ins>
      <w:r w:rsidRPr="00A10499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A10499">
        <w:rPr>
          <w:rFonts w:ascii="Calibri" w:hAnsi="Calibri" w:cs="Calibri"/>
          <w:sz w:val="20"/>
          <w:szCs w:val="20"/>
        </w:rPr>
        <w:t>Subgroup analysis on</w:t>
      </w:r>
      <w:r w:rsidRPr="00A1049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A10499">
        <w:rPr>
          <w:rFonts w:ascii="Calibri" w:hAnsi="Calibri" w:cs="Calibri"/>
          <w:sz w:val="20"/>
          <w:szCs w:val="20"/>
        </w:rPr>
        <w:t>prediction of the DL algorithm detecting different gr</w:t>
      </w:r>
      <w:r w:rsidRPr="00A10499">
        <w:rPr>
          <w:rFonts w:ascii="Calibri" w:hAnsi="Calibri" w:cs="Calibri"/>
          <w:color w:val="000000" w:themeColor="text1"/>
          <w:sz w:val="20"/>
          <w:szCs w:val="20"/>
        </w:rPr>
        <w:t>ades of DR at image</w:t>
      </w:r>
      <w:ins w:id="607" w:author="Yvette Wang" w:date="2024-07-05T16:06:00Z">
        <w:r w:rsidR="00F7323D">
          <w:rPr>
            <w:rFonts w:ascii="Calibri" w:hAnsi="Calibri" w:cs="Calibri"/>
            <w:color w:val="000000" w:themeColor="text1"/>
            <w:sz w:val="20"/>
            <w:szCs w:val="20"/>
          </w:rPr>
          <w:t xml:space="preserve"> </w:t>
        </w:r>
      </w:ins>
      <w:del w:id="608" w:author="Yvette Wang" w:date="2024-07-05T16:06:00Z">
        <w:r w:rsidRPr="00A10499" w:rsidDel="00F7323D">
          <w:rPr>
            <w:rFonts w:ascii="Calibri" w:hAnsi="Calibri" w:cs="Calibri"/>
            <w:color w:val="000000" w:themeColor="text1"/>
            <w:sz w:val="20"/>
            <w:szCs w:val="20"/>
          </w:rPr>
          <w:delText>-</w:delText>
        </w:r>
      </w:del>
      <w:r w:rsidRPr="00A10499">
        <w:rPr>
          <w:rFonts w:ascii="Calibri" w:hAnsi="Calibri" w:cs="Calibri"/>
          <w:color w:val="000000" w:themeColor="text1"/>
          <w:sz w:val="20"/>
          <w:szCs w:val="20"/>
        </w:rPr>
        <w:t xml:space="preserve">level before </w:t>
      </w:r>
      <w:ins w:id="609" w:author="Yvette Wang" w:date="2023-12-16T23:15:00Z">
        <w:r w:rsidR="00875863">
          <w:rPr>
            <w:rFonts w:ascii="Calibri" w:hAnsi="Calibri" w:cs="Calibri"/>
            <w:color w:val="000000" w:themeColor="text1"/>
            <w:sz w:val="20"/>
            <w:szCs w:val="20"/>
          </w:rPr>
          <w:t>label</w:t>
        </w:r>
      </w:ins>
      <w:del w:id="610" w:author="Yvette Wang" w:date="2023-12-16T23:15:00Z">
        <w:r w:rsidRPr="00A10499" w:rsidDel="00875863">
          <w:rPr>
            <w:rFonts w:ascii="Calibri" w:hAnsi="Calibri" w:cs="Calibri"/>
            <w:color w:val="000000" w:themeColor="text1"/>
            <w:sz w:val="20"/>
            <w:szCs w:val="20"/>
          </w:rPr>
          <w:delText>GT</w:delText>
        </w:r>
      </w:del>
      <w:r w:rsidRPr="00A10499">
        <w:rPr>
          <w:rFonts w:ascii="Calibri" w:hAnsi="Calibri" w:cs="Calibri"/>
          <w:color w:val="000000" w:themeColor="text1"/>
          <w:sz w:val="20"/>
          <w:szCs w:val="20"/>
        </w:rPr>
        <w:t xml:space="preserve"> correction. </w:t>
      </w:r>
    </w:p>
    <w:p w14:paraId="4544F13D" w14:textId="77777777" w:rsidR="00A10499" w:rsidRPr="004A7B60" w:rsidRDefault="00A10499" w:rsidP="00A10499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D48169F" wp14:editId="6198A8E7">
            <wp:extent cx="8863330" cy="3223260"/>
            <wp:effectExtent l="0" t="0" r="1270" b="254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378C0" w14:textId="1A72363F" w:rsidR="00A10499" w:rsidRPr="00A10499" w:rsidRDefault="00A10499" w:rsidP="00A10499">
      <w:pPr>
        <w:rPr>
          <w:sz w:val="20"/>
          <w:szCs w:val="20"/>
        </w:rPr>
      </w:pPr>
      <w:r w:rsidRPr="00A10499">
        <w:rPr>
          <w:rFonts w:ascii="Calibri" w:hAnsi="Calibri" w:cs="Calibri" w:hint="eastAsia"/>
          <w:sz w:val="20"/>
          <w:szCs w:val="20"/>
        </w:rPr>
        <w:t>R</w:t>
      </w:r>
      <w:r w:rsidRPr="00A10499">
        <w:rPr>
          <w:rFonts w:ascii="Calibri" w:hAnsi="Calibri" w:cs="Calibri"/>
          <w:sz w:val="20"/>
          <w:szCs w:val="20"/>
        </w:rPr>
        <w:t xml:space="preserve">OC = </w:t>
      </w:r>
      <w:r w:rsidRPr="00A10499">
        <w:rPr>
          <w:rFonts w:ascii="Calibri" w:hAnsi="Calibri" w:cs="Calibri"/>
          <w:bCs/>
          <w:sz w:val="20"/>
          <w:szCs w:val="20"/>
          <w:lang w:val="en-GB"/>
        </w:rPr>
        <w:t xml:space="preserve">receiver operating characteristic; DL = deep learning; DR = diabetic retinopathy; </w:t>
      </w:r>
      <w:r w:rsidRPr="00A10499">
        <w:rPr>
          <w:rFonts w:ascii="Calibri" w:hAnsi="Calibri" w:cs="Calibri"/>
          <w:sz w:val="20"/>
          <w:szCs w:val="20"/>
        </w:rPr>
        <w:t xml:space="preserve">GT = ground truth; </w:t>
      </w:r>
      <w:r w:rsidRPr="00A10499">
        <w:rPr>
          <w:rFonts w:ascii="Calibri" w:hAnsi="Calibri" w:cs="Calibri"/>
          <w:bCs/>
          <w:sz w:val="20"/>
          <w:szCs w:val="20"/>
          <w:lang w:val="en-GB"/>
        </w:rPr>
        <w:t>AUC = area under the curve.</w:t>
      </w:r>
      <w:r w:rsidRPr="00A10499">
        <w:rPr>
          <w:rFonts w:ascii="Calibri" w:hAnsi="Calibri" w:cs="Calibri" w:hint="eastAsia"/>
          <w:sz w:val="20"/>
          <w:szCs w:val="20"/>
        </w:rPr>
        <w:t xml:space="preserve"> </w:t>
      </w:r>
      <w:r w:rsidRPr="00A10499">
        <w:rPr>
          <w:rFonts w:ascii="Calibri" w:hAnsi="Calibri" w:cs="Calibri"/>
          <w:b/>
          <w:bCs/>
          <w:sz w:val="20"/>
          <w:szCs w:val="20"/>
        </w:rPr>
        <w:t>A)</w:t>
      </w:r>
      <w:r w:rsidRPr="00A10499">
        <w:rPr>
          <w:rFonts w:ascii="Calibri" w:hAnsi="Calibri" w:cs="Calibri"/>
          <w:sz w:val="20"/>
          <w:szCs w:val="20"/>
        </w:rPr>
        <w:t xml:space="preserve"> </w:t>
      </w:r>
      <w:r w:rsidRPr="00A10499">
        <w:rPr>
          <w:rFonts w:ascii="Calibri" w:hAnsi="Calibri" w:cs="Calibri" w:hint="eastAsia"/>
          <w:sz w:val="20"/>
          <w:szCs w:val="20"/>
        </w:rPr>
        <w:t>T</w:t>
      </w:r>
      <w:r w:rsidRPr="00A10499">
        <w:rPr>
          <w:rFonts w:ascii="Calibri" w:hAnsi="Calibri" w:cs="Calibri"/>
          <w:sz w:val="20"/>
          <w:szCs w:val="20"/>
        </w:rPr>
        <w:t>he ROC curve and corresponding AUC for each DR grade, as well as the general performance of the DL algorithm.</w:t>
      </w:r>
      <w:r w:rsidRPr="00A10499">
        <w:rPr>
          <w:rFonts w:ascii="Calibri" w:hAnsi="Calibri" w:cs="Calibri" w:hint="eastAsia"/>
          <w:sz w:val="20"/>
          <w:szCs w:val="20"/>
        </w:rPr>
        <w:t xml:space="preserve"> </w:t>
      </w:r>
      <w:r w:rsidRPr="00A10499">
        <w:rPr>
          <w:rFonts w:ascii="Calibri" w:hAnsi="Calibri" w:cs="Calibri"/>
          <w:b/>
          <w:bCs/>
          <w:sz w:val="20"/>
          <w:szCs w:val="20"/>
        </w:rPr>
        <w:t>B)</w:t>
      </w:r>
      <w:r w:rsidRPr="00A10499">
        <w:rPr>
          <w:rFonts w:ascii="Calibri" w:hAnsi="Calibri" w:cs="Calibri"/>
          <w:sz w:val="20"/>
          <w:szCs w:val="20"/>
        </w:rPr>
        <w:t xml:space="preserve"> Distribution of DL and </w:t>
      </w:r>
      <w:del w:id="611" w:author="Yvette Wang" w:date="2023-12-16T23:15:00Z">
        <w:r w:rsidRPr="00A10499" w:rsidDel="00875863">
          <w:rPr>
            <w:rFonts w:ascii="Calibri" w:hAnsi="Calibri" w:cs="Calibri"/>
            <w:sz w:val="20"/>
            <w:szCs w:val="20"/>
          </w:rPr>
          <w:delText>GT grading results</w:delText>
        </w:r>
      </w:del>
      <w:ins w:id="612" w:author="Yvette Wang" w:date="2023-12-16T23:15:00Z">
        <w:r w:rsidR="00875863">
          <w:rPr>
            <w:rFonts w:ascii="Calibri" w:hAnsi="Calibri" w:cs="Calibri"/>
            <w:sz w:val="20"/>
            <w:szCs w:val="20"/>
          </w:rPr>
          <w:t>human labels</w:t>
        </w:r>
      </w:ins>
      <w:r w:rsidRPr="00A10499">
        <w:rPr>
          <w:rFonts w:ascii="Calibri" w:hAnsi="Calibri" w:cs="Calibri"/>
          <w:sz w:val="20"/>
          <w:szCs w:val="20"/>
        </w:rPr>
        <w:t xml:space="preserve">. For example, the rectangle located at the top left represents that 95% of images of the R0 grade in </w:t>
      </w:r>
      <w:del w:id="613" w:author="Yvette Wang" w:date="2023-12-16T23:16:00Z">
        <w:r w:rsidRPr="00A10499" w:rsidDel="00875863">
          <w:rPr>
            <w:rFonts w:ascii="Calibri" w:hAnsi="Calibri" w:cs="Calibri"/>
            <w:sz w:val="20"/>
            <w:szCs w:val="20"/>
          </w:rPr>
          <w:delText>ground truth</w:delText>
        </w:r>
      </w:del>
      <w:ins w:id="614" w:author="Yvette Wang" w:date="2023-12-16T23:16:00Z">
        <w:r w:rsidR="00875863">
          <w:rPr>
            <w:rFonts w:ascii="Calibri" w:hAnsi="Calibri" w:cs="Calibri"/>
            <w:sz w:val="20"/>
            <w:szCs w:val="20"/>
          </w:rPr>
          <w:t>labels</w:t>
        </w:r>
      </w:ins>
      <w:r w:rsidRPr="00A10499">
        <w:rPr>
          <w:rFonts w:ascii="Calibri" w:hAnsi="Calibri" w:cs="Calibri"/>
          <w:sz w:val="20"/>
          <w:szCs w:val="20"/>
        </w:rPr>
        <w:t xml:space="preserve"> were </w:t>
      </w:r>
      <w:r w:rsidRPr="00A10499">
        <w:rPr>
          <w:rFonts w:ascii="Calibri" w:hAnsi="Calibri" w:cs="Calibri" w:hint="eastAsia"/>
          <w:sz w:val="20"/>
          <w:szCs w:val="20"/>
        </w:rPr>
        <w:t>classified</w:t>
      </w:r>
      <w:r w:rsidRPr="00A10499">
        <w:rPr>
          <w:rFonts w:ascii="Calibri" w:hAnsi="Calibri" w:cs="Calibri"/>
          <w:sz w:val="20"/>
          <w:szCs w:val="20"/>
        </w:rPr>
        <w:t xml:space="preserve"> as R0 by the DL. Rectangles with black edges indicate consistent grading results between the DL and </w:t>
      </w:r>
      <w:ins w:id="615" w:author="Yvette Wang" w:date="2023-12-16T23:16:00Z">
        <w:r w:rsidR="00875863">
          <w:rPr>
            <w:rFonts w:ascii="Calibri" w:hAnsi="Calibri" w:cs="Calibri"/>
            <w:sz w:val="20"/>
            <w:szCs w:val="20"/>
          </w:rPr>
          <w:t>labels</w:t>
        </w:r>
      </w:ins>
      <w:del w:id="616" w:author="Yvette Wang" w:date="2023-12-16T23:16:00Z">
        <w:r w:rsidRPr="00A10499" w:rsidDel="00875863">
          <w:rPr>
            <w:rFonts w:ascii="Calibri" w:hAnsi="Calibri" w:cs="Calibri"/>
            <w:sz w:val="20"/>
            <w:szCs w:val="20"/>
          </w:rPr>
          <w:delText>GT</w:delText>
        </w:r>
      </w:del>
      <w:r w:rsidRPr="00A10499">
        <w:rPr>
          <w:rFonts w:ascii="Calibri" w:hAnsi="Calibri" w:cs="Calibri"/>
          <w:sz w:val="20"/>
          <w:szCs w:val="20"/>
        </w:rPr>
        <w:t xml:space="preserve">. </w:t>
      </w:r>
      <w:r w:rsidRPr="00A10499">
        <w:rPr>
          <w:rFonts w:ascii="Calibri" w:hAnsi="Calibri" w:cs="Calibri"/>
          <w:b/>
          <w:bCs/>
          <w:sz w:val="20"/>
          <w:szCs w:val="20"/>
        </w:rPr>
        <w:t>C)</w:t>
      </w:r>
      <w:r w:rsidRPr="00A10499">
        <w:rPr>
          <w:rFonts w:ascii="Calibri" w:hAnsi="Calibri" w:cs="Calibri"/>
          <w:sz w:val="20"/>
          <w:szCs w:val="20"/>
        </w:rPr>
        <w:t xml:space="preserve"> Distribution of probability score predicted by the DL in </w:t>
      </w:r>
      <w:ins w:id="617" w:author="Yvette Wang" w:date="2023-12-16T23:16:00Z">
        <w:r w:rsidR="00875863">
          <w:rPr>
            <w:rFonts w:ascii="Calibri" w:hAnsi="Calibri" w:cs="Calibri"/>
            <w:sz w:val="20"/>
            <w:szCs w:val="20"/>
          </w:rPr>
          <w:t>label</w:t>
        </w:r>
      </w:ins>
      <w:del w:id="618" w:author="Yvette Wang" w:date="2023-12-16T23:16:00Z">
        <w:r w:rsidRPr="00A10499" w:rsidDel="00875863">
          <w:rPr>
            <w:rFonts w:ascii="Calibri" w:hAnsi="Calibri" w:cs="Calibri"/>
            <w:sz w:val="20"/>
            <w:szCs w:val="20"/>
          </w:rPr>
          <w:delText>GT</w:delText>
        </w:r>
      </w:del>
      <w:r w:rsidRPr="00A10499">
        <w:rPr>
          <w:rFonts w:ascii="Calibri" w:hAnsi="Calibri" w:cs="Calibri"/>
          <w:sz w:val="20"/>
          <w:szCs w:val="20"/>
        </w:rPr>
        <w:t xml:space="preserve">-positive and negative cases. A high probability score in the R0 grade means a high tendency of DL to make a prediction of R0 as compared to other DR grades in </w:t>
      </w:r>
      <w:ins w:id="619" w:author="Yvette Wang" w:date="2023-12-16T23:16:00Z">
        <w:r w:rsidR="00875863">
          <w:rPr>
            <w:rFonts w:ascii="Calibri" w:hAnsi="Calibri" w:cs="Calibri"/>
            <w:sz w:val="20"/>
            <w:szCs w:val="20"/>
          </w:rPr>
          <w:t>label</w:t>
        </w:r>
      </w:ins>
      <w:del w:id="620" w:author="Yvette Wang" w:date="2023-12-16T23:16:00Z">
        <w:r w:rsidRPr="00A10499" w:rsidDel="00875863">
          <w:rPr>
            <w:rFonts w:ascii="Calibri" w:hAnsi="Calibri" w:cs="Calibri"/>
            <w:sz w:val="20"/>
            <w:szCs w:val="20"/>
          </w:rPr>
          <w:delText>GT</w:delText>
        </w:r>
      </w:del>
      <w:r w:rsidRPr="00A10499">
        <w:rPr>
          <w:rFonts w:ascii="Calibri" w:hAnsi="Calibri" w:cs="Calibri"/>
          <w:sz w:val="20"/>
          <w:szCs w:val="20"/>
        </w:rPr>
        <w:t>-negative images.</w:t>
      </w:r>
    </w:p>
    <w:sectPr w:rsidR="00A10499" w:rsidRPr="00A10499" w:rsidSect="00A104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vette Wang">
    <w15:presenceInfo w15:providerId="None" w15:userId="Yvette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EA"/>
    <w:rsid w:val="00031389"/>
    <w:rsid w:val="00043E97"/>
    <w:rsid w:val="00056B53"/>
    <w:rsid w:val="00061FCB"/>
    <w:rsid w:val="000858E1"/>
    <w:rsid w:val="000B4C16"/>
    <w:rsid w:val="000C0688"/>
    <w:rsid w:val="000D18C0"/>
    <w:rsid w:val="000E5CDF"/>
    <w:rsid w:val="000E64F1"/>
    <w:rsid w:val="000F2CB5"/>
    <w:rsid w:val="001044DF"/>
    <w:rsid w:val="0010797F"/>
    <w:rsid w:val="00130340"/>
    <w:rsid w:val="0013120A"/>
    <w:rsid w:val="0014365C"/>
    <w:rsid w:val="0015560E"/>
    <w:rsid w:val="00170B12"/>
    <w:rsid w:val="001C2578"/>
    <w:rsid w:val="001C6C85"/>
    <w:rsid w:val="001D31B4"/>
    <w:rsid w:val="001D76F7"/>
    <w:rsid w:val="001E7A0B"/>
    <w:rsid w:val="00202343"/>
    <w:rsid w:val="00215F3C"/>
    <w:rsid w:val="002251B5"/>
    <w:rsid w:val="00235894"/>
    <w:rsid w:val="00235A63"/>
    <w:rsid w:val="00292775"/>
    <w:rsid w:val="002B18D9"/>
    <w:rsid w:val="002B2377"/>
    <w:rsid w:val="002F4F58"/>
    <w:rsid w:val="00314FD1"/>
    <w:rsid w:val="00323401"/>
    <w:rsid w:val="00333192"/>
    <w:rsid w:val="00362CEF"/>
    <w:rsid w:val="00371D1E"/>
    <w:rsid w:val="003906D8"/>
    <w:rsid w:val="00390EE1"/>
    <w:rsid w:val="003A62A4"/>
    <w:rsid w:val="003C1297"/>
    <w:rsid w:val="003C7082"/>
    <w:rsid w:val="003D4337"/>
    <w:rsid w:val="003F6D6C"/>
    <w:rsid w:val="00410745"/>
    <w:rsid w:val="00424E3C"/>
    <w:rsid w:val="0042678F"/>
    <w:rsid w:val="00445B9D"/>
    <w:rsid w:val="00451FD8"/>
    <w:rsid w:val="00470C66"/>
    <w:rsid w:val="00473FC3"/>
    <w:rsid w:val="00493DA4"/>
    <w:rsid w:val="004C109D"/>
    <w:rsid w:val="004C587F"/>
    <w:rsid w:val="00534066"/>
    <w:rsid w:val="00534C38"/>
    <w:rsid w:val="0054653E"/>
    <w:rsid w:val="00546DB7"/>
    <w:rsid w:val="005560DC"/>
    <w:rsid w:val="00573BCC"/>
    <w:rsid w:val="00581261"/>
    <w:rsid w:val="00582A42"/>
    <w:rsid w:val="005C61D9"/>
    <w:rsid w:val="005D53E2"/>
    <w:rsid w:val="005D5E44"/>
    <w:rsid w:val="005F3103"/>
    <w:rsid w:val="00601F72"/>
    <w:rsid w:val="00605779"/>
    <w:rsid w:val="006106D2"/>
    <w:rsid w:val="00610788"/>
    <w:rsid w:val="0062213F"/>
    <w:rsid w:val="006231B3"/>
    <w:rsid w:val="00625C88"/>
    <w:rsid w:val="0063265A"/>
    <w:rsid w:val="0063691C"/>
    <w:rsid w:val="00640C3A"/>
    <w:rsid w:val="00643881"/>
    <w:rsid w:val="00650BA4"/>
    <w:rsid w:val="00650E20"/>
    <w:rsid w:val="0065228D"/>
    <w:rsid w:val="0065353C"/>
    <w:rsid w:val="006A5BE7"/>
    <w:rsid w:val="006B0101"/>
    <w:rsid w:val="006B7E27"/>
    <w:rsid w:val="006C158F"/>
    <w:rsid w:val="006C7C3B"/>
    <w:rsid w:val="006E4B42"/>
    <w:rsid w:val="00710F85"/>
    <w:rsid w:val="00711D0B"/>
    <w:rsid w:val="00714FAE"/>
    <w:rsid w:val="00725A06"/>
    <w:rsid w:val="00733D97"/>
    <w:rsid w:val="0073432E"/>
    <w:rsid w:val="0075451B"/>
    <w:rsid w:val="00762072"/>
    <w:rsid w:val="0076425D"/>
    <w:rsid w:val="007736CE"/>
    <w:rsid w:val="00773879"/>
    <w:rsid w:val="007A6BAD"/>
    <w:rsid w:val="007D42B3"/>
    <w:rsid w:val="007F104B"/>
    <w:rsid w:val="007F7021"/>
    <w:rsid w:val="008057F4"/>
    <w:rsid w:val="00812D39"/>
    <w:rsid w:val="00816E54"/>
    <w:rsid w:val="0085590B"/>
    <w:rsid w:val="008604A0"/>
    <w:rsid w:val="00875863"/>
    <w:rsid w:val="00893071"/>
    <w:rsid w:val="00895570"/>
    <w:rsid w:val="00895CEF"/>
    <w:rsid w:val="008C4F45"/>
    <w:rsid w:val="008D631A"/>
    <w:rsid w:val="009005D6"/>
    <w:rsid w:val="009020DB"/>
    <w:rsid w:val="00935054"/>
    <w:rsid w:val="00954048"/>
    <w:rsid w:val="00962D99"/>
    <w:rsid w:val="0097452D"/>
    <w:rsid w:val="009749DC"/>
    <w:rsid w:val="009C2954"/>
    <w:rsid w:val="009C539F"/>
    <w:rsid w:val="009D7818"/>
    <w:rsid w:val="009E3AF8"/>
    <w:rsid w:val="009F38C2"/>
    <w:rsid w:val="009F39DB"/>
    <w:rsid w:val="009F7B82"/>
    <w:rsid w:val="00A04353"/>
    <w:rsid w:val="00A10499"/>
    <w:rsid w:val="00A10507"/>
    <w:rsid w:val="00A1065E"/>
    <w:rsid w:val="00A107E4"/>
    <w:rsid w:val="00A1255D"/>
    <w:rsid w:val="00A128A5"/>
    <w:rsid w:val="00A2278A"/>
    <w:rsid w:val="00A41C5B"/>
    <w:rsid w:val="00A52EE8"/>
    <w:rsid w:val="00A548F3"/>
    <w:rsid w:val="00A73E06"/>
    <w:rsid w:val="00A80F7C"/>
    <w:rsid w:val="00AB2A9A"/>
    <w:rsid w:val="00AC2B37"/>
    <w:rsid w:val="00AC3CDC"/>
    <w:rsid w:val="00AF2CCE"/>
    <w:rsid w:val="00B115D7"/>
    <w:rsid w:val="00B175C7"/>
    <w:rsid w:val="00B17D00"/>
    <w:rsid w:val="00B2552A"/>
    <w:rsid w:val="00B31F21"/>
    <w:rsid w:val="00B5084A"/>
    <w:rsid w:val="00B571EA"/>
    <w:rsid w:val="00B57680"/>
    <w:rsid w:val="00B7277A"/>
    <w:rsid w:val="00B81D98"/>
    <w:rsid w:val="00B857D4"/>
    <w:rsid w:val="00BB36F0"/>
    <w:rsid w:val="00BD263E"/>
    <w:rsid w:val="00BD33A0"/>
    <w:rsid w:val="00BD5BFA"/>
    <w:rsid w:val="00BE29DC"/>
    <w:rsid w:val="00C45D99"/>
    <w:rsid w:val="00C73231"/>
    <w:rsid w:val="00C85C38"/>
    <w:rsid w:val="00C9211B"/>
    <w:rsid w:val="00C92C9C"/>
    <w:rsid w:val="00CA3598"/>
    <w:rsid w:val="00CB06C0"/>
    <w:rsid w:val="00CF3AEB"/>
    <w:rsid w:val="00D05296"/>
    <w:rsid w:val="00D06F99"/>
    <w:rsid w:val="00D14227"/>
    <w:rsid w:val="00D203AA"/>
    <w:rsid w:val="00D3279B"/>
    <w:rsid w:val="00D357D9"/>
    <w:rsid w:val="00D4120E"/>
    <w:rsid w:val="00D453CD"/>
    <w:rsid w:val="00D47DB7"/>
    <w:rsid w:val="00D62AF1"/>
    <w:rsid w:val="00D642C8"/>
    <w:rsid w:val="00D65A87"/>
    <w:rsid w:val="00D70F89"/>
    <w:rsid w:val="00D870B6"/>
    <w:rsid w:val="00DC31A7"/>
    <w:rsid w:val="00DC771E"/>
    <w:rsid w:val="00DF1031"/>
    <w:rsid w:val="00E00B89"/>
    <w:rsid w:val="00E016A3"/>
    <w:rsid w:val="00E078DA"/>
    <w:rsid w:val="00E07D79"/>
    <w:rsid w:val="00E13FEF"/>
    <w:rsid w:val="00E16BDC"/>
    <w:rsid w:val="00E2359C"/>
    <w:rsid w:val="00E73B58"/>
    <w:rsid w:val="00E76C97"/>
    <w:rsid w:val="00E821BB"/>
    <w:rsid w:val="00E82E5E"/>
    <w:rsid w:val="00E840D2"/>
    <w:rsid w:val="00EC0AD9"/>
    <w:rsid w:val="00EC2876"/>
    <w:rsid w:val="00EE299C"/>
    <w:rsid w:val="00EE7938"/>
    <w:rsid w:val="00EF6F58"/>
    <w:rsid w:val="00F00770"/>
    <w:rsid w:val="00F048B1"/>
    <w:rsid w:val="00F24007"/>
    <w:rsid w:val="00F42A9E"/>
    <w:rsid w:val="00F50538"/>
    <w:rsid w:val="00F528EC"/>
    <w:rsid w:val="00F5676C"/>
    <w:rsid w:val="00F57CD4"/>
    <w:rsid w:val="00F7323D"/>
    <w:rsid w:val="00F94556"/>
    <w:rsid w:val="00FE1074"/>
    <w:rsid w:val="00FE14C0"/>
    <w:rsid w:val="00FF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430B"/>
  <w15:chartTrackingRefBased/>
  <w15:docId w15:val="{F2AA5909-5AB8-7246-A992-9E62FCC8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78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571EA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571EA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571EA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1E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571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571EA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9D781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9D7818"/>
    <w:pPr>
      <w:widowControl w:val="0"/>
      <w:spacing w:before="360"/>
    </w:pPr>
    <w:rPr>
      <w:rFonts w:asciiTheme="majorHAnsi" w:eastAsiaTheme="majorHAnsi" w:hAnsiTheme="minorHAnsi" w:cstheme="minorBidi"/>
      <w:b/>
      <w:bCs/>
      <w:caps/>
      <w:kern w:val="2"/>
    </w:rPr>
  </w:style>
  <w:style w:type="paragraph" w:styleId="TOC2">
    <w:name w:val="toc 2"/>
    <w:basedOn w:val="a"/>
    <w:next w:val="a"/>
    <w:autoRedefine/>
    <w:uiPriority w:val="39"/>
    <w:unhideWhenUsed/>
    <w:rsid w:val="009D7818"/>
    <w:pPr>
      <w:widowControl w:val="0"/>
      <w:spacing w:before="240"/>
    </w:pPr>
    <w:rPr>
      <w:rFonts w:asciiTheme="minorHAnsi" w:eastAsiaTheme="minorHAnsi" w:hAnsiTheme="minorHAnsi" w:cstheme="minorBidi"/>
      <w:b/>
      <w:bCs/>
      <w:kern w:val="2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9D7818"/>
    <w:pPr>
      <w:widowControl w:val="0"/>
      <w:ind w:left="21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9D7818"/>
    <w:pPr>
      <w:widowControl w:val="0"/>
      <w:ind w:left="42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9D7818"/>
    <w:pPr>
      <w:widowControl w:val="0"/>
      <w:ind w:left="63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9D7818"/>
    <w:pPr>
      <w:widowControl w:val="0"/>
      <w:ind w:left="84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9D7818"/>
    <w:pPr>
      <w:widowControl w:val="0"/>
      <w:ind w:left="105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9D7818"/>
    <w:pPr>
      <w:widowControl w:val="0"/>
      <w:ind w:left="126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9D7818"/>
    <w:pPr>
      <w:widowControl w:val="0"/>
      <w:ind w:left="147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a3">
    <w:name w:val="No Spacing"/>
    <w:uiPriority w:val="1"/>
    <w:qFormat/>
    <w:rsid w:val="009D7818"/>
    <w:pPr>
      <w:widowControl w:val="0"/>
      <w:jc w:val="both"/>
    </w:pPr>
  </w:style>
  <w:style w:type="character" w:styleId="a4">
    <w:name w:val="Hyperlink"/>
    <w:basedOn w:val="a0"/>
    <w:uiPriority w:val="99"/>
    <w:unhideWhenUsed/>
    <w:rsid w:val="009D7818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E73B5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73B5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批注文字 字符"/>
    <w:basedOn w:val="a0"/>
    <w:link w:val="a6"/>
    <w:uiPriority w:val="99"/>
    <w:semiHidden/>
    <w:rsid w:val="00E73B58"/>
  </w:style>
  <w:style w:type="paragraph" w:styleId="a8">
    <w:name w:val="annotation subject"/>
    <w:basedOn w:val="a6"/>
    <w:next w:val="a6"/>
    <w:link w:val="a9"/>
    <w:uiPriority w:val="99"/>
    <w:semiHidden/>
    <w:unhideWhenUsed/>
    <w:rsid w:val="00E73B5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73B58"/>
    <w:rPr>
      <w:b/>
      <w:bCs/>
    </w:rPr>
  </w:style>
  <w:style w:type="paragraph" w:styleId="aa">
    <w:name w:val="Revision"/>
    <w:hidden/>
    <w:uiPriority w:val="99"/>
    <w:semiHidden/>
    <w:rsid w:val="00E840D2"/>
  </w:style>
  <w:style w:type="paragraph" w:styleId="ab">
    <w:name w:val="Normal (Web)"/>
    <w:basedOn w:val="a"/>
    <w:uiPriority w:val="99"/>
    <w:semiHidden/>
    <w:unhideWhenUsed/>
    <w:rsid w:val="00E840D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2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DEE5A7-E6E8-7D4D-BF60-FB8D31D19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9</Words>
  <Characters>5411</Characters>
  <Application>Microsoft Office Word</Application>
  <DocSecurity>0</DocSecurity>
  <Lines>45</Lines>
  <Paragraphs>12</Paragraphs>
  <ScaleCrop>false</ScaleCrop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e Wang</dc:creator>
  <cp:keywords/>
  <dc:description/>
  <cp:lastModifiedBy>Yvette Wang</cp:lastModifiedBy>
  <cp:revision>2</cp:revision>
  <dcterms:created xsi:type="dcterms:W3CDTF">2024-07-05T08:07:00Z</dcterms:created>
  <dcterms:modified xsi:type="dcterms:W3CDTF">2024-07-05T08:07:00Z</dcterms:modified>
</cp:coreProperties>
</file>